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02388" w14:textId="4E297E14" w:rsidR="00463E52" w:rsidRPr="00FC5325" w:rsidRDefault="00463E52" w:rsidP="00304D28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016FE330" w14:textId="630EDF72" w:rsidR="00463E52" w:rsidRPr="00EA52F8" w:rsidRDefault="00463E52" w:rsidP="00304D2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A52F8">
        <w:rPr>
          <w:rFonts w:ascii="Arial" w:hAnsi="Arial" w:cs="Arial"/>
          <w:b/>
          <w:bCs/>
          <w:sz w:val="24"/>
          <w:szCs w:val="24"/>
        </w:rPr>
        <w:t xml:space="preserve">Latitudinal clines in an ectothermic vertebrate: </w:t>
      </w:r>
      <w:r w:rsidR="006C392A">
        <w:rPr>
          <w:rFonts w:ascii="Arial" w:hAnsi="Arial" w:cs="Arial"/>
          <w:b/>
          <w:bCs/>
          <w:sz w:val="24"/>
          <w:szCs w:val="24"/>
        </w:rPr>
        <w:t xml:space="preserve">Patterns </w:t>
      </w:r>
      <w:r w:rsidRPr="00EA52F8">
        <w:rPr>
          <w:rFonts w:ascii="Arial" w:hAnsi="Arial" w:cs="Arial"/>
          <w:b/>
          <w:bCs/>
          <w:sz w:val="24"/>
          <w:szCs w:val="24"/>
        </w:rPr>
        <w:t>in body size, growth rate</w:t>
      </w:r>
      <w:r w:rsidR="009353A8" w:rsidRPr="00780D2B">
        <w:rPr>
          <w:rFonts w:ascii="Arial" w:hAnsi="Arial" w:cs="Arial"/>
          <w:b/>
          <w:bCs/>
          <w:sz w:val="24"/>
          <w:szCs w:val="24"/>
        </w:rPr>
        <w:t>,</w:t>
      </w:r>
      <w:r w:rsidRPr="00EA52F8">
        <w:rPr>
          <w:rFonts w:ascii="Arial" w:hAnsi="Arial" w:cs="Arial"/>
          <w:b/>
          <w:bCs/>
          <w:sz w:val="24"/>
          <w:szCs w:val="24"/>
        </w:rPr>
        <w:t xml:space="preserve"> and reproductive effort</w:t>
      </w:r>
      <w:r w:rsidR="003E5D76" w:rsidRPr="003E5D76">
        <w:rPr>
          <w:rFonts w:ascii="Arial" w:hAnsi="Arial" w:cs="Arial"/>
          <w:b/>
          <w:bCs/>
          <w:sz w:val="24"/>
          <w:szCs w:val="24"/>
        </w:rPr>
        <w:t xml:space="preserve"> </w:t>
      </w:r>
      <w:r w:rsidR="003E5D76">
        <w:rPr>
          <w:rFonts w:ascii="Arial" w:hAnsi="Arial" w:cs="Arial"/>
          <w:b/>
          <w:bCs/>
          <w:sz w:val="24"/>
          <w:szCs w:val="24"/>
        </w:rPr>
        <w:t>suggest countergradient responses</w:t>
      </w:r>
      <w:r w:rsidRPr="00EA52F8">
        <w:rPr>
          <w:rFonts w:ascii="Arial" w:hAnsi="Arial" w:cs="Arial"/>
          <w:b/>
          <w:bCs/>
          <w:sz w:val="24"/>
          <w:szCs w:val="24"/>
        </w:rPr>
        <w:t xml:space="preserve"> in the prairie lizard</w:t>
      </w:r>
      <w:r w:rsidR="006C392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3C6B668E" w14:textId="77777777" w:rsidR="00463E52" w:rsidRPr="00FC5325" w:rsidRDefault="00463E52" w:rsidP="00304D28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7F4A1F50" w14:textId="77777777" w:rsidR="00463E52" w:rsidRPr="00FC5325" w:rsidRDefault="00463E52" w:rsidP="00304D28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9A0418A" w14:textId="6C82F1E0" w:rsidR="00463E52" w:rsidRPr="00FC5325" w:rsidRDefault="00463E52" w:rsidP="00304D2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aps/>
          <w:sz w:val="20"/>
          <w:szCs w:val="20"/>
        </w:rPr>
      </w:pPr>
      <w:r w:rsidRPr="00FC5325">
        <w:rPr>
          <w:rFonts w:ascii="Arial" w:hAnsi="Arial" w:cs="Arial"/>
          <w:caps/>
          <w:sz w:val="20"/>
          <w:szCs w:val="20"/>
        </w:rPr>
        <w:t>TRAVIS R. Robbins</w:t>
      </w:r>
      <w:r w:rsidRPr="00FC5325">
        <w:rPr>
          <w:rFonts w:ascii="Arial" w:hAnsi="Arial" w:cs="Arial"/>
          <w:caps/>
          <w:sz w:val="20"/>
          <w:szCs w:val="20"/>
          <w:vertAlign w:val="superscript"/>
        </w:rPr>
        <w:t>1</w:t>
      </w:r>
      <w:r w:rsidRPr="00FC5325">
        <w:rPr>
          <w:rFonts w:ascii="Arial" w:hAnsi="Arial" w:cs="Arial"/>
          <w:caps/>
          <w:sz w:val="20"/>
          <w:szCs w:val="20"/>
        </w:rPr>
        <w:t xml:space="preserve"> and Tiffany </w:t>
      </w:r>
      <w:r w:rsidR="002C4CA0" w:rsidRPr="00FC5325">
        <w:rPr>
          <w:rFonts w:ascii="Arial" w:hAnsi="Arial" w:cs="Arial"/>
          <w:caps/>
          <w:sz w:val="20"/>
          <w:szCs w:val="20"/>
        </w:rPr>
        <w:t xml:space="preserve">r. </w:t>
      </w:r>
      <w:r w:rsidRPr="00FC5325">
        <w:rPr>
          <w:rFonts w:ascii="Arial" w:hAnsi="Arial" w:cs="Arial"/>
          <w:caps/>
          <w:sz w:val="20"/>
          <w:szCs w:val="20"/>
        </w:rPr>
        <w:t>Hegdahl</w:t>
      </w:r>
    </w:p>
    <w:p w14:paraId="73FF202C" w14:textId="77777777" w:rsidR="00463E52" w:rsidRPr="00FC5325" w:rsidRDefault="00463E52" w:rsidP="00304D2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i/>
          <w:sz w:val="20"/>
          <w:szCs w:val="20"/>
        </w:rPr>
      </w:pPr>
      <w:r w:rsidRPr="00FC5325">
        <w:rPr>
          <w:rFonts w:ascii="Arial" w:hAnsi="Arial" w:cs="Arial"/>
          <w:i/>
          <w:sz w:val="20"/>
          <w:szCs w:val="20"/>
        </w:rPr>
        <w:t>Department of Biology, University of Nebraska Omaha, 6001 Dodge Street, Omaha, Nebraska, 68182, USA</w:t>
      </w:r>
    </w:p>
    <w:p w14:paraId="1D823E68" w14:textId="77777777" w:rsidR="00463E52" w:rsidRPr="00FC5325" w:rsidRDefault="00463E52" w:rsidP="00304D2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37ABA149" w14:textId="77777777" w:rsidR="00D714BF" w:rsidRPr="00FC5325" w:rsidRDefault="00D714BF" w:rsidP="00D714B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  <w:r w:rsidRPr="00304D28">
        <w:rPr>
          <w:rFonts w:ascii="Arial" w:hAnsi="Arial" w:cs="Arial"/>
          <w:b/>
          <w:sz w:val="20"/>
          <w:szCs w:val="20"/>
          <w:vertAlign w:val="superscript"/>
        </w:rPr>
        <w:t>1</w:t>
      </w:r>
      <w:r w:rsidRPr="00FC5325">
        <w:rPr>
          <w:rFonts w:ascii="Arial" w:hAnsi="Arial" w:cs="Arial"/>
          <w:b/>
          <w:sz w:val="20"/>
          <w:szCs w:val="20"/>
        </w:rPr>
        <w:t>Correspondence author:</w:t>
      </w:r>
      <w:r w:rsidRPr="00FC5325">
        <w:rPr>
          <w:rFonts w:ascii="Arial" w:hAnsi="Arial" w:cs="Arial"/>
          <w:sz w:val="20"/>
          <w:szCs w:val="20"/>
        </w:rPr>
        <w:t xml:space="preserve">  Travis Robbins,</w:t>
      </w:r>
      <w:r w:rsidRPr="00FC532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C5325">
        <w:rPr>
          <w:rFonts w:ascii="Arial" w:hAnsi="Arial" w:cs="Arial"/>
          <w:sz w:val="20"/>
          <w:szCs w:val="20"/>
        </w:rPr>
        <w:t>Department of Biology, University of Nebraska Omaha, 6001 Dodge Street, Omaha, Nebraska, 68182, USA. Email: trrobbins2@unomaha.edu</w:t>
      </w:r>
    </w:p>
    <w:p w14:paraId="19DF1630" w14:textId="77777777" w:rsidR="00D714BF" w:rsidRPr="00FC5325" w:rsidRDefault="00D714BF" w:rsidP="00D714BF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E62EFCE" w14:textId="77777777" w:rsidR="00D714BF" w:rsidRPr="00FC5325" w:rsidRDefault="00D714BF" w:rsidP="00D714B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FC5325">
        <w:rPr>
          <w:rFonts w:ascii="Arial" w:hAnsi="Arial" w:cs="Arial"/>
          <w:b/>
          <w:bCs/>
          <w:sz w:val="20"/>
          <w:szCs w:val="20"/>
        </w:rPr>
        <w:t xml:space="preserve">Keywords - </w:t>
      </w:r>
      <w:r w:rsidRPr="00FC5325">
        <w:rPr>
          <w:rFonts w:ascii="Arial" w:hAnsi="Arial" w:cs="Arial"/>
          <w:sz w:val="20"/>
          <w:szCs w:val="20"/>
        </w:rPr>
        <w:t xml:space="preserve">Bergmann’s cline, thermal adaptations, energy budgets, life history, Sceloporus </w:t>
      </w:r>
      <w:proofErr w:type="spellStart"/>
      <w:r>
        <w:rPr>
          <w:rFonts w:ascii="Arial" w:hAnsi="Arial" w:cs="Arial"/>
          <w:sz w:val="20"/>
          <w:szCs w:val="20"/>
        </w:rPr>
        <w:t>consobrinus</w:t>
      </w:r>
      <w:proofErr w:type="spellEnd"/>
    </w:p>
    <w:p w14:paraId="7955CC0F" w14:textId="77777777" w:rsidR="00DC20AC" w:rsidRDefault="00DC20AC" w:rsidP="00304D28">
      <w:pPr>
        <w:pStyle w:val="Heading1"/>
        <w:spacing w:after="0" w:line="480" w:lineRule="auto"/>
      </w:pPr>
    </w:p>
    <w:p w14:paraId="76F6596B" w14:textId="77777777" w:rsidR="00DC20AC" w:rsidRDefault="00DC20AC" w:rsidP="00304D28">
      <w:pPr>
        <w:pStyle w:val="Heading1"/>
        <w:spacing w:after="0" w:line="480" w:lineRule="auto"/>
      </w:pPr>
    </w:p>
    <w:p w14:paraId="191267DE" w14:textId="77777777" w:rsidR="00DC20AC" w:rsidRDefault="00DC20AC" w:rsidP="00304D28">
      <w:pPr>
        <w:pStyle w:val="Heading1"/>
        <w:spacing w:after="0" w:line="480" w:lineRule="auto"/>
      </w:pPr>
    </w:p>
    <w:p w14:paraId="1F5E2CB5" w14:textId="77777777" w:rsidR="005F3A34" w:rsidRDefault="005F3A34" w:rsidP="005F3A34"/>
    <w:p w14:paraId="5E880DE1" w14:textId="77777777" w:rsidR="005F3A34" w:rsidRDefault="005F3A34" w:rsidP="005F3A34"/>
    <w:p w14:paraId="42FBD60F" w14:textId="77777777" w:rsidR="005F3A34" w:rsidRPr="005F3A34" w:rsidRDefault="005F3A34" w:rsidP="005F3A34"/>
    <w:p w14:paraId="46783B04" w14:textId="77777777" w:rsidR="00DC20AC" w:rsidRPr="005F3A34" w:rsidRDefault="00DC20AC" w:rsidP="00304D28">
      <w:pPr>
        <w:pStyle w:val="Heading1"/>
        <w:spacing w:after="0" w:line="480" w:lineRule="auto"/>
        <w:rPr>
          <w:sz w:val="28"/>
          <w:szCs w:val="28"/>
        </w:rPr>
      </w:pPr>
    </w:p>
    <w:p w14:paraId="1A9B5011" w14:textId="77777777" w:rsidR="009655FD" w:rsidRPr="005F3A34" w:rsidRDefault="009655FD" w:rsidP="009655FD">
      <w:pPr>
        <w:pStyle w:val="Heading1"/>
        <w:spacing w:after="0" w:line="480" w:lineRule="auto"/>
        <w:jc w:val="center"/>
        <w:rPr>
          <w:sz w:val="28"/>
          <w:szCs w:val="28"/>
        </w:rPr>
      </w:pPr>
      <w:r w:rsidRPr="005F3A34">
        <w:rPr>
          <w:sz w:val="28"/>
          <w:szCs w:val="28"/>
        </w:rPr>
        <w:t>Appendix A: Electronic Supplementary Material</w:t>
      </w:r>
    </w:p>
    <w:p w14:paraId="35CCC640" w14:textId="77777777" w:rsidR="00DC20AC" w:rsidRDefault="00DC20AC" w:rsidP="00304D28">
      <w:pPr>
        <w:pStyle w:val="Heading1"/>
        <w:spacing w:after="0" w:line="480" w:lineRule="auto"/>
      </w:pPr>
    </w:p>
    <w:p w14:paraId="7265DBF1" w14:textId="77777777" w:rsidR="00DC20AC" w:rsidRDefault="00DC20AC" w:rsidP="00304D28">
      <w:pPr>
        <w:pStyle w:val="Heading1"/>
        <w:spacing w:after="0" w:line="480" w:lineRule="auto"/>
      </w:pPr>
    </w:p>
    <w:p w14:paraId="79867C12" w14:textId="77777777" w:rsidR="00DC20AC" w:rsidRDefault="00DC20AC" w:rsidP="00304D28">
      <w:pPr>
        <w:pStyle w:val="Heading1"/>
        <w:spacing w:after="0" w:line="480" w:lineRule="auto"/>
      </w:pPr>
    </w:p>
    <w:p w14:paraId="123C14C9" w14:textId="77777777" w:rsidR="00DC20AC" w:rsidRDefault="00DC20AC" w:rsidP="00304D28">
      <w:pPr>
        <w:pStyle w:val="Heading1"/>
        <w:spacing w:after="0" w:line="480" w:lineRule="auto"/>
      </w:pPr>
    </w:p>
    <w:p w14:paraId="338189E7" w14:textId="77777777" w:rsidR="00DC20AC" w:rsidRDefault="00DC20AC" w:rsidP="00304D28">
      <w:pPr>
        <w:pStyle w:val="Heading1"/>
        <w:spacing w:after="0" w:line="480" w:lineRule="auto"/>
      </w:pPr>
    </w:p>
    <w:p w14:paraId="1D006F71" w14:textId="77777777" w:rsidR="00DC20AC" w:rsidRDefault="00DC20AC" w:rsidP="00304D28">
      <w:pPr>
        <w:pStyle w:val="Heading1"/>
        <w:spacing w:after="0" w:line="480" w:lineRule="auto"/>
      </w:pPr>
    </w:p>
    <w:p w14:paraId="21E09F24" w14:textId="7231F31A" w:rsidR="0041735B" w:rsidRPr="00BD4D4D" w:rsidRDefault="0002482B" w:rsidP="00304D28">
      <w:pPr>
        <w:pStyle w:val="Heading1"/>
        <w:spacing w:after="0" w:line="480" w:lineRule="auto"/>
      </w:pPr>
      <w:r w:rsidRPr="00BD4D4D">
        <w:lastRenderedPageBreak/>
        <w:t xml:space="preserve">Appendix A: </w:t>
      </w:r>
      <w:r w:rsidR="008E67E9">
        <w:t xml:space="preserve">Electronic </w:t>
      </w:r>
      <w:r w:rsidR="00386CEC" w:rsidRPr="00BD4D4D">
        <w:t>Supplementa</w:t>
      </w:r>
      <w:r w:rsidR="008E67E9">
        <w:t xml:space="preserve">ry </w:t>
      </w:r>
      <w:r w:rsidR="009862AE" w:rsidRPr="00BD4D4D">
        <w:t>Material</w:t>
      </w:r>
    </w:p>
    <w:p w14:paraId="275B282A" w14:textId="5ACE10C9" w:rsidR="002758D6" w:rsidRDefault="002758D6" w:rsidP="00304D28">
      <w:pPr>
        <w:pStyle w:val="Caption"/>
        <w:keepNext/>
        <w:spacing w:after="0" w:line="480" w:lineRule="auto"/>
        <w:rPr>
          <w:rFonts w:ascii="Arial" w:hAnsi="Arial" w:cs="Arial"/>
          <w:i w:val="0"/>
          <w:color w:val="FF0000"/>
          <w:sz w:val="20"/>
          <w:szCs w:val="20"/>
        </w:rPr>
      </w:pPr>
      <w:bookmarkStart w:id="0" w:name="_Ref159849260"/>
      <w:r w:rsidRPr="00304D28">
        <w:rPr>
          <w:rFonts w:ascii="Arial" w:hAnsi="Arial" w:cs="Arial"/>
          <w:i w:val="0"/>
          <w:color w:val="auto"/>
          <w:sz w:val="20"/>
          <w:szCs w:val="20"/>
        </w:rPr>
        <w:t>T</w:t>
      </w:r>
      <w:bookmarkEnd w:id="0"/>
      <w:r w:rsidR="00017C77">
        <w:rPr>
          <w:rFonts w:ascii="Arial" w:hAnsi="Arial" w:cs="Arial"/>
          <w:i w:val="0"/>
          <w:color w:val="auto"/>
          <w:sz w:val="20"/>
          <w:szCs w:val="20"/>
        </w:rPr>
        <w:t xml:space="preserve">able S1. </w:t>
      </w:r>
      <w:r w:rsidRPr="00304D28">
        <w:rPr>
          <w:rFonts w:ascii="Arial" w:hAnsi="Arial" w:cs="Arial"/>
          <w:i w:val="0"/>
          <w:color w:val="auto"/>
          <w:sz w:val="20"/>
          <w:szCs w:val="20"/>
        </w:rPr>
        <w:t xml:space="preserve">Environmental and body size data for </w:t>
      </w:r>
      <w:r w:rsidRPr="0016054C">
        <w:rPr>
          <w:rFonts w:ascii="Arial" w:hAnsi="Arial" w:cs="Arial"/>
          <w:iCs w:val="0"/>
          <w:color w:val="auto"/>
          <w:sz w:val="20"/>
          <w:szCs w:val="20"/>
        </w:rPr>
        <w:t>Sceloporus</w:t>
      </w:r>
      <w:r w:rsidRPr="00304D28">
        <w:rPr>
          <w:rFonts w:ascii="Arial" w:hAnsi="Arial" w:cs="Arial"/>
          <w:i w:val="0"/>
          <w:color w:val="auto"/>
          <w:sz w:val="20"/>
          <w:szCs w:val="20"/>
        </w:rPr>
        <w:t xml:space="preserve"> lizard populations (</w:t>
      </w:r>
      <w:r w:rsidRPr="00304D28">
        <w:rPr>
          <w:rFonts w:ascii="Arial" w:hAnsi="Arial" w:cs="Arial"/>
          <w:color w:val="auto"/>
          <w:sz w:val="20"/>
          <w:szCs w:val="20"/>
        </w:rPr>
        <w:t xml:space="preserve">S. </w:t>
      </w:r>
      <w:proofErr w:type="spellStart"/>
      <w:r w:rsidRPr="00304D28">
        <w:rPr>
          <w:rFonts w:ascii="Arial" w:hAnsi="Arial" w:cs="Arial"/>
          <w:color w:val="auto"/>
          <w:sz w:val="20"/>
          <w:szCs w:val="20"/>
        </w:rPr>
        <w:t>consobrinus</w:t>
      </w:r>
      <w:proofErr w:type="spellEnd"/>
      <w:r w:rsidRPr="00304D28">
        <w:rPr>
          <w:rFonts w:ascii="Arial" w:hAnsi="Arial" w:cs="Arial"/>
          <w:i w:val="0"/>
          <w:color w:val="auto"/>
          <w:sz w:val="20"/>
          <w:szCs w:val="20"/>
        </w:rPr>
        <w:t xml:space="preserve"> and </w:t>
      </w:r>
      <w:r w:rsidRPr="00304D28">
        <w:rPr>
          <w:rFonts w:ascii="Arial" w:hAnsi="Arial" w:cs="Arial"/>
          <w:color w:val="auto"/>
          <w:sz w:val="20"/>
          <w:szCs w:val="20"/>
        </w:rPr>
        <w:t>S. undulatus</w:t>
      </w:r>
      <w:r w:rsidRPr="00304D28">
        <w:rPr>
          <w:rFonts w:ascii="Arial" w:hAnsi="Arial" w:cs="Arial"/>
          <w:i w:val="0"/>
          <w:color w:val="auto"/>
          <w:sz w:val="20"/>
          <w:szCs w:val="20"/>
        </w:rPr>
        <w:t>) across the latitudinal thermal gradient. Bo</w:t>
      </w:r>
      <w:r w:rsidRPr="0016054C">
        <w:rPr>
          <w:rFonts w:ascii="Arial" w:hAnsi="Arial" w:cs="Arial"/>
          <w:i w:val="0"/>
          <w:color w:val="auto"/>
          <w:sz w:val="20"/>
          <w:szCs w:val="20"/>
        </w:rPr>
        <w:t>dy size data includes both data we collected and data compiled from the literature. Adapted from Angilletta et al. (2004</w:t>
      </w:r>
      <w:r w:rsidR="007E630E" w:rsidRPr="0016054C">
        <w:rPr>
          <w:rFonts w:ascii="Arial" w:hAnsi="Arial" w:cs="Arial"/>
          <w:i w:val="0"/>
          <w:color w:val="auto"/>
          <w:sz w:val="20"/>
          <w:szCs w:val="20"/>
        </w:rPr>
        <w:t>a</w:t>
      </w:r>
      <w:r w:rsidRPr="0016054C">
        <w:rPr>
          <w:rFonts w:ascii="Arial" w:hAnsi="Arial" w:cs="Arial"/>
          <w:i w:val="0"/>
          <w:color w:val="auto"/>
          <w:sz w:val="20"/>
          <w:szCs w:val="20"/>
        </w:rPr>
        <w:t>).</w:t>
      </w:r>
      <w:r w:rsidR="00ED6A3C" w:rsidRPr="0016054C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="00CD74AC" w:rsidRPr="0016054C">
        <w:rPr>
          <w:rFonts w:ascii="Arial" w:hAnsi="Arial" w:cs="Arial"/>
          <w:i w:val="0"/>
          <w:color w:val="auto"/>
          <w:sz w:val="20"/>
          <w:szCs w:val="20"/>
        </w:rPr>
        <w:t xml:space="preserve">Populations are designated (A-Z) to </w:t>
      </w:r>
      <w:r w:rsidR="00A8254F" w:rsidRPr="0016054C">
        <w:rPr>
          <w:rFonts w:ascii="Arial" w:hAnsi="Arial" w:cs="Arial"/>
          <w:i w:val="0"/>
          <w:color w:val="auto"/>
          <w:sz w:val="20"/>
          <w:szCs w:val="20"/>
        </w:rPr>
        <w:t xml:space="preserve">match </w:t>
      </w:r>
      <w:r w:rsidR="00F14C90" w:rsidRPr="0016054C">
        <w:rPr>
          <w:rFonts w:ascii="Arial" w:hAnsi="Arial" w:cs="Arial"/>
          <w:i w:val="0"/>
          <w:color w:val="auto"/>
          <w:sz w:val="20"/>
          <w:szCs w:val="20"/>
        </w:rPr>
        <w:t xml:space="preserve">our map of </w:t>
      </w:r>
      <w:r w:rsidR="00A8254F" w:rsidRPr="0016054C">
        <w:rPr>
          <w:rFonts w:ascii="Arial" w:hAnsi="Arial" w:cs="Arial"/>
          <w:i w:val="0"/>
          <w:color w:val="auto"/>
          <w:sz w:val="20"/>
          <w:szCs w:val="20"/>
        </w:rPr>
        <w:t>geographic locations</w:t>
      </w:r>
      <w:r w:rsidR="00F14C90" w:rsidRPr="0016054C">
        <w:rPr>
          <w:rFonts w:ascii="Arial" w:hAnsi="Arial" w:cs="Arial"/>
          <w:i w:val="0"/>
          <w:color w:val="auto"/>
          <w:sz w:val="20"/>
          <w:szCs w:val="20"/>
        </w:rPr>
        <w:t xml:space="preserve"> (Figure 1).</w:t>
      </w:r>
      <w:r w:rsidR="00E14DC0" w:rsidRPr="0016054C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</w:p>
    <w:p w14:paraId="22B19050" w14:textId="6080AB6B" w:rsidR="00C658F3" w:rsidRPr="0016054C" w:rsidRDefault="00C658F3" w:rsidP="0016054C">
      <w:pPr>
        <w:rPr>
          <w:i/>
        </w:rPr>
      </w:pPr>
      <w:r w:rsidRPr="00C658F3">
        <w:rPr>
          <w:noProof/>
        </w:rPr>
        <w:drawing>
          <wp:inline distT="0" distB="0" distL="0" distR="0" wp14:anchorId="559EBF45" wp14:editId="7014ADD5">
            <wp:extent cx="5943600" cy="5347970"/>
            <wp:effectExtent l="0" t="0" r="0" b="0"/>
            <wp:docPr id="7369479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551B7" w14:textId="65EB589B" w:rsidR="003B2295" w:rsidRPr="0016054C" w:rsidRDefault="003B2295" w:rsidP="0016054C">
      <w:pPr>
        <w:rPr>
          <w:i/>
        </w:rPr>
      </w:pPr>
    </w:p>
    <w:p w14:paraId="2F8E74F4" w14:textId="5BE57630" w:rsidR="00167FC0" w:rsidRPr="00BD4D4D" w:rsidRDefault="00167FC0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7298651" w14:textId="77777777" w:rsidR="00167FC0" w:rsidRPr="00BD4D4D" w:rsidRDefault="00167FC0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F128473" w14:textId="77777777" w:rsidR="00167FC0" w:rsidRPr="00BD4D4D" w:rsidRDefault="00167FC0" w:rsidP="00BD4D4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D4D4D">
        <w:rPr>
          <w:rFonts w:ascii="Arial" w:hAnsi="Arial" w:cs="Arial"/>
          <w:sz w:val="20"/>
          <w:szCs w:val="20"/>
        </w:rPr>
        <w:br w:type="page"/>
      </w:r>
    </w:p>
    <w:p w14:paraId="62EAF43D" w14:textId="1385B1A1" w:rsidR="007E181E" w:rsidRPr="00304D28" w:rsidRDefault="006B08B1" w:rsidP="00304D28">
      <w:pPr>
        <w:pStyle w:val="Caption"/>
        <w:keepNext/>
        <w:spacing w:after="0" w:line="480" w:lineRule="auto"/>
        <w:rPr>
          <w:rFonts w:ascii="Arial" w:hAnsi="Arial" w:cs="Arial"/>
          <w:i w:val="0"/>
          <w:color w:val="auto"/>
          <w:sz w:val="20"/>
          <w:szCs w:val="20"/>
        </w:rPr>
      </w:pPr>
      <w:r>
        <w:rPr>
          <w:rFonts w:ascii="Arial" w:hAnsi="Arial" w:cs="Arial"/>
          <w:i w:val="0"/>
          <w:color w:val="auto"/>
          <w:sz w:val="20"/>
          <w:szCs w:val="20"/>
        </w:rPr>
        <w:lastRenderedPageBreak/>
        <w:t xml:space="preserve">Table S2. </w:t>
      </w:r>
      <w:r w:rsidR="007E181E" w:rsidRPr="00304D28">
        <w:rPr>
          <w:rFonts w:ascii="Arial" w:hAnsi="Arial" w:cs="Arial"/>
          <w:i w:val="0"/>
          <w:color w:val="auto"/>
          <w:sz w:val="20"/>
          <w:szCs w:val="20"/>
        </w:rPr>
        <w:t xml:space="preserve">Average minimum and maximum monthly temperatures associated with each of the seven </w:t>
      </w:r>
      <w:r w:rsidR="007E181E" w:rsidRPr="00304D28">
        <w:rPr>
          <w:rFonts w:ascii="Arial" w:hAnsi="Arial" w:cs="Arial"/>
          <w:color w:val="auto"/>
          <w:sz w:val="20"/>
          <w:szCs w:val="20"/>
        </w:rPr>
        <w:t xml:space="preserve">S. </w:t>
      </w:r>
      <w:proofErr w:type="spellStart"/>
      <w:r w:rsidR="007E181E" w:rsidRPr="00304D28">
        <w:rPr>
          <w:rFonts w:ascii="Arial" w:hAnsi="Arial" w:cs="Arial"/>
          <w:color w:val="auto"/>
          <w:sz w:val="20"/>
          <w:szCs w:val="20"/>
        </w:rPr>
        <w:t>consobrinus</w:t>
      </w:r>
      <w:proofErr w:type="spellEnd"/>
      <w:r w:rsidR="007E181E" w:rsidRPr="00304D28">
        <w:rPr>
          <w:rFonts w:ascii="Arial" w:hAnsi="Arial" w:cs="Arial"/>
          <w:i w:val="0"/>
          <w:color w:val="auto"/>
          <w:sz w:val="20"/>
          <w:szCs w:val="20"/>
        </w:rPr>
        <w:t xml:space="preserve"> populations across the latitudinal thermal gradient.</w:t>
      </w:r>
    </w:p>
    <w:p w14:paraId="2E5A95B5" w14:textId="77777777" w:rsidR="004D5EC8" w:rsidRPr="00304D28" w:rsidRDefault="004D5EC8" w:rsidP="00BD4D4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304D2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49D0EF9" wp14:editId="28543EB9">
            <wp:extent cx="5943600" cy="3553831"/>
            <wp:effectExtent l="0" t="0" r="0" b="8890"/>
            <wp:docPr id="18669817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5"/>
                    <a:stretch/>
                  </pic:blipFill>
                  <pic:spPr bwMode="auto">
                    <a:xfrm>
                      <a:off x="0" y="0"/>
                      <a:ext cx="5943600" cy="3553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ABD0F" w14:textId="1E63B5A1" w:rsidR="007E181E" w:rsidRPr="00304D28" w:rsidRDefault="007E181E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723B9868" w14:textId="7352D373" w:rsidR="007E181E" w:rsidRPr="00304D28" w:rsidRDefault="007E181E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B86E4C7" w14:textId="77777777" w:rsidR="007E181E" w:rsidRPr="00304D28" w:rsidRDefault="007E181E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4FA7C06" w14:textId="0C7A7CE4" w:rsidR="00440311" w:rsidRPr="00BD4D4D" w:rsidRDefault="00440311" w:rsidP="00304D2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304D28">
        <w:rPr>
          <w:rFonts w:ascii="Arial" w:hAnsi="Arial" w:cs="Arial"/>
          <w:sz w:val="20"/>
          <w:szCs w:val="20"/>
        </w:rPr>
        <w:br w:type="page"/>
      </w:r>
    </w:p>
    <w:p w14:paraId="4772B142" w14:textId="4AD77724" w:rsidR="007E181E" w:rsidRPr="00304D28" w:rsidRDefault="006B08B1" w:rsidP="00304D28">
      <w:pPr>
        <w:pStyle w:val="Caption"/>
        <w:keepNext/>
        <w:spacing w:after="0" w:line="480" w:lineRule="auto"/>
        <w:rPr>
          <w:rFonts w:ascii="Arial" w:hAnsi="Arial" w:cs="Arial"/>
          <w:i w:val="0"/>
          <w:color w:val="auto"/>
          <w:sz w:val="20"/>
          <w:szCs w:val="20"/>
        </w:rPr>
      </w:pPr>
      <w:r>
        <w:rPr>
          <w:rFonts w:ascii="Arial" w:hAnsi="Arial" w:cs="Arial"/>
          <w:i w:val="0"/>
          <w:color w:val="auto"/>
          <w:sz w:val="20"/>
          <w:szCs w:val="20"/>
        </w:rPr>
        <w:lastRenderedPageBreak/>
        <w:t xml:space="preserve">Table S3. </w:t>
      </w:r>
      <w:r w:rsidR="007E181E" w:rsidRPr="00304D28">
        <w:rPr>
          <w:rFonts w:ascii="Arial" w:hAnsi="Arial" w:cs="Arial"/>
          <w:i w:val="0"/>
          <w:color w:val="auto"/>
          <w:sz w:val="20"/>
          <w:szCs w:val="20"/>
        </w:rPr>
        <w:t xml:space="preserve">Pairwise comparisons of snout-vent length between the seven </w:t>
      </w:r>
      <w:r w:rsidR="007E181E" w:rsidRPr="00304D28">
        <w:rPr>
          <w:rFonts w:ascii="Arial" w:hAnsi="Arial" w:cs="Arial"/>
          <w:color w:val="auto"/>
          <w:sz w:val="20"/>
          <w:szCs w:val="20"/>
        </w:rPr>
        <w:t xml:space="preserve">Sceloporus </w:t>
      </w:r>
      <w:proofErr w:type="spellStart"/>
      <w:r w:rsidR="007E181E" w:rsidRPr="00304D28">
        <w:rPr>
          <w:rFonts w:ascii="Arial" w:hAnsi="Arial" w:cs="Arial"/>
          <w:color w:val="auto"/>
          <w:sz w:val="20"/>
          <w:szCs w:val="20"/>
        </w:rPr>
        <w:t>consobrinus</w:t>
      </w:r>
      <w:proofErr w:type="spellEnd"/>
      <w:r w:rsidR="007E181E" w:rsidRPr="00304D28">
        <w:rPr>
          <w:rFonts w:ascii="Arial" w:hAnsi="Arial" w:cs="Arial"/>
          <w:i w:val="0"/>
          <w:color w:val="auto"/>
          <w:sz w:val="20"/>
          <w:szCs w:val="20"/>
        </w:rPr>
        <w:t xml:space="preserve"> populations along the latitudinal thermal gradient.</w:t>
      </w:r>
    </w:p>
    <w:p w14:paraId="3D2FF5E7" w14:textId="77777777" w:rsidR="00167FC0" w:rsidRPr="00BD4D4D" w:rsidRDefault="00167FC0" w:rsidP="00BD4D4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304D2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6C2FF44" wp14:editId="22B53E07">
            <wp:extent cx="5698490" cy="6775566"/>
            <wp:effectExtent l="0" t="0" r="0" b="6350"/>
            <wp:docPr id="9854684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95"/>
                    <a:stretch/>
                  </pic:blipFill>
                  <pic:spPr bwMode="auto">
                    <a:xfrm>
                      <a:off x="0" y="0"/>
                      <a:ext cx="5698490" cy="6775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96AE4" w14:textId="77777777" w:rsidR="00167FC0" w:rsidRPr="00BD4D4D" w:rsidRDefault="00167FC0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4286B413" w14:textId="77777777" w:rsidR="00167FC0" w:rsidRPr="00BD4D4D" w:rsidRDefault="00167FC0" w:rsidP="00BD4D4D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47E7EE7" w14:textId="5D005AE5" w:rsidR="007E181E" w:rsidRPr="00304D28" w:rsidRDefault="000C7DE9" w:rsidP="00BD4D4D">
      <w:pPr>
        <w:keepNext/>
        <w:spacing w:after="0" w:line="480" w:lineRule="auto"/>
        <w:rPr>
          <w:rFonts w:ascii="Arial" w:hAnsi="Arial" w:cs="Arial"/>
          <w:sz w:val="20"/>
          <w:szCs w:val="20"/>
        </w:rPr>
      </w:pPr>
      <w:r w:rsidRPr="00304D28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58241" behindDoc="0" locked="0" layoutInCell="1" allowOverlap="1" wp14:anchorId="74AFB3D9" wp14:editId="5D51093D">
            <wp:simplePos x="0" y="0"/>
            <wp:positionH relativeFrom="column">
              <wp:posOffset>-161925</wp:posOffset>
            </wp:positionH>
            <wp:positionV relativeFrom="paragraph">
              <wp:posOffset>0</wp:posOffset>
            </wp:positionV>
            <wp:extent cx="6229350" cy="3824129"/>
            <wp:effectExtent l="0" t="0" r="0" b="508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38241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69B07D" w14:textId="03236182" w:rsidR="007E181E" w:rsidRPr="00BD4D4D" w:rsidRDefault="00FC5325" w:rsidP="00304D2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304D28">
        <w:rPr>
          <w:rFonts w:ascii="Arial" w:hAnsi="Arial" w:cs="Arial"/>
          <w:sz w:val="20"/>
          <w:szCs w:val="20"/>
        </w:rPr>
        <w:t>Figure S1. Regressions of postoviposition mass on snout-vent length (SVL) on three population</w:t>
      </w:r>
      <w:r w:rsidR="00AD780C">
        <w:rPr>
          <w:rFonts w:ascii="Arial" w:hAnsi="Arial" w:cs="Arial"/>
          <w:sz w:val="20"/>
          <w:szCs w:val="20"/>
        </w:rPr>
        <w:t>s</w:t>
      </w:r>
      <w:r w:rsidRPr="00304D28">
        <w:rPr>
          <w:rFonts w:ascii="Arial" w:hAnsi="Arial" w:cs="Arial"/>
          <w:sz w:val="20"/>
          <w:szCs w:val="20"/>
        </w:rPr>
        <w:t xml:space="preserve"> of </w:t>
      </w:r>
      <w:r w:rsidRPr="00304D28">
        <w:rPr>
          <w:rFonts w:ascii="Arial" w:hAnsi="Arial" w:cs="Arial"/>
          <w:i/>
          <w:iCs/>
          <w:sz w:val="20"/>
          <w:szCs w:val="20"/>
        </w:rPr>
        <w:t xml:space="preserve">Sceloporus </w:t>
      </w:r>
      <w:proofErr w:type="spellStart"/>
      <w:r w:rsidRPr="00304D28">
        <w:rPr>
          <w:rFonts w:ascii="Arial" w:hAnsi="Arial" w:cs="Arial"/>
          <w:i/>
          <w:iCs/>
          <w:sz w:val="20"/>
          <w:szCs w:val="20"/>
        </w:rPr>
        <w:t>consobrinus</w:t>
      </w:r>
      <w:proofErr w:type="spellEnd"/>
      <w:r w:rsidRPr="00304D28">
        <w:rPr>
          <w:rFonts w:ascii="Arial" w:hAnsi="Arial" w:cs="Arial"/>
          <w:sz w:val="20"/>
          <w:szCs w:val="20"/>
        </w:rPr>
        <w:t xml:space="preserve"> across a latitudinal </w:t>
      </w:r>
      <w:r w:rsidR="00B55DCD">
        <w:rPr>
          <w:rFonts w:ascii="Arial" w:hAnsi="Arial" w:cs="Arial"/>
          <w:sz w:val="20"/>
          <w:szCs w:val="20"/>
        </w:rPr>
        <w:t xml:space="preserve">thermal </w:t>
      </w:r>
      <w:r w:rsidRPr="00304D28">
        <w:rPr>
          <w:rFonts w:ascii="Arial" w:hAnsi="Arial" w:cs="Arial"/>
          <w:sz w:val="20"/>
          <w:szCs w:val="20"/>
        </w:rPr>
        <w:t xml:space="preserve">gradient: </w:t>
      </w:r>
      <w:r w:rsidR="00413238">
        <w:rPr>
          <w:rFonts w:ascii="Arial" w:hAnsi="Arial" w:cs="Arial"/>
          <w:sz w:val="20"/>
          <w:szCs w:val="20"/>
        </w:rPr>
        <w:t xml:space="preserve">Warm at </w:t>
      </w:r>
      <w:r w:rsidRPr="00304D28">
        <w:rPr>
          <w:rFonts w:ascii="Arial" w:hAnsi="Arial" w:cs="Arial"/>
          <w:sz w:val="20"/>
          <w:szCs w:val="20"/>
        </w:rPr>
        <w:t xml:space="preserve">32.0°N (A), </w:t>
      </w:r>
      <w:r w:rsidR="00413238">
        <w:rPr>
          <w:rFonts w:ascii="Arial" w:hAnsi="Arial" w:cs="Arial"/>
          <w:sz w:val="20"/>
          <w:szCs w:val="20"/>
        </w:rPr>
        <w:t xml:space="preserve">Cool at </w:t>
      </w:r>
      <w:r w:rsidRPr="00304D28">
        <w:rPr>
          <w:rFonts w:ascii="Arial" w:hAnsi="Arial" w:cs="Arial"/>
          <w:sz w:val="20"/>
          <w:szCs w:val="20"/>
        </w:rPr>
        <w:t xml:space="preserve">34.1°N (B), and </w:t>
      </w:r>
      <w:r w:rsidR="00413238">
        <w:rPr>
          <w:rFonts w:ascii="Arial" w:hAnsi="Arial" w:cs="Arial"/>
          <w:sz w:val="20"/>
          <w:szCs w:val="20"/>
        </w:rPr>
        <w:t xml:space="preserve">Cold at </w:t>
      </w:r>
      <w:r w:rsidRPr="00304D28">
        <w:rPr>
          <w:rFonts w:ascii="Arial" w:hAnsi="Arial" w:cs="Arial"/>
          <w:sz w:val="20"/>
          <w:szCs w:val="20"/>
        </w:rPr>
        <w:t xml:space="preserve">36.4°N (C). </w:t>
      </w:r>
      <w:r w:rsidR="00347A94">
        <w:rPr>
          <w:rFonts w:ascii="Arial" w:hAnsi="Arial" w:cs="Arial"/>
          <w:sz w:val="20"/>
          <w:szCs w:val="20"/>
        </w:rPr>
        <w:t xml:space="preserve">We used these </w:t>
      </w:r>
      <w:r w:rsidR="00C5566A">
        <w:rPr>
          <w:rFonts w:ascii="Arial" w:hAnsi="Arial" w:cs="Arial"/>
          <w:sz w:val="20"/>
          <w:szCs w:val="20"/>
        </w:rPr>
        <w:t>relationships to calculate the i</w:t>
      </w:r>
      <w:r w:rsidR="00347A94" w:rsidRPr="00347A94">
        <w:rPr>
          <w:rFonts w:ascii="Arial" w:hAnsi="Arial" w:cs="Arial"/>
          <w:sz w:val="20"/>
          <w:szCs w:val="20"/>
        </w:rPr>
        <w:t>ntrinsic annual growth in mass</w:t>
      </w:r>
      <w:r w:rsidR="00041026">
        <w:rPr>
          <w:rFonts w:ascii="Arial" w:hAnsi="Arial" w:cs="Arial"/>
          <w:sz w:val="20"/>
          <w:szCs w:val="20"/>
        </w:rPr>
        <w:t xml:space="preserve"> by first calculating annual growth in SVL (mm) </w:t>
      </w:r>
      <w:r w:rsidR="00C526DF">
        <w:rPr>
          <w:rFonts w:ascii="Arial" w:hAnsi="Arial" w:cs="Arial"/>
          <w:sz w:val="20"/>
          <w:szCs w:val="20"/>
        </w:rPr>
        <w:t xml:space="preserve">equal to </w:t>
      </w:r>
      <w:r w:rsidR="00E90FCB">
        <w:rPr>
          <w:rFonts w:ascii="Arial" w:hAnsi="Arial" w:cs="Arial"/>
          <w:sz w:val="20"/>
          <w:szCs w:val="20"/>
        </w:rPr>
        <w:t xml:space="preserve">average </w:t>
      </w:r>
      <w:r w:rsidR="00C526DF">
        <w:rPr>
          <w:rFonts w:ascii="Arial" w:hAnsi="Arial" w:cs="Arial"/>
          <w:sz w:val="20"/>
          <w:szCs w:val="20"/>
        </w:rPr>
        <w:t>w</w:t>
      </w:r>
      <w:r w:rsidR="00C526DF" w:rsidRPr="00347A94">
        <w:rPr>
          <w:rFonts w:ascii="Arial" w:hAnsi="Arial" w:cs="Arial"/>
          <w:sz w:val="20"/>
          <w:szCs w:val="20"/>
        </w:rPr>
        <w:t>eekly growth rate (mm) x 52 weeks</w:t>
      </w:r>
      <w:r w:rsidR="00C526DF">
        <w:rPr>
          <w:rFonts w:ascii="Arial" w:hAnsi="Arial" w:cs="Arial"/>
          <w:sz w:val="20"/>
          <w:szCs w:val="20"/>
        </w:rPr>
        <w:t xml:space="preserve"> then </w:t>
      </w:r>
      <w:r w:rsidR="00723FF0">
        <w:rPr>
          <w:rFonts w:ascii="Arial" w:hAnsi="Arial" w:cs="Arial"/>
          <w:sz w:val="20"/>
          <w:szCs w:val="20"/>
        </w:rPr>
        <w:t xml:space="preserve">transforming growth in </w:t>
      </w:r>
      <w:r w:rsidR="00B33135">
        <w:rPr>
          <w:rFonts w:ascii="Arial" w:hAnsi="Arial" w:cs="Arial"/>
          <w:sz w:val="20"/>
          <w:szCs w:val="20"/>
        </w:rPr>
        <w:t>SVL (</w:t>
      </w:r>
      <w:r w:rsidR="00723FF0">
        <w:rPr>
          <w:rFonts w:ascii="Arial" w:hAnsi="Arial" w:cs="Arial"/>
          <w:sz w:val="20"/>
          <w:szCs w:val="20"/>
        </w:rPr>
        <w:t>mm</w:t>
      </w:r>
      <w:r w:rsidR="00B33135">
        <w:rPr>
          <w:rFonts w:ascii="Arial" w:hAnsi="Arial" w:cs="Arial"/>
          <w:sz w:val="20"/>
          <w:szCs w:val="20"/>
        </w:rPr>
        <w:t>)</w:t>
      </w:r>
      <w:r w:rsidR="00723FF0">
        <w:rPr>
          <w:rFonts w:ascii="Arial" w:hAnsi="Arial" w:cs="Arial"/>
          <w:sz w:val="20"/>
          <w:szCs w:val="20"/>
        </w:rPr>
        <w:t xml:space="preserve"> to growth in mass</w:t>
      </w:r>
      <w:r w:rsidR="00B33135">
        <w:rPr>
          <w:rFonts w:ascii="Arial" w:hAnsi="Arial" w:cs="Arial"/>
          <w:sz w:val="20"/>
          <w:szCs w:val="20"/>
        </w:rPr>
        <w:t xml:space="preserve"> (g)</w:t>
      </w:r>
      <w:r w:rsidR="00E11DB6" w:rsidRPr="00347A94">
        <w:rPr>
          <w:rFonts w:ascii="Arial" w:hAnsi="Arial" w:cs="Arial"/>
          <w:sz w:val="20"/>
          <w:szCs w:val="20"/>
        </w:rPr>
        <w:t xml:space="preserve"> based on regression equations</w:t>
      </w:r>
      <w:r w:rsidR="00723FF0">
        <w:rPr>
          <w:rFonts w:ascii="Arial" w:hAnsi="Arial" w:cs="Arial"/>
          <w:sz w:val="20"/>
          <w:szCs w:val="20"/>
        </w:rPr>
        <w:t xml:space="preserve">. </w:t>
      </w:r>
      <w:r w:rsidR="00A969B7">
        <w:rPr>
          <w:rFonts w:ascii="Arial" w:hAnsi="Arial" w:cs="Arial"/>
          <w:sz w:val="20"/>
          <w:szCs w:val="20"/>
        </w:rPr>
        <w:t>Growth in SVL (mm) for the warm</w:t>
      </w:r>
      <w:r w:rsidR="00B04F62">
        <w:rPr>
          <w:rFonts w:ascii="Arial" w:hAnsi="Arial" w:cs="Arial"/>
          <w:sz w:val="20"/>
          <w:szCs w:val="20"/>
        </w:rPr>
        <w:t xml:space="preserve"> population was </w:t>
      </w:r>
      <w:r w:rsidR="00B04F62" w:rsidRPr="00B04F62">
        <w:rPr>
          <w:rFonts w:ascii="Arial" w:hAnsi="Arial" w:cs="Arial"/>
          <w:sz w:val="20"/>
          <w:szCs w:val="20"/>
        </w:rPr>
        <w:t>0.053</w:t>
      </w:r>
      <w:r w:rsidR="00E06D55">
        <w:rPr>
          <w:rFonts w:ascii="Arial" w:hAnsi="Arial" w:cs="Arial"/>
          <w:sz w:val="20"/>
          <w:szCs w:val="20"/>
        </w:rPr>
        <w:t xml:space="preserve"> mm/</w:t>
      </w:r>
      <w:proofErr w:type="spellStart"/>
      <w:r w:rsidR="00E06D55">
        <w:rPr>
          <w:rFonts w:ascii="Arial" w:hAnsi="Arial" w:cs="Arial"/>
          <w:sz w:val="20"/>
          <w:szCs w:val="20"/>
        </w:rPr>
        <w:t>wk</w:t>
      </w:r>
      <w:proofErr w:type="spellEnd"/>
      <w:r w:rsidR="00B04F62" w:rsidRPr="00B04F62">
        <w:rPr>
          <w:rFonts w:ascii="Arial" w:hAnsi="Arial" w:cs="Arial"/>
          <w:sz w:val="20"/>
          <w:szCs w:val="20"/>
        </w:rPr>
        <w:t xml:space="preserve"> x 52</w:t>
      </w:r>
      <w:r w:rsidR="00B04F62">
        <w:rPr>
          <w:rFonts w:ascii="Arial" w:hAnsi="Arial" w:cs="Arial"/>
          <w:sz w:val="20"/>
          <w:szCs w:val="20"/>
        </w:rPr>
        <w:t xml:space="preserve"> weeks</w:t>
      </w:r>
      <w:r w:rsidR="00B04F62" w:rsidRPr="00B04F62">
        <w:rPr>
          <w:rFonts w:ascii="Arial" w:hAnsi="Arial" w:cs="Arial"/>
          <w:sz w:val="20"/>
          <w:szCs w:val="20"/>
        </w:rPr>
        <w:t xml:space="preserve"> = 2.756 mm</w:t>
      </w:r>
      <w:r w:rsidR="00E06D55">
        <w:rPr>
          <w:rFonts w:ascii="Arial" w:hAnsi="Arial" w:cs="Arial"/>
          <w:sz w:val="20"/>
          <w:szCs w:val="20"/>
        </w:rPr>
        <w:t xml:space="preserve">, cool population was </w:t>
      </w:r>
      <w:r w:rsidR="00E06D55" w:rsidRPr="00E06D55">
        <w:rPr>
          <w:rFonts w:ascii="Arial" w:hAnsi="Arial" w:cs="Arial"/>
          <w:sz w:val="20"/>
          <w:szCs w:val="20"/>
        </w:rPr>
        <w:t>0.091</w:t>
      </w:r>
      <w:r w:rsidR="00E06D55">
        <w:rPr>
          <w:rFonts w:ascii="Arial" w:hAnsi="Arial" w:cs="Arial"/>
          <w:sz w:val="20"/>
          <w:szCs w:val="20"/>
        </w:rPr>
        <w:t xml:space="preserve"> mm/</w:t>
      </w:r>
      <w:proofErr w:type="spellStart"/>
      <w:r w:rsidR="00E06D55">
        <w:rPr>
          <w:rFonts w:ascii="Arial" w:hAnsi="Arial" w:cs="Arial"/>
          <w:sz w:val="20"/>
          <w:szCs w:val="20"/>
        </w:rPr>
        <w:t>wk</w:t>
      </w:r>
      <w:proofErr w:type="spellEnd"/>
      <w:r w:rsidR="00E06D55" w:rsidRPr="00E06D55">
        <w:rPr>
          <w:rFonts w:ascii="Arial" w:hAnsi="Arial" w:cs="Arial"/>
          <w:sz w:val="20"/>
          <w:szCs w:val="20"/>
        </w:rPr>
        <w:t xml:space="preserve"> x 52</w:t>
      </w:r>
      <w:r w:rsidR="00E06D55">
        <w:rPr>
          <w:rFonts w:ascii="Arial" w:hAnsi="Arial" w:cs="Arial"/>
          <w:sz w:val="20"/>
          <w:szCs w:val="20"/>
        </w:rPr>
        <w:t xml:space="preserve"> weeks</w:t>
      </w:r>
      <w:r w:rsidR="00E06D55" w:rsidRPr="00E06D55">
        <w:rPr>
          <w:rFonts w:ascii="Arial" w:hAnsi="Arial" w:cs="Arial"/>
          <w:sz w:val="20"/>
          <w:szCs w:val="20"/>
        </w:rPr>
        <w:t xml:space="preserve"> = 4.732 mm</w:t>
      </w:r>
      <w:r w:rsidR="00E06D55">
        <w:rPr>
          <w:rFonts w:ascii="Arial" w:hAnsi="Arial" w:cs="Arial"/>
          <w:sz w:val="20"/>
          <w:szCs w:val="20"/>
        </w:rPr>
        <w:t xml:space="preserve">, and cold population was </w:t>
      </w:r>
      <w:r w:rsidR="00E06D55" w:rsidRPr="00E06D55">
        <w:rPr>
          <w:rFonts w:ascii="Arial" w:hAnsi="Arial" w:cs="Arial"/>
          <w:sz w:val="20"/>
          <w:szCs w:val="20"/>
        </w:rPr>
        <w:t>0.109</w:t>
      </w:r>
      <w:r w:rsidR="00E06D55">
        <w:rPr>
          <w:rFonts w:ascii="Arial" w:hAnsi="Arial" w:cs="Arial"/>
          <w:sz w:val="20"/>
          <w:szCs w:val="20"/>
        </w:rPr>
        <w:t xml:space="preserve"> mm/</w:t>
      </w:r>
      <w:proofErr w:type="spellStart"/>
      <w:r w:rsidR="00E06D55">
        <w:rPr>
          <w:rFonts w:ascii="Arial" w:hAnsi="Arial" w:cs="Arial"/>
          <w:sz w:val="20"/>
          <w:szCs w:val="20"/>
        </w:rPr>
        <w:t>wk</w:t>
      </w:r>
      <w:proofErr w:type="spellEnd"/>
      <w:r w:rsidR="00E06D55" w:rsidRPr="00E06D55">
        <w:rPr>
          <w:rFonts w:ascii="Arial" w:hAnsi="Arial" w:cs="Arial"/>
          <w:sz w:val="20"/>
          <w:szCs w:val="20"/>
        </w:rPr>
        <w:t xml:space="preserve"> x 52</w:t>
      </w:r>
      <w:r w:rsidR="00E06D55">
        <w:rPr>
          <w:rFonts w:ascii="Arial" w:hAnsi="Arial" w:cs="Arial"/>
          <w:sz w:val="20"/>
          <w:szCs w:val="20"/>
        </w:rPr>
        <w:t xml:space="preserve"> weeks</w:t>
      </w:r>
      <w:r w:rsidR="00E06D55" w:rsidRPr="00E06D55">
        <w:rPr>
          <w:rFonts w:ascii="Arial" w:hAnsi="Arial" w:cs="Arial"/>
          <w:sz w:val="20"/>
          <w:szCs w:val="20"/>
        </w:rPr>
        <w:t xml:space="preserve"> = 5.668 mm</w:t>
      </w:r>
      <w:r w:rsidR="00E06D55">
        <w:rPr>
          <w:rFonts w:ascii="Arial" w:hAnsi="Arial" w:cs="Arial"/>
          <w:sz w:val="20"/>
          <w:szCs w:val="20"/>
        </w:rPr>
        <w:t xml:space="preserve">. </w:t>
      </w:r>
      <w:r w:rsidR="004B0827">
        <w:rPr>
          <w:rFonts w:ascii="Arial" w:hAnsi="Arial" w:cs="Arial"/>
          <w:sz w:val="20"/>
          <w:szCs w:val="20"/>
        </w:rPr>
        <w:t>G</w:t>
      </w:r>
      <w:r w:rsidR="004B0827" w:rsidRPr="004B0827">
        <w:rPr>
          <w:rFonts w:ascii="Arial" w:hAnsi="Arial" w:cs="Arial"/>
          <w:sz w:val="20"/>
          <w:szCs w:val="20"/>
        </w:rPr>
        <w:t xml:space="preserve">rowth in mass based on </w:t>
      </w:r>
      <w:r w:rsidR="00C24CEA">
        <w:rPr>
          <w:rFonts w:ascii="Arial" w:hAnsi="Arial" w:cs="Arial"/>
          <w:sz w:val="20"/>
          <w:szCs w:val="20"/>
        </w:rPr>
        <w:t xml:space="preserve">the </w:t>
      </w:r>
      <w:r w:rsidR="004B0827" w:rsidRPr="004B0827">
        <w:rPr>
          <w:rFonts w:ascii="Arial" w:hAnsi="Arial" w:cs="Arial"/>
          <w:sz w:val="20"/>
          <w:szCs w:val="20"/>
        </w:rPr>
        <w:t>regression equation</w:t>
      </w:r>
      <w:r w:rsidR="00EA27B9">
        <w:rPr>
          <w:rFonts w:ascii="Arial" w:hAnsi="Arial" w:cs="Arial"/>
          <w:sz w:val="20"/>
          <w:szCs w:val="20"/>
        </w:rPr>
        <w:t xml:space="preserve"> for the warm population</w:t>
      </w:r>
      <w:r w:rsidR="004B0827">
        <w:rPr>
          <w:rFonts w:ascii="Arial" w:hAnsi="Arial" w:cs="Arial"/>
          <w:sz w:val="20"/>
          <w:szCs w:val="20"/>
        </w:rPr>
        <w:t xml:space="preserve"> was </w:t>
      </w:r>
      <w:r w:rsidR="00EA27B9" w:rsidRPr="00EA27B9">
        <w:rPr>
          <w:rFonts w:ascii="Arial" w:hAnsi="Arial" w:cs="Arial"/>
          <w:sz w:val="20"/>
          <w:szCs w:val="20"/>
        </w:rPr>
        <w:t>0.261</w:t>
      </w:r>
      <w:r w:rsidR="00090EF5">
        <w:rPr>
          <w:rFonts w:ascii="Arial" w:hAnsi="Arial" w:cs="Arial"/>
          <w:sz w:val="20"/>
          <w:szCs w:val="20"/>
        </w:rPr>
        <w:t xml:space="preserve"> g/mm</w:t>
      </w:r>
      <w:r w:rsidR="002E0DD6">
        <w:rPr>
          <w:rFonts w:ascii="Arial" w:hAnsi="Arial" w:cs="Arial"/>
          <w:sz w:val="20"/>
          <w:szCs w:val="20"/>
        </w:rPr>
        <w:t xml:space="preserve"> x </w:t>
      </w:r>
      <w:r w:rsidR="00A97766">
        <w:rPr>
          <w:rFonts w:ascii="Arial" w:hAnsi="Arial" w:cs="Arial"/>
          <w:sz w:val="20"/>
          <w:szCs w:val="20"/>
        </w:rPr>
        <w:t xml:space="preserve">2.756 </w:t>
      </w:r>
      <w:r w:rsidR="00EA27B9" w:rsidRPr="00EA27B9">
        <w:rPr>
          <w:rFonts w:ascii="Arial" w:hAnsi="Arial" w:cs="Arial"/>
          <w:sz w:val="20"/>
          <w:szCs w:val="20"/>
        </w:rPr>
        <w:t xml:space="preserve">mm = </w:t>
      </w:r>
      <w:r w:rsidR="00EA27B9" w:rsidRPr="00304D28">
        <w:rPr>
          <w:rFonts w:ascii="Arial" w:hAnsi="Arial" w:cs="Arial"/>
          <w:b/>
          <w:bCs/>
          <w:sz w:val="20"/>
          <w:szCs w:val="20"/>
        </w:rPr>
        <w:t>0.719 g</w:t>
      </w:r>
      <w:r w:rsidR="00A97766">
        <w:rPr>
          <w:rFonts w:ascii="Arial" w:hAnsi="Arial" w:cs="Arial"/>
          <w:sz w:val="20"/>
          <w:szCs w:val="20"/>
        </w:rPr>
        <w:t xml:space="preserve">, for the cool population was </w:t>
      </w:r>
      <w:r w:rsidR="00E06D55">
        <w:rPr>
          <w:rFonts w:ascii="Arial" w:hAnsi="Arial" w:cs="Arial"/>
          <w:sz w:val="20"/>
          <w:szCs w:val="20"/>
        </w:rPr>
        <w:t xml:space="preserve"> </w:t>
      </w:r>
      <w:r w:rsidR="00A97766" w:rsidRPr="00A97766">
        <w:rPr>
          <w:rFonts w:ascii="Arial" w:hAnsi="Arial" w:cs="Arial"/>
          <w:sz w:val="20"/>
          <w:szCs w:val="20"/>
        </w:rPr>
        <w:t>0.247</w:t>
      </w:r>
      <w:r w:rsidR="00B03867">
        <w:rPr>
          <w:rFonts w:ascii="Arial" w:hAnsi="Arial" w:cs="Arial"/>
          <w:sz w:val="20"/>
          <w:szCs w:val="20"/>
        </w:rPr>
        <w:t xml:space="preserve"> g/mm</w:t>
      </w:r>
      <w:r w:rsidR="00A97766">
        <w:rPr>
          <w:rFonts w:ascii="Arial" w:hAnsi="Arial" w:cs="Arial"/>
          <w:sz w:val="20"/>
          <w:szCs w:val="20"/>
        </w:rPr>
        <w:t xml:space="preserve"> x </w:t>
      </w:r>
      <w:r w:rsidR="00B03867">
        <w:rPr>
          <w:rFonts w:ascii="Arial" w:hAnsi="Arial" w:cs="Arial"/>
          <w:sz w:val="20"/>
          <w:szCs w:val="20"/>
        </w:rPr>
        <w:t xml:space="preserve">4.732 </w:t>
      </w:r>
      <w:r w:rsidR="00A97766" w:rsidRPr="00A97766">
        <w:rPr>
          <w:rFonts w:ascii="Arial" w:hAnsi="Arial" w:cs="Arial"/>
          <w:sz w:val="20"/>
          <w:szCs w:val="20"/>
        </w:rPr>
        <w:t xml:space="preserve">mm = </w:t>
      </w:r>
      <w:r w:rsidR="00A97766" w:rsidRPr="00304D28">
        <w:rPr>
          <w:rFonts w:ascii="Arial" w:hAnsi="Arial" w:cs="Arial"/>
          <w:b/>
          <w:bCs/>
          <w:sz w:val="20"/>
          <w:szCs w:val="20"/>
        </w:rPr>
        <w:t>1.169 g</w:t>
      </w:r>
      <w:r w:rsidR="00090EF5">
        <w:rPr>
          <w:rFonts w:ascii="Arial" w:hAnsi="Arial" w:cs="Arial"/>
          <w:sz w:val="20"/>
          <w:szCs w:val="20"/>
        </w:rPr>
        <w:t xml:space="preserve">, and the cold population was </w:t>
      </w:r>
      <w:r w:rsidR="00090EF5" w:rsidRPr="00090EF5">
        <w:rPr>
          <w:rFonts w:ascii="Arial" w:hAnsi="Arial" w:cs="Arial"/>
          <w:sz w:val="20"/>
          <w:szCs w:val="20"/>
        </w:rPr>
        <w:t>0.236</w:t>
      </w:r>
      <w:r w:rsidR="00F86BF2">
        <w:rPr>
          <w:rFonts w:ascii="Arial" w:hAnsi="Arial" w:cs="Arial"/>
          <w:sz w:val="20"/>
          <w:szCs w:val="20"/>
        </w:rPr>
        <w:t xml:space="preserve"> g/mm x 5.668 </w:t>
      </w:r>
      <w:r w:rsidR="00090EF5" w:rsidRPr="00090EF5">
        <w:rPr>
          <w:rFonts w:ascii="Arial" w:hAnsi="Arial" w:cs="Arial"/>
          <w:sz w:val="20"/>
          <w:szCs w:val="20"/>
        </w:rPr>
        <w:t xml:space="preserve">mm = </w:t>
      </w:r>
      <w:r w:rsidR="00090EF5" w:rsidRPr="00304D28">
        <w:rPr>
          <w:rFonts w:ascii="Arial" w:hAnsi="Arial" w:cs="Arial"/>
          <w:b/>
          <w:bCs/>
          <w:sz w:val="20"/>
          <w:szCs w:val="20"/>
        </w:rPr>
        <w:t>1.338 g</w:t>
      </w:r>
      <w:r w:rsidR="00564157">
        <w:rPr>
          <w:rFonts w:ascii="Arial" w:hAnsi="Arial" w:cs="Arial"/>
          <w:sz w:val="20"/>
          <w:szCs w:val="20"/>
        </w:rPr>
        <w:t>.</w:t>
      </w:r>
      <w:r w:rsidR="00FE3CFF">
        <w:rPr>
          <w:rFonts w:ascii="Arial" w:hAnsi="Arial" w:cs="Arial"/>
          <w:sz w:val="20"/>
          <w:szCs w:val="20"/>
        </w:rPr>
        <w:t xml:space="preserve"> </w:t>
      </w:r>
      <w:r w:rsidRPr="00304D28">
        <w:rPr>
          <w:rFonts w:ascii="Arial" w:hAnsi="Arial" w:cs="Arial"/>
          <w:sz w:val="20"/>
          <w:szCs w:val="20"/>
        </w:rPr>
        <w:t xml:space="preserve">We also estimated the total energy allocation </w:t>
      </w:r>
      <w:r w:rsidR="00D17592">
        <w:rPr>
          <w:rFonts w:ascii="Arial" w:hAnsi="Arial" w:cs="Arial"/>
          <w:sz w:val="20"/>
          <w:szCs w:val="20"/>
        </w:rPr>
        <w:t xml:space="preserve">in joules </w:t>
      </w:r>
      <w:r w:rsidR="003C77C9">
        <w:rPr>
          <w:rFonts w:ascii="Arial" w:hAnsi="Arial" w:cs="Arial"/>
          <w:sz w:val="20"/>
          <w:szCs w:val="20"/>
        </w:rPr>
        <w:t xml:space="preserve">based on Vitt (1978) </w:t>
      </w:r>
      <w:r w:rsidRPr="00304D28">
        <w:rPr>
          <w:rFonts w:ascii="Arial" w:hAnsi="Arial" w:cs="Arial"/>
          <w:sz w:val="20"/>
          <w:szCs w:val="20"/>
        </w:rPr>
        <w:t>for reproductive effort and growth for these three populations (D)</w:t>
      </w:r>
      <w:r w:rsidR="00A01528">
        <w:rPr>
          <w:rFonts w:ascii="Arial" w:hAnsi="Arial" w:cs="Arial"/>
          <w:sz w:val="20"/>
          <w:szCs w:val="20"/>
        </w:rPr>
        <w:t>, resulting in</w:t>
      </w:r>
      <w:r w:rsidR="004905FB">
        <w:rPr>
          <w:rFonts w:ascii="Arial" w:hAnsi="Arial" w:cs="Arial"/>
          <w:sz w:val="20"/>
          <w:szCs w:val="20"/>
        </w:rPr>
        <w:t xml:space="preserve"> </w:t>
      </w:r>
      <w:r w:rsidR="004905FB" w:rsidRPr="004905FB">
        <w:rPr>
          <w:rFonts w:ascii="Arial" w:hAnsi="Arial" w:cs="Arial"/>
          <w:sz w:val="20"/>
          <w:szCs w:val="20"/>
        </w:rPr>
        <w:t>Δ 3560 joules per degree latitude</w:t>
      </w:r>
      <w:r w:rsidR="00A01528">
        <w:rPr>
          <w:rFonts w:ascii="Arial" w:hAnsi="Arial" w:cs="Arial"/>
          <w:sz w:val="20"/>
          <w:szCs w:val="20"/>
        </w:rPr>
        <w:t>.</w:t>
      </w:r>
    </w:p>
    <w:p w14:paraId="50338F54" w14:textId="746C8789" w:rsidR="006E7527" w:rsidRDefault="006E7527" w:rsidP="00304D28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8E6B3B8" w14:textId="77777777" w:rsidR="00C33783" w:rsidRDefault="00C33783" w:rsidP="00304D28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06DA8B1" w14:textId="068E71DC" w:rsidR="00C33783" w:rsidRPr="00AC641C" w:rsidRDefault="00C33783" w:rsidP="00304D28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AC641C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50AF0FE2" w14:textId="43CD0603" w:rsidR="00B766BA" w:rsidRDefault="00B766BA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B766BA">
        <w:rPr>
          <w:rFonts w:ascii="Arial" w:hAnsi="Arial" w:cs="Arial"/>
          <w:sz w:val="20"/>
          <w:szCs w:val="20"/>
        </w:rPr>
        <w:t xml:space="preserve">Angilletta MJ Jr, Niewiarowski PH, Dunham AE, </w:t>
      </w:r>
      <w:proofErr w:type="spellStart"/>
      <w:r w:rsidRPr="00B766BA">
        <w:rPr>
          <w:rFonts w:ascii="Arial" w:hAnsi="Arial" w:cs="Arial"/>
          <w:sz w:val="20"/>
          <w:szCs w:val="20"/>
        </w:rPr>
        <w:t>Leaché</w:t>
      </w:r>
      <w:proofErr w:type="spellEnd"/>
      <w:r w:rsidRPr="00B766BA">
        <w:rPr>
          <w:rFonts w:ascii="Arial" w:hAnsi="Arial" w:cs="Arial"/>
          <w:sz w:val="20"/>
          <w:szCs w:val="20"/>
        </w:rPr>
        <w:t xml:space="preserve"> AD, Porter WP (2004a) Bergmann’s clines in ectotherms: illustrating a life-history perspective with </w:t>
      </w:r>
      <w:proofErr w:type="spellStart"/>
      <w:r w:rsidRPr="00B766BA">
        <w:rPr>
          <w:rFonts w:ascii="Arial" w:hAnsi="Arial" w:cs="Arial"/>
          <w:sz w:val="20"/>
          <w:szCs w:val="20"/>
        </w:rPr>
        <w:t>sceloporine</w:t>
      </w:r>
      <w:proofErr w:type="spellEnd"/>
      <w:r w:rsidRPr="00B766BA">
        <w:rPr>
          <w:rFonts w:ascii="Arial" w:hAnsi="Arial" w:cs="Arial"/>
          <w:sz w:val="20"/>
          <w:szCs w:val="20"/>
        </w:rPr>
        <w:t xml:space="preserve"> lizards. Am Nat 164(6):E168-E183</w:t>
      </w:r>
    </w:p>
    <w:p w14:paraId="565831BF" w14:textId="518178DB" w:rsidR="00953247" w:rsidRDefault="00953247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953247">
        <w:rPr>
          <w:rFonts w:ascii="Arial" w:hAnsi="Arial" w:cs="Arial"/>
          <w:sz w:val="20"/>
          <w:szCs w:val="20"/>
        </w:rPr>
        <w:t xml:space="preserve">Ballinger RE, Droge DL, Jones SM (1981) Reproduction in a Nebraska sandhills population of the northern prairie lizard Sceloporus undulatus </w:t>
      </w:r>
      <w:proofErr w:type="spellStart"/>
      <w:r w:rsidRPr="00953247">
        <w:rPr>
          <w:rFonts w:ascii="Arial" w:hAnsi="Arial" w:cs="Arial"/>
          <w:sz w:val="20"/>
          <w:szCs w:val="20"/>
        </w:rPr>
        <w:t>garmani</w:t>
      </w:r>
      <w:proofErr w:type="spellEnd"/>
      <w:r w:rsidRPr="00953247">
        <w:rPr>
          <w:rFonts w:ascii="Arial" w:hAnsi="Arial" w:cs="Arial"/>
          <w:sz w:val="20"/>
          <w:szCs w:val="20"/>
        </w:rPr>
        <w:t xml:space="preserve">. Am </w:t>
      </w:r>
      <w:proofErr w:type="spellStart"/>
      <w:r w:rsidRPr="00953247">
        <w:rPr>
          <w:rFonts w:ascii="Arial" w:hAnsi="Arial" w:cs="Arial"/>
          <w:sz w:val="20"/>
          <w:szCs w:val="20"/>
        </w:rPr>
        <w:t>Midl</w:t>
      </w:r>
      <w:proofErr w:type="spellEnd"/>
      <w:r w:rsidRPr="00953247">
        <w:rPr>
          <w:rFonts w:ascii="Arial" w:hAnsi="Arial" w:cs="Arial"/>
          <w:sz w:val="20"/>
          <w:szCs w:val="20"/>
        </w:rPr>
        <w:t xml:space="preserve"> Nat pp.157-164</w:t>
      </w:r>
    </w:p>
    <w:p w14:paraId="0DD4DAA5" w14:textId="096A840A" w:rsidR="00AC641C" w:rsidRPr="0016054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 xml:space="preserve">Crenshaw Jr JW (1955) The life history of the southern spiny lizard, </w:t>
      </w:r>
      <w:r w:rsidRPr="0016054C">
        <w:rPr>
          <w:rFonts w:ascii="Arial" w:hAnsi="Arial" w:cs="Arial"/>
          <w:i/>
          <w:iCs/>
          <w:sz w:val="20"/>
          <w:szCs w:val="20"/>
        </w:rPr>
        <w:t xml:space="preserve">Sceloporus undulatus </w:t>
      </w:r>
      <w:proofErr w:type="spellStart"/>
      <w:r w:rsidRPr="0016054C">
        <w:rPr>
          <w:rFonts w:ascii="Arial" w:hAnsi="Arial" w:cs="Arial"/>
          <w:i/>
          <w:iCs/>
          <w:sz w:val="20"/>
          <w:szCs w:val="20"/>
        </w:rPr>
        <w:t>undulatus</w:t>
      </w:r>
      <w:proofErr w:type="spellEnd"/>
      <w:r w:rsidRPr="0016054C">
        <w:rPr>
          <w:rFonts w:ascii="Arial" w:hAnsi="Arial" w:cs="Arial"/>
          <w:sz w:val="20"/>
          <w:szCs w:val="20"/>
        </w:rPr>
        <w:t xml:space="preserve"> Latreille. Am </w:t>
      </w:r>
      <w:proofErr w:type="spellStart"/>
      <w:r w:rsidRPr="0016054C">
        <w:rPr>
          <w:rFonts w:ascii="Arial" w:hAnsi="Arial" w:cs="Arial"/>
          <w:sz w:val="20"/>
          <w:szCs w:val="20"/>
        </w:rPr>
        <w:t>Midl</w:t>
      </w:r>
      <w:proofErr w:type="spellEnd"/>
      <w:r w:rsidRPr="0016054C">
        <w:rPr>
          <w:rFonts w:ascii="Arial" w:hAnsi="Arial" w:cs="Arial"/>
          <w:sz w:val="20"/>
          <w:szCs w:val="20"/>
        </w:rPr>
        <w:t xml:space="preserve"> Nat pp.257-298</w:t>
      </w:r>
    </w:p>
    <w:p w14:paraId="39D4B645" w14:textId="77777777" w:rsidR="00AC641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>Gillis R, Ballinger RE (1992) Reproductive ecology of red-chinned lizards (</w:t>
      </w:r>
      <w:r w:rsidRPr="0016054C">
        <w:rPr>
          <w:rFonts w:ascii="Arial" w:hAnsi="Arial" w:cs="Arial"/>
          <w:i/>
          <w:iCs/>
          <w:sz w:val="20"/>
          <w:szCs w:val="20"/>
        </w:rPr>
        <w:t xml:space="preserve">Sceloporus undulatus </w:t>
      </w:r>
      <w:proofErr w:type="spellStart"/>
      <w:r w:rsidRPr="0016054C">
        <w:rPr>
          <w:rFonts w:ascii="Arial" w:hAnsi="Arial" w:cs="Arial"/>
          <w:i/>
          <w:iCs/>
          <w:sz w:val="20"/>
          <w:szCs w:val="20"/>
        </w:rPr>
        <w:t>erythrocheilus</w:t>
      </w:r>
      <w:proofErr w:type="spellEnd"/>
      <w:r w:rsidRPr="0016054C">
        <w:rPr>
          <w:rFonts w:ascii="Arial" w:hAnsi="Arial" w:cs="Arial"/>
          <w:sz w:val="20"/>
          <w:szCs w:val="20"/>
        </w:rPr>
        <w:t xml:space="preserve">) in Southcentral Colorado: comparisons with other populations of a wide-ranging species. </w:t>
      </w:r>
      <w:proofErr w:type="spellStart"/>
      <w:r w:rsidRPr="0016054C">
        <w:rPr>
          <w:rFonts w:ascii="Arial" w:hAnsi="Arial" w:cs="Arial"/>
          <w:sz w:val="20"/>
          <w:szCs w:val="20"/>
        </w:rPr>
        <w:t>Oecologia</w:t>
      </w:r>
      <w:proofErr w:type="spellEnd"/>
      <w:r w:rsidRPr="0016054C">
        <w:rPr>
          <w:rFonts w:ascii="Arial" w:hAnsi="Arial" w:cs="Arial"/>
          <w:sz w:val="20"/>
          <w:szCs w:val="20"/>
        </w:rPr>
        <w:t xml:space="preserve"> 89:236-243</w:t>
      </w:r>
    </w:p>
    <w:p w14:paraId="3061561A" w14:textId="77777777" w:rsidR="00AC641C" w:rsidRPr="0016054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 xml:space="preserve">Jones SM, Ballinger RE (1987) Comparative life histories of </w:t>
      </w:r>
      <w:proofErr w:type="spellStart"/>
      <w:r w:rsidRPr="0016054C">
        <w:rPr>
          <w:rFonts w:ascii="Arial" w:hAnsi="Arial" w:cs="Arial"/>
          <w:i/>
          <w:iCs/>
          <w:sz w:val="20"/>
          <w:szCs w:val="20"/>
        </w:rPr>
        <w:t>Holbrookia</w:t>
      </w:r>
      <w:proofErr w:type="spellEnd"/>
      <w:r w:rsidRPr="0016054C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16054C">
        <w:rPr>
          <w:rFonts w:ascii="Arial" w:hAnsi="Arial" w:cs="Arial"/>
          <w:i/>
          <w:iCs/>
          <w:sz w:val="20"/>
          <w:szCs w:val="20"/>
        </w:rPr>
        <w:t>maculata</w:t>
      </w:r>
      <w:proofErr w:type="spellEnd"/>
      <w:r w:rsidRPr="0016054C">
        <w:rPr>
          <w:rFonts w:ascii="Arial" w:hAnsi="Arial" w:cs="Arial"/>
          <w:sz w:val="20"/>
          <w:szCs w:val="20"/>
        </w:rPr>
        <w:t xml:space="preserve"> and </w:t>
      </w:r>
      <w:r w:rsidRPr="0016054C">
        <w:rPr>
          <w:rFonts w:ascii="Arial" w:hAnsi="Arial" w:cs="Arial"/>
          <w:i/>
          <w:iCs/>
          <w:sz w:val="20"/>
          <w:szCs w:val="20"/>
        </w:rPr>
        <w:t>Sceloporus undulatus</w:t>
      </w:r>
      <w:r w:rsidRPr="0016054C">
        <w:rPr>
          <w:rFonts w:ascii="Arial" w:hAnsi="Arial" w:cs="Arial"/>
          <w:sz w:val="20"/>
          <w:szCs w:val="20"/>
        </w:rPr>
        <w:t xml:space="preserve"> in western Nebraska. Ecology 68(6):1828-1838</w:t>
      </w:r>
    </w:p>
    <w:p w14:paraId="2130DF8A" w14:textId="77777777" w:rsidR="00AC641C" w:rsidRPr="0016054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 xml:space="preserve">Marion KR (1970) The reproductive cycle of the fence lizard, </w:t>
      </w:r>
      <w:r w:rsidRPr="0016054C">
        <w:rPr>
          <w:rFonts w:ascii="Arial" w:hAnsi="Arial" w:cs="Arial"/>
          <w:i/>
          <w:iCs/>
          <w:sz w:val="20"/>
          <w:szCs w:val="20"/>
        </w:rPr>
        <w:t>Sceloporus undulatus</w:t>
      </w:r>
      <w:r w:rsidRPr="0016054C">
        <w:rPr>
          <w:rFonts w:ascii="Arial" w:hAnsi="Arial" w:cs="Arial"/>
          <w:sz w:val="20"/>
          <w:szCs w:val="20"/>
        </w:rPr>
        <w:t>, in eastern Missouri. Washington University in St. Louis. Dissertation</w:t>
      </w:r>
    </w:p>
    <w:p w14:paraId="6AFC7E88" w14:textId="77777777" w:rsidR="00AC641C" w:rsidRPr="0016054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>McKinney RB (1982) The Reproductive Cycle of Sceloporus Undulatus from Alabama: With Corresponding Plasma Steroid Levels and Comments on Reproductive Variation. University of Alabama in Birmingham. Dissertation</w:t>
      </w:r>
    </w:p>
    <w:p w14:paraId="2E785066" w14:textId="4F7727F2" w:rsidR="0046394C" w:rsidRDefault="0046394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46394C">
        <w:rPr>
          <w:rFonts w:ascii="Arial" w:hAnsi="Arial" w:cs="Arial"/>
          <w:sz w:val="20"/>
          <w:szCs w:val="20"/>
        </w:rPr>
        <w:t xml:space="preserve">Mobley ER (1998) A base line population study of the southern fence lizard, Sceloporus undulatus </w:t>
      </w:r>
      <w:proofErr w:type="spellStart"/>
      <w:r w:rsidRPr="0046394C">
        <w:rPr>
          <w:rFonts w:ascii="Arial" w:hAnsi="Arial" w:cs="Arial"/>
          <w:sz w:val="20"/>
          <w:szCs w:val="20"/>
        </w:rPr>
        <w:t>undulatus</w:t>
      </w:r>
      <w:proofErr w:type="spellEnd"/>
      <w:r w:rsidRPr="0046394C">
        <w:rPr>
          <w:rFonts w:ascii="Arial" w:hAnsi="Arial" w:cs="Arial"/>
          <w:sz w:val="20"/>
          <w:szCs w:val="20"/>
        </w:rPr>
        <w:t>, in central Florida. University of Central Florida. Master’s Thesis</w:t>
      </w:r>
    </w:p>
    <w:p w14:paraId="738F1998" w14:textId="63A79126" w:rsidR="00AC641C" w:rsidRPr="0016054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>Mosbey JH (2021) A Reproductive Life History of the Arkansas Prairie Lizard (</w:t>
      </w:r>
      <w:r w:rsidRPr="0016054C">
        <w:rPr>
          <w:rFonts w:ascii="Arial" w:hAnsi="Arial" w:cs="Arial"/>
          <w:i/>
          <w:iCs/>
          <w:sz w:val="20"/>
          <w:szCs w:val="20"/>
        </w:rPr>
        <w:t xml:space="preserve">Sceloporus </w:t>
      </w:r>
      <w:proofErr w:type="spellStart"/>
      <w:r w:rsidRPr="0016054C">
        <w:rPr>
          <w:rFonts w:ascii="Arial" w:hAnsi="Arial" w:cs="Arial"/>
          <w:i/>
          <w:iCs/>
          <w:sz w:val="20"/>
          <w:szCs w:val="20"/>
        </w:rPr>
        <w:t>consobrinus</w:t>
      </w:r>
      <w:proofErr w:type="spellEnd"/>
      <w:r w:rsidRPr="0016054C">
        <w:rPr>
          <w:rFonts w:ascii="Arial" w:hAnsi="Arial" w:cs="Arial"/>
          <w:sz w:val="20"/>
          <w:szCs w:val="20"/>
        </w:rPr>
        <w:t>). University of Central Arkansas. Dissertation</w:t>
      </w:r>
    </w:p>
    <w:p w14:paraId="53D5D587" w14:textId="77777777" w:rsidR="00AC641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16054C">
        <w:rPr>
          <w:rFonts w:ascii="Arial" w:hAnsi="Arial" w:cs="Arial"/>
          <w:sz w:val="20"/>
          <w:szCs w:val="20"/>
        </w:rPr>
        <w:t>Niewiarowski PH (1994) Understanding geographic life-history variation in lizards. In: Vitt LJ, Pianka ER (Eds) Lizard ecology: historical and experimental perspectives, pp 31-49. Princeton University Press</w:t>
      </w:r>
    </w:p>
    <w:p w14:paraId="550166CD" w14:textId="14529D51" w:rsidR="00991AD2" w:rsidRDefault="00991AD2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991AD2">
        <w:rPr>
          <w:rFonts w:ascii="Arial" w:hAnsi="Arial" w:cs="Arial"/>
          <w:sz w:val="20"/>
          <w:szCs w:val="20"/>
        </w:rPr>
        <w:t xml:space="preserve">Robbins TR (2010) Geographic variation in life history tactics, adaptive growth rates, and habitat-specific adaptations in phylogenetically similar species: The Eastern Fence Lizard, Sceloporus undulatus </w:t>
      </w:r>
      <w:proofErr w:type="spellStart"/>
      <w:r w:rsidRPr="00991AD2">
        <w:rPr>
          <w:rFonts w:ascii="Arial" w:hAnsi="Arial" w:cs="Arial"/>
          <w:sz w:val="20"/>
          <w:szCs w:val="20"/>
        </w:rPr>
        <w:t>undulatus</w:t>
      </w:r>
      <w:proofErr w:type="spellEnd"/>
      <w:r w:rsidRPr="00991AD2">
        <w:rPr>
          <w:rFonts w:ascii="Arial" w:hAnsi="Arial" w:cs="Arial"/>
          <w:sz w:val="20"/>
          <w:szCs w:val="20"/>
        </w:rPr>
        <w:t xml:space="preserve">, and the Florida Scrub Lizard, Sceloporus </w:t>
      </w:r>
      <w:proofErr w:type="spellStart"/>
      <w:r w:rsidRPr="00991AD2">
        <w:rPr>
          <w:rFonts w:ascii="Arial" w:hAnsi="Arial" w:cs="Arial"/>
          <w:sz w:val="20"/>
          <w:szCs w:val="20"/>
        </w:rPr>
        <w:t>woodi</w:t>
      </w:r>
      <w:proofErr w:type="spellEnd"/>
      <w:r w:rsidRPr="00991AD2">
        <w:rPr>
          <w:rFonts w:ascii="Arial" w:hAnsi="Arial" w:cs="Arial"/>
          <w:sz w:val="20"/>
          <w:szCs w:val="20"/>
        </w:rPr>
        <w:t>. University of South Florida. Dissertation</w:t>
      </w:r>
    </w:p>
    <w:p w14:paraId="5320E42F" w14:textId="7E2624F0" w:rsidR="00474AB6" w:rsidRDefault="00474AB6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474AB6">
        <w:rPr>
          <w:rFonts w:ascii="Arial" w:hAnsi="Arial" w:cs="Arial"/>
          <w:sz w:val="20"/>
          <w:szCs w:val="20"/>
        </w:rPr>
        <w:lastRenderedPageBreak/>
        <w:t>Tinkle DW, Ballinger RE (1972) Sceloporus undulatus: a study of the intraspecific comparative demography of a lizard. Ecology 53(4):570-584</w:t>
      </w:r>
    </w:p>
    <w:p w14:paraId="48CD393A" w14:textId="3AC2FD68" w:rsidR="00E068C3" w:rsidRPr="0016054C" w:rsidRDefault="00E068C3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  <w:r w:rsidRPr="00E068C3">
        <w:rPr>
          <w:rFonts w:ascii="Arial" w:hAnsi="Arial" w:cs="Arial"/>
          <w:sz w:val="20"/>
          <w:szCs w:val="20"/>
        </w:rPr>
        <w:t xml:space="preserve">Vitt LJ (1978) Caloric content of lizard and snake (Reptilia) eggs and bodies and the conversion of weight to caloric data. J </w:t>
      </w:r>
      <w:proofErr w:type="spellStart"/>
      <w:r w:rsidRPr="00E068C3">
        <w:rPr>
          <w:rFonts w:ascii="Arial" w:hAnsi="Arial" w:cs="Arial"/>
          <w:sz w:val="20"/>
          <w:szCs w:val="20"/>
        </w:rPr>
        <w:t>Herpetol</w:t>
      </w:r>
      <w:proofErr w:type="spellEnd"/>
      <w:r w:rsidRPr="00E068C3">
        <w:rPr>
          <w:rFonts w:ascii="Arial" w:hAnsi="Arial" w:cs="Arial"/>
          <w:sz w:val="20"/>
          <w:szCs w:val="20"/>
        </w:rPr>
        <w:t xml:space="preserve"> pp.65-72</w:t>
      </w:r>
    </w:p>
    <w:p w14:paraId="4D6D78E1" w14:textId="77777777" w:rsidR="00AC641C" w:rsidRPr="0016054C" w:rsidRDefault="00AC641C" w:rsidP="00AC641C">
      <w:pPr>
        <w:spacing w:after="0" w:line="480" w:lineRule="auto"/>
        <w:ind w:left="540" w:hanging="540"/>
        <w:rPr>
          <w:rFonts w:ascii="Arial" w:hAnsi="Arial" w:cs="Arial"/>
          <w:sz w:val="20"/>
          <w:szCs w:val="20"/>
        </w:rPr>
      </w:pPr>
    </w:p>
    <w:p w14:paraId="7BC32B99" w14:textId="77777777" w:rsidR="00AC641C" w:rsidRPr="00875B36" w:rsidRDefault="00AC641C" w:rsidP="00AC641C"/>
    <w:p w14:paraId="5FA6BABE" w14:textId="77777777" w:rsidR="00C33783" w:rsidRPr="00BD4D4D" w:rsidRDefault="00C33783" w:rsidP="00304D28">
      <w:pPr>
        <w:spacing w:after="0" w:line="480" w:lineRule="auto"/>
        <w:rPr>
          <w:rFonts w:ascii="Arial" w:hAnsi="Arial" w:cs="Arial"/>
          <w:sz w:val="20"/>
          <w:szCs w:val="20"/>
        </w:rPr>
      </w:pPr>
    </w:p>
    <w:sectPr w:rsidR="00C33783" w:rsidRPr="00BD4D4D" w:rsidSect="00241EBE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F93AD" w14:textId="77777777" w:rsidR="00E20BE8" w:rsidRDefault="00E20BE8" w:rsidP="00F94E09">
      <w:pPr>
        <w:spacing w:after="0" w:line="240" w:lineRule="auto"/>
      </w:pPr>
      <w:r>
        <w:separator/>
      </w:r>
    </w:p>
  </w:endnote>
  <w:endnote w:type="continuationSeparator" w:id="0">
    <w:p w14:paraId="65628034" w14:textId="77777777" w:rsidR="00E20BE8" w:rsidRDefault="00E20BE8" w:rsidP="00F94E09">
      <w:pPr>
        <w:spacing w:after="0" w:line="240" w:lineRule="auto"/>
      </w:pPr>
      <w:r>
        <w:continuationSeparator/>
      </w:r>
    </w:p>
  </w:endnote>
  <w:endnote w:type="continuationNotice" w:id="1">
    <w:p w14:paraId="5A2C4E2D" w14:textId="77777777" w:rsidR="00E20BE8" w:rsidRDefault="00E20B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68028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5544DD" w14:textId="7E0D450C" w:rsidR="007C1288" w:rsidRDefault="007C12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3913C6" w14:textId="77777777" w:rsidR="007C1288" w:rsidRDefault="007C12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E16FA2" w14:textId="77777777" w:rsidR="00E20BE8" w:rsidRDefault="00E20BE8" w:rsidP="00F94E09">
      <w:pPr>
        <w:spacing w:after="0" w:line="240" w:lineRule="auto"/>
      </w:pPr>
      <w:r>
        <w:separator/>
      </w:r>
    </w:p>
  </w:footnote>
  <w:footnote w:type="continuationSeparator" w:id="0">
    <w:p w14:paraId="6F2E89D6" w14:textId="77777777" w:rsidR="00E20BE8" w:rsidRDefault="00E20BE8" w:rsidP="00F94E09">
      <w:pPr>
        <w:spacing w:after="0" w:line="240" w:lineRule="auto"/>
      </w:pPr>
      <w:r>
        <w:continuationSeparator/>
      </w:r>
    </w:p>
  </w:footnote>
  <w:footnote w:type="continuationNotice" w:id="1">
    <w:p w14:paraId="0632915B" w14:textId="77777777" w:rsidR="00E20BE8" w:rsidRDefault="00E20BE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02"/>
    <w:rsid w:val="00000218"/>
    <w:rsid w:val="00000A34"/>
    <w:rsid w:val="00002EA7"/>
    <w:rsid w:val="00003159"/>
    <w:rsid w:val="000033D1"/>
    <w:rsid w:val="00003AB8"/>
    <w:rsid w:val="0000444F"/>
    <w:rsid w:val="00005398"/>
    <w:rsid w:val="00005E30"/>
    <w:rsid w:val="000062BE"/>
    <w:rsid w:val="00007DA8"/>
    <w:rsid w:val="00007E31"/>
    <w:rsid w:val="00010085"/>
    <w:rsid w:val="00010988"/>
    <w:rsid w:val="00011687"/>
    <w:rsid w:val="0001175C"/>
    <w:rsid w:val="00011A82"/>
    <w:rsid w:val="00011B42"/>
    <w:rsid w:val="00012530"/>
    <w:rsid w:val="000133F7"/>
    <w:rsid w:val="00013520"/>
    <w:rsid w:val="00014EF5"/>
    <w:rsid w:val="00016696"/>
    <w:rsid w:val="00017BB1"/>
    <w:rsid w:val="00017C36"/>
    <w:rsid w:val="00017C77"/>
    <w:rsid w:val="00017F15"/>
    <w:rsid w:val="0002191A"/>
    <w:rsid w:val="00021F4F"/>
    <w:rsid w:val="000221BD"/>
    <w:rsid w:val="00022ED0"/>
    <w:rsid w:val="00024608"/>
    <w:rsid w:val="0002482B"/>
    <w:rsid w:val="0002490F"/>
    <w:rsid w:val="00025244"/>
    <w:rsid w:val="0002552D"/>
    <w:rsid w:val="00025DF2"/>
    <w:rsid w:val="000278ED"/>
    <w:rsid w:val="0002799A"/>
    <w:rsid w:val="000303FC"/>
    <w:rsid w:val="00030CAA"/>
    <w:rsid w:val="00030F80"/>
    <w:rsid w:val="00031399"/>
    <w:rsid w:val="000316DD"/>
    <w:rsid w:val="000328DD"/>
    <w:rsid w:val="00032ED0"/>
    <w:rsid w:val="00032F2D"/>
    <w:rsid w:val="00033533"/>
    <w:rsid w:val="000344B8"/>
    <w:rsid w:val="00035F77"/>
    <w:rsid w:val="00036DFE"/>
    <w:rsid w:val="00036F97"/>
    <w:rsid w:val="000370C7"/>
    <w:rsid w:val="00040507"/>
    <w:rsid w:val="000407A6"/>
    <w:rsid w:val="00040E76"/>
    <w:rsid w:val="00041026"/>
    <w:rsid w:val="000413A5"/>
    <w:rsid w:val="000426A8"/>
    <w:rsid w:val="0004301E"/>
    <w:rsid w:val="000448FD"/>
    <w:rsid w:val="00044C1F"/>
    <w:rsid w:val="00046F70"/>
    <w:rsid w:val="0004774C"/>
    <w:rsid w:val="0005046B"/>
    <w:rsid w:val="000509D1"/>
    <w:rsid w:val="000512E5"/>
    <w:rsid w:val="00051DCE"/>
    <w:rsid w:val="00051ECE"/>
    <w:rsid w:val="0005227E"/>
    <w:rsid w:val="00052960"/>
    <w:rsid w:val="00052D7E"/>
    <w:rsid w:val="000533C8"/>
    <w:rsid w:val="00053A0F"/>
    <w:rsid w:val="00054A68"/>
    <w:rsid w:val="000602D4"/>
    <w:rsid w:val="00060D6E"/>
    <w:rsid w:val="00062710"/>
    <w:rsid w:val="000642E9"/>
    <w:rsid w:val="0006693A"/>
    <w:rsid w:val="000674A1"/>
    <w:rsid w:val="00067702"/>
    <w:rsid w:val="0007020D"/>
    <w:rsid w:val="00070635"/>
    <w:rsid w:val="000712D4"/>
    <w:rsid w:val="00071AC6"/>
    <w:rsid w:val="00073626"/>
    <w:rsid w:val="00074182"/>
    <w:rsid w:val="000741B2"/>
    <w:rsid w:val="000744AB"/>
    <w:rsid w:val="000744AF"/>
    <w:rsid w:val="0007454E"/>
    <w:rsid w:val="00076C9E"/>
    <w:rsid w:val="0007790C"/>
    <w:rsid w:val="00077E44"/>
    <w:rsid w:val="000810F3"/>
    <w:rsid w:val="0008132B"/>
    <w:rsid w:val="000821B1"/>
    <w:rsid w:val="00082276"/>
    <w:rsid w:val="00083267"/>
    <w:rsid w:val="00083939"/>
    <w:rsid w:val="00083A49"/>
    <w:rsid w:val="00083D47"/>
    <w:rsid w:val="00086BB4"/>
    <w:rsid w:val="000870A1"/>
    <w:rsid w:val="0009078F"/>
    <w:rsid w:val="0009094A"/>
    <w:rsid w:val="00090EF5"/>
    <w:rsid w:val="00091335"/>
    <w:rsid w:val="00091431"/>
    <w:rsid w:val="000917E0"/>
    <w:rsid w:val="0009189E"/>
    <w:rsid w:val="00091962"/>
    <w:rsid w:val="00091EC3"/>
    <w:rsid w:val="0009374D"/>
    <w:rsid w:val="00094270"/>
    <w:rsid w:val="00094FCB"/>
    <w:rsid w:val="000964FD"/>
    <w:rsid w:val="00097ACB"/>
    <w:rsid w:val="000A0E90"/>
    <w:rsid w:val="000A18A9"/>
    <w:rsid w:val="000A193D"/>
    <w:rsid w:val="000A2691"/>
    <w:rsid w:val="000A2A17"/>
    <w:rsid w:val="000A2CDE"/>
    <w:rsid w:val="000A2E40"/>
    <w:rsid w:val="000A37FB"/>
    <w:rsid w:val="000A38B1"/>
    <w:rsid w:val="000A4B15"/>
    <w:rsid w:val="000A555A"/>
    <w:rsid w:val="000A5B3C"/>
    <w:rsid w:val="000A6CE1"/>
    <w:rsid w:val="000A72F4"/>
    <w:rsid w:val="000B1327"/>
    <w:rsid w:val="000B186A"/>
    <w:rsid w:val="000B2DC9"/>
    <w:rsid w:val="000B2F8E"/>
    <w:rsid w:val="000B4930"/>
    <w:rsid w:val="000B5094"/>
    <w:rsid w:val="000B662C"/>
    <w:rsid w:val="000B7355"/>
    <w:rsid w:val="000B7678"/>
    <w:rsid w:val="000B7896"/>
    <w:rsid w:val="000B78A7"/>
    <w:rsid w:val="000C0012"/>
    <w:rsid w:val="000C1B51"/>
    <w:rsid w:val="000C1D95"/>
    <w:rsid w:val="000C29DF"/>
    <w:rsid w:val="000C2CE8"/>
    <w:rsid w:val="000C36FD"/>
    <w:rsid w:val="000C4901"/>
    <w:rsid w:val="000C4F1E"/>
    <w:rsid w:val="000C5DA1"/>
    <w:rsid w:val="000C5F65"/>
    <w:rsid w:val="000C657C"/>
    <w:rsid w:val="000C71A7"/>
    <w:rsid w:val="000C7DE9"/>
    <w:rsid w:val="000D00B5"/>
    <w:rsid w:val="000D07CB"/>
    <w:rsid w:val="000D0C5B"/>
    <w:rsid w:val="000D1A5F"/>
    <w:rsid w:val="000D1DFC"/>
    <w:rsid w:val="000D20D9"/>
    <w:rsid w:val="000D22D9"/>
    <w:rsid w:val="000D275F"/>
    <w:rsid w:val="000D2F8F"/>
    <w:rsid w:val="000D3058"/>
    <w:rsid w:val="000D35B4"/>
    <w:rsid w:val="000D3B79"/>
    <w:rsid w:val="000D458E"/>
    <w:rsid w:val="000D5C86"/>
    <w:rsid w:val="000D67BC"/>
    <w:rsid w:val="000D6E0B"/>
    <w:rsid w:val="000D7B1A"/>
    <w:rsid w:val="000D7C89"/>
    <w:rsid w:val="000E0D9D"/>
    <w:rsid w:val="000E1819"/>
    <w:rsid w:val="000E310A"/>
    <w:rsid w:val="000E42D5"/>
    <w:rsid w:val="000E452E"/>
    <w:rsid w:val="000E51D0"/>
    <w:rsid w:val="000E5A30"/>
    <w:rsid w:val="000E5CAE"/>
    <w:rsid w:val="000E5F52"/>
    <w:rsid w:val="000E6022"/>
    <w:rsid w:val="000E6025"/>
    <w:rsid w:val="000E6424"/>
    <w:rsid w:val="000E7267"/>
    <w:rsid w:val="000E76FA"/>
    <w:rsid w:val="000F0C6A"/>
    <w:rsid w:val="000F0FFA"/>
    <w:rsid w:val="000F1CB4"/>
    <w:rsid w:val="000F33E8"/>
    <w:rsid w:val="000F3BE5"/>
    <w:rsid w:val="000F4140"/>
    <w:rsid w:val="000F4A07"/>
    <w:rsid w:val="000F5326"/>
    <w:rsid w:val="000F615A"/>
    <w:rsid w:val="000F6224"/>
    <w:rsid w:val="000F6C91"/>
    <w:rsid w:val="00100BED"/>
    <w:rsid w:val="00101667"/>
    <w:rsid w:val="00101719"/>
    <w:rsid w:val="00101BCB"/>
    <w:rsid w:val="00102EBC"/>
    <w:rsid w:val="00103A06"/>
    <w:rsid w:val="00103CCF"/>
    <w:rsid w:val="00104106"/>
    <w:rsid w:val="00105486"/>
    <w:rsid w:val="00105E6A"/>
    <w:rsid w:val="0010637D"/>
    <w:rsid w:val="0010696A"/>
    <w:rsid w:val="00110339"/>
    <w:rsid w:val="0011147A"/>
    <w:rsid w:val="0011164C"/>
    <w:rsid w:val="00111834"/>
    <w:rsid w:val="00111BE6"/>
    <w:rsid w:val="00111D68"/>
    <w:rsid w:val="00111F4E"/>
    <w:rsid w:val="0011466B"/>
    <w:rsid w:val="00115619"/>
    <w:rsid w:val="00115D35"/>
    <w:rsid w:val="0011683F"/>
    <w:rsid w:val="00116C80"/>
    <w:rsid w:val="0011717C"/>
    <w:rsid w:val="001217DA"/>
    <w:rsid w:val="001220B1"/>
    <w:rsid w:val="0012247F"/>
    <w:rsid w:val="00122F26"/>
    <w:rsid w:val="0012417B"/>
    <w:rsid w:val="001241A8"/>
    <w:rsid w:val="00125779"/>
    <w:rsid w:val="00125FE3"/>
    <w:rsid w:val="001271CD"/>
    <w:rsid w:val="0012733E"/>
    <w:rsid w:val="001306F5"/>
    <w:rsid w:val="00130F6D"/>
    <w:rsid w:val="0013105C"/>
    <w:rsid w:val="00132058"/>
    <w:rsid w:val="0013216D"/>
    <w:rsid w:val="001327AE"/>
    <w:rsid w:val="00133B4E"/>
    <w:rsid w:val="00133D61"/>
    <w:rsid w:val="00134064"/>
    <w:rsid w:val="00134220"/>
    <w:rsid w:val="00134872"/>
    <w:rsid w:val="00134924"/>
    <w:rsid w:val="00135482"/>
    <w:rsid w:val="00136B23"/>
    <w:rsid w:val="001375B5"/>
    <w:rsid w:val="00137993"/>
    <w:rsid w:val="00140011"/>
    <w:rsid w:val="00141D3F"/>
    <w:rsid w:val="001459B8"/>
    <w:rsid w:val="00146720"/>
    <w:rsid w:val="00147A2E"/>
    <w:rsid w:val="00147F51"/>
    <w:rsid w:val="00150F6E"/>
    <w:rsid w:val="00151C3B"/>
    <w:rsid w:val="00151D64"/>
    <w:rsid w:val="00151D80"/>
    <w:rsid w:val="001524A1"/>
    <w:rsid w:val="001529AF"/>
    <w:rsid w:val="00153596"/>
    <w:rsid w:val="0015387D"/>
    <w:rsid w:val="00154796"/>
    <w:rsid w:val="00154F11"/>
    <w:rsid w:val="00154F63"/>
    <w:rsid w:val="001562AC"/>
    <w:rsid w:val="001569C3"/>
    <w:rsid w:val="001600E5"/>
    <w:rsid w:val="0016054C"/>
    <w:rsid w:val="00161ADD"/>
    <w:rsid w:val="0016321B"/>
    <w:rsid w:val="0016339A"/>
    <w:rsid w:val="00163591"/>
    <w:rsid w:val="00164DC2"/>
    <w:rsid w:val="00165428"/>
    <w:rsid w:val="0016619D"/>
    <w:rsid w:val="001666CE"/>
    <w:rsid w:val="001668CE"/>
    <w:rsid w:val="00166B99"/>
    <w:rsid w:val="00167250"/>
    <w:rsid w:val="00167FC0"/>
    <w:rsid w:val="00170BBB"/>
    <w:rsid w:val="00170C1F"/>
    <w:rsid w:val="00171C66"/>
    <w:rsid w:val="00172031"/>
    <w:rsid w:val="0017291F"/>
    <w:rsid w:val="00173824"/>
    <w:rsid w:val="00173CC0"/>
    <w:rsid w:val="00174496"/>
    <w:rsid w:val="00175B4E"/>
    <w:rsid w:val="00176079"/>
    <w:rsid w:val="00176445"/>
    <w:rsid w:val="0017778E"/>
    <w:rsid w:val="0017786C"/>
    <w:rsid w:val="00177E45"/>
    <w:rsid w:val="001810D8"/>
    <w:rsid w:val="00182F23"/>
    <w:rsid w:val="001830AE"/>
    <w:rsid w:val="0018377B"/>
    <w:rsid w:val="0018387D"/>
    <w:rsid w:val="00185B02"/>
    <w:rsid w:val="001866EE"/>
    <w:rsid w:val="00186890"/>
    <w:rsid w:val="00187B88"/>
    <w:rsid w:val="00191189"/>
    <w:rsid w:val="001920F0"/>
    <w:rsid w:val="00193A05"/>
    <w:rsid w:val="00194E3A"/>
    <w:rsid w:val="0019570A"/>
    <w:rsid w:val="0019574C"/>
    <w:rsid w:val="001A065E"/>
    <w:rsid w:val="001A177B"/>
    <w:rsid w:val="001A1ED6"/>
    <w:rsid w:val="001A226F"/>
    <w:rsid w:val="001A2E1E"/>
    <w:rsid w:val="001A40A3"/>
    <w:rsid w:val="001A42F1"/>
    <w:rsid w:val="001A4559"/>
    <w:rsid w:val="001A4881"/>
    <w:rsid w:val="001A4A30"/>
    <w:rsid w:val="001A4A93"/>
    <w:rsid w:val="001A4D78"/>
    <w:rsid w:val="001A52D8"/>
    <w:rsid w:val="001A62A6"/>
    <w:rsid w:val="001A677D"/>
    <w:rsid w:val="001A781D"/>
    <w:rsid w:val="001A7FBC"/>
    <w:rsid w:val="001B10D3"/>
    <w:rsid w:val="001B154C"/>
    <w:rsid w:val="001B1DA7"/>
    <w:rsid w:val="001B1EC1"/>
    <w:rsid w:val="001B2ADF"/>
    <w:rsid w:val="001B30CB"/>
    <w:rsid w:val="001B41D0"/>
    <w:rsid w:val="001B41D3"/>
    <w:rsid w:val="001B6071"/>
    <w:rsid w:val="001B7BC7"/>
    <w:rsid w:val="001C0E4F"/>
    <w:rsid w:val="001C13A2"/>
    <w:rsid w:val="001C1CC0"/>
    <w:rsid w:val="001C21B1"/>
    <w:rsid w:val="001C2DF9"/>
    <w:rsid w:val="001C34B6"/>
    <w:rsid w:val="001C3544"/>
    <w:rsid w:val="001C3C86"/>
    <w:rsid w:val="001C3F2D"/>
    <w:rsid w:val="001C4110"/>
    <w:rsid w:val="001C4237"/>
    <w:rsid w:val="001C509F"/>
    <w:rsid w:val="001C5CA6"/>
    <w:rsid w:val="001C7979"/>
    <w:rsid w:val="001D0D10"/>
    <w:rsid w:val="001D1353"/>
    <w:rsid w:val="001D1841"/>
    <w:rsid w:val="001D1B33"/>
    <w:rsid w:val="001D1BF9"/>
    <w:rsid w:val="001D2405"/>
    <w:rsid w:val="001D2C64"/>
    <w:rsid w:val="001D30CA"/>
    <w:rsid w:val="001D4240"/>
    <w:rsid w:val="001D4CE7"/>
    <w:rsid w:val="001D4E95"/>
    <w:rsid w:val="001D524E"/>
    <w:rsid w:val="001D5A3D"/>
    <w:rsid w:val="001D5EB0"/>
    <w:rsid w:val="001D6841"/>
    <w:rsid w:val="001D6B77"/>
    <w:rsid w:val="001D77DC"/>
    <w:rsid w:val="001D78E7"/>
    <w:rsid w:val="001D7C5F"/>
    <w:rsid w:val="001E0189"/>
    <w:rsid w:val="001E1039"/>
    <w:rsid w:val="001E11AF"/>
    <w:rsid w:val="001E1EE8"/>
    <w:rsid w:val="001E2704"/>
    <w:rsid w:val="001E28CA"/>
    <w:rsid w:val="001E3BB5"/>
    <w:rsid w:val="001E3C71"/>
    <w:rsid w:val="001E4275"/>
    <w:rsid w:val="001E4B4C"/>
    <w:rsid w:val="001E5B4A"/>
    <w:rsid w:val="001E5B72"/>
    <w:rsid w:val="001E5E78"/>
    <w:rsid w:val="001E6D62"/>
    <w:rsid w:val="001E6FED"/>
    <w:rsid w:val="001F10D5"/>
    <w:rsid w:val="001F14B0"/>
    <w:rsid w:val="001F1658"/>
    <w:rsid w:val="001F1CB3"/>
    <w:rsid w:val="001F2339"/>
    <w:rsid w:val="001F3B6F"/>
    <w:rsid w:val="001F4216"/>
    <w:rsid w:val="001F4520"/>
    <w:rsid w:val="001F55CE"/>
    <w:rsid w:val="001F5722"/>
    <w:rsid w:val="001F5918"/>
    <w:rsid w:val="001F5FB9"/>
    <w:rsid w:val="001F6C27"/>
    <w:rsid w:val="001F72DB"/>
    <w:rsid w:val="001F741B"/>
    <w:rsid w:val="001F76CA"/>
    <w:rsid w:val="001F77E7"/>
    <w:rsid w:val="001F79C9"/>
    <w:rsid w:val="001F7EF0"/>
    <w:rsid w:val="002001F4"/>
    <w:rsid w:val="00200CEC"/>
    <w:rsid w:val="00201572"/>
    <w:rsid w:val="00201C81"/>
    <w:rsid w:val="00202C38"/>
    <w:rsid w:val="00203A78"/>
    <w:rsid w:val="002044AF"/>
    <w:rsid w:val="0020465A"/>
    <w:rsid w:val="002051E3"/>
    <w:rsid w:val="002052F5"/>
    <w:rsid w:val="0020551F"/>
    <w:rsid w:val="00205E2E"/>
    <w:rsid w:val="00205F4F"/>
    <w:rsid w:val="00206136"/>
    <w:rsid w:val="00206319"/>
    <w:rsid w:val="0020688E"/>
    <w:rsid w:val="00206C53"/>
    <w:rsid w:val="002072E4"/>
    <w:rsid w:val="002073C7"/>
    <w:rsid w:val="00207F24"/>
    <w:rsid w:val="002104A9"/>
    <w:rsid w:val="002105E6"/>
    <w:rsid w:val="00211EF3"/>
    <w:rsid w:val="0021276A"/>
    <w:rsid w:val="0021292C"/>
    <w:rsid w:val="00212C97"/>
    <w:rsid w:val="002132E5"/>
    <w:rsid w:val="0021434C"/>
    <w:rsid w:val="002143B9"/>
    <w:rsid w:val="0021501A"/>
    <w:rsid w:val="002152EE"/>
    <w:rsid w:val="00217464"/>
    <w:rsid w:val="0021747A"/>
    <w:rsid w:val="002176D5"/>
    <w:rsid w:val="00217A11"/>
    <w:rsid w:val="00217C45"/>
    <w:rsid w:val="0022015B"/>
    <w:rsid w:val="00220565"/>
    <w:rsid w:val="0022092D"/>
    <w:rsid w:val="002209B2"/>
    <w:rsid w:val="00220AA0"/>
    <w:rsid w:val="00221E82"/>
    <w:rsid w:val="00221F40"/>
    <w:rsid w:val="00222066"/>
    <w:rsid w:val="00222306"/>
    <w:rsid w:val="00222B11"/>
    <w:rsid w:val="00222B89"/>
    <w:rsid w:val="002239D6"/>
    <w:rsid w:val="00223B22"/>
    <w:rsid w:val="00223B45"/>
    <w:rsid w:val="00224847"/>
    <w:rsid w:val="00225599"/>
    <w:rsid w:val="00225736"/>
    <w:rsid w:val="00225EC2"/>
    <w:rsid w:val="00226F16"/>
    <w:rsid w:val="00227939"/>
    <w:rsid w:val="00230EC9"/>
    <w:rsid w:val="0023165E"/>
    <w:rsid w:val="00231D29"/>
    <w:rsid w:val="00232386"/>
    <w:rsid w:val="00232DCE"/>
    <w:rsid w:val="00233096"/>
    <w:rsid w:val="00235715"/>
    <w:rsid w:val="00235736"/>
    <w:rsid w:val="00235A89"/>
    <w:rsid w:val="00236392"/>
    <w:rsid w:val="00237020"/>
    <w:rsid w:val="0024097B"/>
    <w:rsid w:val="002417B3"/>
    <w:rsid w:val="00241EBE"/>
    <w:rsid w:val="0024241D"/>
    <w:rsid w:val="002426D0"/>
    <w:rsid w:val="00242927"/>
    <w:rsid w:val="002429B1"/>
    <w:rsid w:val="002432C5"/>
    <w:rsid w:val="0024334D"/>
    <w:rsid w:val="00243517"/>
    <w:rsid w:val="00243ACA"/>
    <w:rsid w:val="00244464"/>
    <w:rsid w:val="002447D2"/>
    <w:rsid w:val="00244947"/>
    <w:rsid w:val="00244B07"/>
    <w:rsid w:val="00244C53"/>
    <w:rsid w:val="00244E85"/>
    <w:rsid w:val="00245FDE"/>
    <w:rsid w:val="002462A2"/>
    <w:rsid w:val="00246408"/>
    <w:rsid w:val="00246B2E"/>
    <w:rsid w:val="00246F99"/>
    <w:rsid w:val="00247374"/>
    <w:rsid w:val="0025008F"/>
    <w:rsid w:val="00250594"/>
    <w:rsid w:val="00250ED6"/>
    <w:rsid w:val="00251273"/>
    <w:rsid w:val="00251CC0"/>
    <w:rsid w:val="00251D5A"/>
    <w:rsid w:val="00252A78"/>
    <w:rsid w:val="00253CC5"/>
    <w:rsid w:val="00254496"/>
    <w:rsid w:val="00254736"/>
    <w:rsid w:val="00254776"/>
    <w:rsid w:val="002560F5"/>
    <w:rsid w:val="00257898"/>
    <w:rsid w:val="00257EB9"/>
    <w:rsid w:val="00260452"/>
    <w:rsid w:val="0026063C"/>
    <w:rsid w:val="00260726"/>
    <w:rsid w:val="00261B5C"/>
    <w:rsid w:val="00263A3B"/>
    <w:rsid w:val="00265697"/>
    <w:rsid w:val="002657D1"/>
    <w:rsid w:val="00265B81"/>
    <w:rsid w:val="002667AB"/>
    <w:rsid w:val="00266902"/>
    <w:rsid w:val="00266BBA"/>
    <w:rsid w:val="00266EC6"/>
    <w:rsid w:val="0026755D"/>
    <w:rsid w:val="0026769C"/>
    <w:rsid w:val="00267D79"/>
    <w:rsid w:val="00267F7A"/>
    <w:rsid w:val="00270816"/>
    <w:rsid w:val="002709EE"/>
    <w:rsid w:val="00271044"/>
    <w:rsid w:val="0027173B"/>
    <w:rsid w:val="0027430E"/>
    <w:rsid w:val="00275126"/>
    <w:rsid w:val="00275588"/>
    <w:rsid w:val="002758D6"/>
    <w:rsid w:val="00277357"/>
    <w:rsid w:val="00277DDC"/>
    <w:rsid w:val="002803F1"/>
    <w:rsid w:val="00280BE4"/>
    <w:rsid w:val="002811B1"/>
    <w:rsid w:val="00281CFA"/>
    <w:rsid w:val="00282D1E"/>
    <w:rsid w:val="00282E6B"/>
    <w:rsid w:val="002839B9"/>
    <w:rsid w:val="002839E0"/>
    <w:rsid w:val="00283F9B"/>
    <w:rsid w:val="002843F9"/>
    <w:rsid w:val="00285880"/>
    <w:rsid w:val="002862BD"/>
    <w:rsid w:val="0028650C"/>
    <w:rsid w:val="0028678F"/>
    <w:rsid w:val="00287B0D"/>
    <w:rsid w:val="00290431"/>
    <w:rsid w:val="00290F8E"/>
    <w:rsid w:val="00291127"/>
    <w:rsid w:val="0029220F"/>
    <w:rsid w:val="00293658"/>
    <w:rsid w:val="00297570"/>
    <w:rsid w:val="00297594"/>
    <w:rsid w:val="002A02BD"/>
    <w:rsid w:val="002A054B"/>
    <w:rsid w:val="002A0997"/>
    <w:rsid w:val="002A0A3E"/>
    <w:rsid w:val="002A10E8"/>
    <w:rsid w:val="002A27F4"/>
    <w:rsid w:val="002A291F"/>
    <w:rsid w:val="002A299E"/>
    <w:rsid w:val="002A3318"/>
    <w:rsid w:val="002A3401"/>
    <w:rsid w:val="002A44B6"/>
    <w:rsid w:val="002A7BE3"/>
    <w:rsid w:val="002A7CC8"/>
    <w:rsid w:val="002B0563"/>
    <w:rsid w:val="002B0BF2"/>
    <w:rsid w:val="002B0FBF"/>
    <w:rsid w:val="002B276F"/>
    <w:rsid w:val="002B28B5"/>
    <w:rsid w:val="002B2DA1"/>
    <w:rsid w:val="002B49F8"/>
    <w:rsid w:val="002B4C67"/>
    <w:rsid w:val="002B50AC"/>
    <w:rsid w:val="002B5225"/>
    <w:rsid w:val="002B5EF3"/>
    <w:rsid w:val="002B6770"/>
    <w:rsid w:val="002B6CC0"/>
    <w:rsid w:val="002B73B4"/>
    <w:rsid w:val="002B7CAC"/>
    <w:rsid w:val="002C0719"/>
    <w:rsid w:val="002C07DB"/>
    <w:rsid w:val="002C0BC7"/>
    <w:rsid w:val="002C11C8"/>
    <w:rsid w:val="002C220D"/>
    <w:rsid w:val="002C2FDA"/>
    <w:rsid w:val="002C40CB"/>
    <w:rsid w:val="002C4571"/>
    <w:rsid w:val="002C48A2"/>
    <w:rsid w:val="002C4CA0"/>
    <w:rsid w:val="002C516B"/>
    <w:rsid w:val="002C64DF"/>
    <w:rsid w:val="002C6BDD"/>
    <w:rsid w:val="002C6CF9"/>
    <w:rsid w:val="002C6DEC"/>
    <w:rsid w:val="002C707D"/>
    <w:rsid w:val="002C7318"/>
    <w:rsid w:val="002C769F"/>
    <w:rsid w:val="002C77B5"/>
    <w:rsid w:val="002C7D25"/>
    <w:rsid w:val="002D0038"/>
    <w:rsid w:val="002D01BD"/>
    <w:rsid w:val="002D1828"/>
    <w:rsid w:val="002D1D46"/>
    <w:rsid w:val="002D2EBA"/>
    <w:rsid w:val="002D2F17"/>
    <w:rsid w:val="002D312D"/>
    <w:rsid w:val="002D3EA0"/>
    <w:rsid w:val="002D3FFF"/>
    <w:rsid w:val="002D49F9"/>
    <w:rsid w:val="002D54B5"/>
    <w:rsid w:val="002D64AF"/>
    <w:rsid w:val="002E07BE"/>
    <w:rsid w:val="002E0DD6"/>
    <w:rsid w:val="002E1579"/>
    <w:rsid w:val="002E15D4"/>
    <w:rsid w:val="002E25BD"/>
    <w:rsid w:val="002E2B64"/>
    <w:rsid w:val="002E3041"/>
    <w:rsid w:val="002E3F25"/>
    <w:rsid w:val="002E5C16"/>
    <w:rsid w:val="002E5CF3"/>
    <w:rsid w:val="002E60D7"/>
    <w:rsid w:val="002E7425"/>
    <w:rsid w:val="002E75A2"/>
    <w:rsid w:val="002F0154"/>
    <w:rsid w:val="002F051D"/>
    <w:rsid w:val="002F163D"/>
    <w:rsid w:val="002F1A0D"/>
    <w:rsid w:val="002F3677"/>
    <w:rsid w:val="002F3CAF"/>
    <w:rsid w:val="002F427B"/>
    <w:rsid w:val="002F4BF9"/>
    <w:rsid w:val="002F4D44"/>
    <w:rsid w:val="002F538F"/>
    <w:rsid w:val="002F58D5"/>
    <w:rsid w:val="002F630A"/>
    <w:rsid w:val="002F6FA7"/>
    <w:rsid w:val="002F7DA0"/>
    <w:rsid w:val="003001EE"/>
    <w:rsid w:val="00300509"/>
    <w:rsid w:val="00300D93"/>
    <w:rsid w:val="00300FD9"/>
    <w:rsid w:val="0030101C"/>
    <w:rsid w:val="00301AD3"/>
    <w:rsid w:val="00301E53"/>
    <w:rsid w:val="003020EB"/>
    <w:rsid w:val="003032F9"/>
    <w:rsid w:val="003042BC"/>
    <w:rsid w:val="00304ABA"/>
    <w:rsid w:val="00304D28"/>
    <w:rsid w:val="0030508C"/>
    <w:rsid w:val="00305E82"/>
    <w:rsid w:val="00306334"/>
    <w:rsid w:val="00311598"/>
    <w:rsid w:val="00311626"/>
    <w:rsid w:val="00313363"/>
    <w:rsid w:val="00313F88"/>
    <w:rsid w:val="003144B7"/>
    <w:rsid w:val="00315C4A"/>
    <w:rsid w:val="00320559"/>
    <w:rsid w:val="00320A29"/>
    <w:rsid w:val="00320A3C"/>
    <w:rsid w:val="00320E2C"/>
    <w:rsid w:val="003223E8"/>
    <w:rsid w:val="00322C61"/>
    <w:rsid w:val="00322D1B"/>
    <w:rsid w:val="003231CD"/>
    <w:rsid w:val="00323A94"/>
    <w:rsid w:val="00323CB9"/>
    <w:rsid w:val="0032470B"/>
    <w:rsid w:val="00324C72"/>
    <w:rsid w:val="003251B7"/>
    <w:rsid w:val="003268EF"/>
    <w:rsid w:val="00326D03"/>
    <w:rsid w:val="00326FE5"/>
    <w:rsid w:val="00327037"/>
    <w:rsid w:val="003277CF"/>
    <w:rsid w:val="00330664"/>
    <w:rsid w:val="0033103E"/>
    <w:rsid w:val="00331374"/>
    <w:rsid w:val="00332012"/>
    <w:rsid w:val="00332846"/>
    <w:rsid w:val="00332BD8"/>
    <w:rsid w:val="00332D41"/>
    <w:rsid w:val="0033313D"/>
    <w:rsid w:val="00333DF0"/>
    <w:rsid w:val="00333EDC"/>
    <w:rsid w:val="00333F06"/>
    <w:rsid w:val="00335844"/>
    <w:rsid w:val="003360EF"/>
    <w:rsid w:val="00336904"/>
    <w:rsid w:val="003401B5"/>
    <w:rsid w:val="00340203"/>
    <w:rsid w:val="00340E05"/>
    <w:rsid w:val="0034135A"/>
    <w:rsid w:val="00341612"/>
    <w:rsid w:val="00342641"/>
    <w:rsid w:val="0034268D"/>
    <w:rsid w:val="00342BFA"/>
    <w:rsid w:val="00342D27"/>
    <w:rsid w:val="003434D0"/>
    <w:rsid w:val="00343645"/>
    <w:rsid w:val="0034396D"/>
    <w:rsid w:val="00343EFB"/>
    <w:rsid w:val="00344DB4"/>
    <w:rsid w:val="0034581A"/>
    <w:rsid w:val="00346522"/>
    <w:rsid w:val="00347904"/>
    <w:rsid w:val="00347A94"/>
    <w:rsid w:val="00352804"/>
    <w:rsid w:val="00354ABF"/>
    <w:rsid w:val="00356469"/>
    <w:rsid w:val="00356487"/>
    <w:rsid w:val="00356ADD"/>
    <w:rsid w:val="00356B0C"/>
    <w:rsid w:val="003613C3"/>
    <w:rsid w:val="00361417"/>
    <w:rsid w:val="00363403"/>
    <w:rsid w:val="00363F25"/>
    <w:rsid w:val="00364066"/>
    <w:rsid w:val="0036464B"/>
    <w:rsid w:val="0036609B"/>
    <w:rsid w:val="00366AAD"/>
    <w:rsid w:val="00367C54"/>
    <w:rsid w:val="00370179"/>
    <w:rsid w:val="0037058D"/>
    <w:rsid w:val="00370859"/>
    <w:rsid w:val="00370881"/>
    <w:rsid w:val="003711A7"/>
    <w:rsid w:val="00372393"/>
    <w:rsid w:val="003723A7"/>
    <w:rsid w:val="003725BC"/>
    <w:rsid w:val="003726AE"/>
    <w:rsid w:val="0037278B"/>
    <w:rsid w:val="00372998"/>
    <w:rsid w:val="003740C8"/>
    <w:rsid w:val="0037421E"/>
    <w:rsid w:val="00374431"/>
    <w:rsid w:val="00374D4C"/>
    <w:rsid w:val="00374E69"/>
    <w:rsid w:val="00374FAF"/>
    <w:rsid w:val="00375578"/>
    <w:rsid w:val="00375E6F"/>
    <w:rsid w:val="00375F0F"/>
    <w:rsid w:val="00376556"/>
    <w:rsid w:val="00376724"/>
    <w:rsid w:val="00376C61"/>
    <w:rsid w:val="00377788"/>
    <w:rsid w:val="0038170E"/>
    <w:rsid w:val="00383485"/>
    <w:rsid w:val="0038385E"/>
    <w:rsid w:val="003866C5"/>
    <w:rsid w:val="00386832"/>
    <w:rsid w:val="00386CEC"/>
    <w:rsid w:val="00387139"/>
    <w:rsid w:val="00387175"/>
    <w:rsid w:val="00387461"/>
    <w:rsid w:val="0038777C"/>
    <w:rsid w:val="00387A3E"/>
    <w:rsid w:val="00387DA7"/>
    <w:rsid w:val="0039081D"/>
    <w:rsid w:val="00391139"/>
    <w:rsid w:val="0039228C"/>
    <w:rsid w:val="00392CD2"/>
    <w:rsid w:val="00395DF7"/>
    <w:rsid w:val="00396938"/>
    <w:rsid w:val="00396A1F"/>
    <w:rsid w:val="003A0DCE"/>
    <w:rsid w:val="003A287A"/>
    <w:rsid w:val="003A29E5"/>
    <w:rsid w:val="003A2AF4"/>
    <w:rsid w:val="003A31D4"/>
    <w:rsid w:val="003A3860"/>
    <w:rsid w:val="003A3996"/>
    <w:rsid w:val="003A4490"/>
    <w:rsid w:val="003A4749"/>
    <w:rsid w:val="003B090B"/>
    <w:rsid w:val="003B11C8"/>
    <w:rsid w:val="003B132C"/>
    <w:rsid w:val="003B202A"/>
    <w:rsid w:val="003B21FE"/>
    <w:rsid w:val="003B2295"/>
    <w:rsid w:val="003B2C9B"/>
    <w:rsid w:val="003B4383"/>
    <w:rsid w:val="003B4823"/>
    <w:rsid w:val="003B4A48"/>
    <w:rsid w:val="003B5A3C"/>
    <w:rsid w:val="003B68B0"/>
    <w:rsid w:val="003B6B93"/>
    <w:rsid w:val="003B6C3E"/>
    <w:rsid w:val="003C0A0C"/>
    <w:rsid w:val="003C0B8E"/>
    <w:rsid w:val="003C1710"/>
    <w:rsid w:val="003C208C"/>
    <w:rsid w:val="003C2B4C"/>
    <w:rsid w:val="003C2CA8"/>
    <w:rsid w:val="003C3C2D"/>
    <w:rsid w:val="003C40F0"/>
    <w:rsid w:val="003C49AA"/>
    <w:rsid w:val="003C4F95"/>
    <w:rsid w:val="003C57F3"/>
    <w:rsid w:val="003C5A66"/>
    <w:rsid w:val="003C77C9"/>
    <w:rsid w:val="003D2C48"/>
    <w:rsid w:val="003D2E4B"/>
    <w:rsid w:val="003D419C"/>
    <w:rsid w:val="003D46EB"/>
    <w:rsid w:val="003D5163"/>
    <w:rsid w:val="003D5928"/>
    <w:rsid w:val="003D6154"/>
    <w:rsid w:val="003D67BD"/>
    <w:rsid w:val="003D67F9"/>
    <w:rsid w:val="003D6FB9"/>
    <w:rsid w:val="003D7883"/>
    <w:rsid w:val="003D7CD7"/>
    <w:rsid w:val="003E0050"/>
    <w:rsid w:val="003E0860"/>
    <w:rsid w:val="003E0A3C"/>
    <w:rsid w:val="003E0C5C"/>
    <w:rsid w:val="003E158E"/>
    <w:rsid w:val="003E1EA8"/>
    <w:rsid w:val="003E3891"/>
    <w:rsid w:val="003E4137"/>
    <w:rsid w:val="003E45D8"/>
    <w:rsid w:val="003E4A9D"/>
    <w:rsid w:val="003E50EF"/>
    <w:rsid w:val="003E522D"/>
    <w:rsid w:val="003E5C67"/>
    <w:rsid w:val="003E5D76"/>
    <w:rsid w:val="003F062C"/>
    <w:rsid w:val="003F07C9"/>
    <w:rsid w:val="003F0F96"/>
    <w:rsid w:val="003F108F"/>
    <w:rsid w:val="003F1BBF"/>
    <w:rsid w:val="003F22DB"/>
    <w:rsid w:val="003F35A5"/>
    <w:rsid w:val="003F377C"/>
    <w:rsid w:val="003F4E62"/>
    <w:rsid w:val="003F6542"/>
    <w:rsid w:val="003F73CC"/>
    <w:rsid w:val="003F790C"/>
    <w:rsid w:val="003F7CDF"/>
    <w:rsid w:val="00400AA5"/>
    <w:rsid w:val="00400DB1"/>
    <w:rsid w:val="00402E5A"/>
    <w:rsid w:val="00403494"/>
    <w:rsid w:val="0040351B"/>
    <w:rsid w:val="00403543"/>
    <w:rsid w:val="00404C0D"/>
    <w:rsid w:val="00404DF3"/>
    <w:rsid w:val="00404E86"/>
    <w:rsid w:val="0040527A"/>
    <w:rsid w:val="00405446"/>
    <w:rsid w:val="00405EC0"/>
    <w:rsid w:val="0040607A"/>
    <w:rsid w:val="0040656B"/>
    <w:rsid w:val="0040700B"/>
    <w:rsid w:val="00407C4F"/>
    <w:rsid w:val="0041132E"/>
    <w:rsid w:val="00411F98"/>
    <w:rsid w:val="004120DF"/>
    <w:rsid w:val="00412BC6"/>
    <w:rsid w:val="00412E0B"/>
    <w:rsid w:val="00412F29"/>
    <w:rsid w:val="00413238"/>
    <w:rsid w:val="00413282"/>
    <w:rsid w:val="00413CD7"/>
    <w:rsid w:val="00416C88"/>
    <w:rsid w:val="00416E4C"/>
    <w:rsid w:val="0041722B"/>
    <w:rsid w:val="00417317"/>
    <w:rsid w:val="0041735B"/>
    <w:rsid w:val="00417ABA"/>
    <w:rsid w:val="00417B21"/>
    <w:rsid w:val="00420D3F"/>
    <w:rsid w:val="00420F59"/>
    <w:rsid w:val="00421BCD"/>
    <w:rsid w:val="004225F5"/>
    <w:rsid w:val="004243DF"/>
    <w:rsid w:val="00424AA7"/>
    <w:rsid w:val="004253F5"/>
    <w:rsid w:val="00425656"/>
    <w:rsid w:val="0042568B"/>
    <w:rsid w:val="004263C4"/>
    <w:rsid w:val="00427F6B"/>
    <w:rsid w:val="004301A0"/>
    <w:rsid w:val="00430679"/>
    <w:rsid w:val="004308FD"/>
    <w:rsid w:val="00430BF9"/>
    <w:rsid w:val="00430C8D"/>
    <w:rsid w:val="00431005"/>
    <w:rsid w:val="0043122F"/>
    <w:rsid w:val="0043138D"/>
    <w:rsid w:val="004334C2"/>
    <w:rsid w:val="00433822"/>
    <w:rsid w:val="004344BF"/>
    <w:rsid w:val="004345BF"/>
    <w:rsid w:val="004347AC"/>
    <w:rsid w:val="00434808"/>
    <w:rsid w:val="0043535F"/>
    <w:rsid w:val="004353EF"/>
    <w:rsid w:val="0043614D"/>
    <w:rsid w:val="004370DE"/>
    <w:rsid w:val="00437D31"/>
    <w:rsid w:val="00437DE8"/>
    <w:rsid w:val="00440311"/>
    <w:rsid w:val="004404E3"/>
    <w:rsid w:val="0044054C"/>
    <w:rsid w:val="004412F4"/>
    <w:rsid w:val="004417C0"/>
    <w:rsid w:val="00442315"/>
    <w:rsid w:val="004437F6"/>
    <w:rsid w:val="00443D8B"/>
    <w:rsid w:val="00444201"/>
    <w:rsid w:val="00444471"/>
    <w:rsid w:val="00444585"/>
    <w:rsid w:val="004446FF"/>
    <w:rsid w:val="0044480B"/>
    <w:rsid w:val="00444847"/>
    <w:rsid w:val="004457D0"/>
    <w:rsid w:val="004458C4"/>
    <w:rsid w:val="004459CF"/>
    <w:rsid w:val="004469AB"/>
    <w:rsid w:val="00446ED1"/>
    <w:rsid w:val="0044730A"/>
    <w:rsid w:val="004478CD"/>
    <w:rsid w:val="00447AC1"/>
    <w:rsid w:val="00447F23"/>
    <w:rsid w:val="0045012F"/>
    <w:rsid w:val="00450AAF"/>
    <w:rsid w:val="00450CC4"/>
    <w:rsid w:val="00450E04"/>
    <w:rsid w:val="0045123B"/>
    <w:rsid w:val="00451B8E"/>
    <w:rsid w:val="0045227D"/>
    <w:rsid w:val="0045283B"/>
    <w:rsid w:val="00453EA4"/>
    <w:rsid w:val="00454014"/>
    <w:rsid w:val="00454849"/>
    <w:rsid w:val="00454875"/>
    <w:rsid w:val="00455977"/>
    <w:rsid w:val="00455B79"/>
    <w:rsid w:val="00456EA1"/>
    <w:rsid w:val="00457CA5"/>
    <w:rsid w:val="00460021"/>
    <w:rsid w:val="004615E5"/>
    <w:rsid w:val="00461612"/>
    <w:rsid w:val="00461A4C"/>
    <w:rsid w:val="004626DA"/>
    <w:rsid w:val="0046274B"/>
    <w:rsid w:val="0046394C"/>
    <w:rsid w:val="00463E52"/>
    <w:rsid w:val="0046413A"/>
    <w:rsid w:val="00464256"/>
    <w:rsid w:val="00464BA1"/>
    <w:rsid w:val="00465655"/>
    <w:rsid w:val="00465EB2"/>
    <w:rsid w:val="00465FC9"/>
    <w:rsid w:val="0046629A"/>
    <w:rsid w:val="004670E5"/>
    <w:rsid w:val="0046752D"/>
    <w:rsid w:val="00467C65"/>
    <w:rsid w:val="004717B1"/>
    <w:rsid w:val="00471959"/>
    <w:rsid w:val="00471D88"/>
    <w:rsid w:val="0047236F"/>
    <w:rsid w:val="0047265B"/>
    <w:rsid w:val="00473A1C"/>
    <w:rsid w:val="00474AB6"/>
    <w:rsid w:val="0047591F"/>
    <w:rsid w:val="004759A0"/>
    <w:rsid w:val="00476739"/>
    <w:rsid w:val="00476B0B"/>
    <w:rsid w:val="00477A8D"/>
    <w:rsid w:val="00477EF3"/>
    <w:rsid w:val="00480522"/>
    <w:rsid w:val="004807BF"/>
    <w:rsid w:val="00480D84"/>
    <w:rsid w:val="00482033"/>
    <w:rsid w:val="00483827"/>
    <w:rsid w:val="00484120"/>
    <w:rsid w:val="00484412"/>
    <w:rsid w:val="00484F6C"/>
    <w:rsid w:val="00485405"/>
    <w:rsid w:val="004859DB"/>
    <w:rsid w:val="004905FB"/>
    <w:rsid w:val="00491A70"/>
    <w:rsid w:val="00492A11"/>
    <w:rsid w:val="0049404C"/>
    <w:rsid w:val="004945D5"/>
    <w:rsid w:val="00494FB5"/>
    <w:rsid w:val="0049556F"/>
    <w:rsid w:val="004965E7"/>
    <w:rsid w:val="00496856"/>
    <w:rsid w:val="004969E9"/>
    <w:rsid w:val="004975EF"/>
    <w:rsid w:val="0049788B"/>
    <w:rsid w:val="00497BBF"/>
    <w:rsid w:val="00497C8A"/>
    <w:rsid w:val="00497DA7"/>
    <w:rsid w:val="004A025B"/>
    <w:rsid w:val="004A0C4C"/>
    <w:rsid w:val="004A0C96"/>
    <w:rsid w:val="004A0D99"/>
    <w:rsid w:val="004A1E69"/>
    <w:rsid w:val="004A1EBC"/>
    <w:rsid w:val="004A2A66"/>
    <w:rsid w:val="004A2D83"/>
    <w:rsid w:val="004A36F9"/>
    <w:rsid w:val="004A4645"/>
    <w:rsid w:val="004A4A3D"/>
    <w:rsid w:val="004A5EF8"/>
    <w:rsid w:val="004A630C"/>
    <w:rsid w:val="004A6878"/>
    <w:rsid w:val="004A6996"/>
    <w:rsid w:val="004A701C"/>
    <w:rsid w:val="004A7D4B"/>
    <w:rsid w:val="004A7E23"/>
    <w:rsid w:val="004B03E7"/>
    <w:rsid w:val="004B0827"/>
    <w:rsid w:val="004B11E6"/>
    <w:rsid w:val="004B264B"/>
    <w:rsid w:val="004B2BE0"/>
    <w:rsid w:val="004B3223"/>
    <w:rsid w:val="004B3258"/>
    <w:rsid w:val="004B3363"/>
    <w:rsid w:val="004B3427"/>
    <w:rsid w:val="004B35F7"/>
    <w:rsid w:val="004B43C3"/>
    <w:rsid w:val="004B51AE"/>
    <w:rsid w:val="004C0117"/>
    <w:rsid w:val="004C03CF"/>
    <w:rsid w:val="004C1153"/>
    <w:rsid w:val="004C1A78"/>
    <w:rsid w:val="004C2413"/>
    <w:rsid w:val="004C242C"/>
    <w:rsid w:val="004C295C"/>
    <w:rsid w:val="004C4708"/>
    <w:rsid w:val="004C51A5"/>
    <w:rsid w:val="004C534B"/>
    <w:rsid w:val="004C5EF5"/>
    <w:rsid w:val="004C6C6A"/>
    <w:rsid w:val="004C6E91"/>
    <w:rsid w:val="004D13EE"/>
    <w:rsid w:val="004D3C04"/>
    <w:rsid w:val="004D40D8"/>
    <w:rsid w:val="004D4600"/>
    <w:rsid w:val="004D4BDE"/>
    <w:rsid w:val="004D522C"/>
    <w:rsid w:val="004D5EC8"/>
    <w:rsid w:val="004D66A7"/>
    <w:rsid w:val="004D7BA5"/>
    <w:rsid w:val="004E0407"/>
    <w:rsid w:val="004E0614"/>
    <w:rsid w:val="004E0CAB"/>
    <w:rsid w:val="004E152D"/>
    <w:rsid w:val="004E2A32"/>
    <w:rsid w:val="004E2AFE"/>
    <w:rsid w:val="004E3AEF"/>
    <w:rsid w:val="004E402C"/>
    <w:rsid w:val="004E4617"/>
    <w:rsid w:val="004E50F8"/>
    <w:rsid w:val="004E642A"/>
    <w:rsid w:val="004E644D"/>
    <w:rsid w:val="004E7062"/>
    <w:rsid w:val="004E7797"/>
    <w:rsid w:val="004F00C1"/>
    <w:rsid w:val="004F00E1"/>
    <w:rsid w:val="004F013B"/>
    <w:rsid w:val="004F01E3"/>
    <w:rsid w:val="004F077A"/>
    <w:rsid w:val="004F2375"/>
    <w:rsid w:val="004F26AB"/>
    <w:rsid w:val="004F3711"/>
    <w:rsid w:val="004F38F0"/>
    <w:rsid w:val="004F4E6D"/>
    <w:rsid w:val="004F5182"/>
    <w:rsid w:val="004F6324"/>
    <w:rsid w:val="004F6997"/>
    <w:rsid w:val="004F6F0E"/>
    <w:rsid w:val="004F7AF3"/>
    <w:rsid w:val="0050002C"/>
    <w:rsid w:val="00500F1A"/>
    <w:rsid w:val="005019E1"/>
    <w:rsid w:val="005023CA"/>
    <w:rsid w:val="00502681"/>
    <w:rsid w:val="00502AC9"/>
    <w:rsid w:val="005040BA"/>
    <w:rsid w:val="00504B7E"/>
    <w:rsid w:val="00504DE0"/>
    <w:rsid w:val="00505534"/>
    <w:rsid w:val="00505C3B"/>
    <w:rsid w:val="00505F13"/>
    <w:rsid w:val="00505F2B"/>
    <w:rsid w:val="00506184"/>
    <w:rsid w:val="00506A8F"/>
    <w:rsid w:val="00506AD4"/>
    <w:rsid w:val="00507330"/>
    <w:rsid w:val="0051044B"/>
    <w:rsid w:val="00511572"/>
    <w:rsid w:val="0051390D"/>
    <w:rsid w:val="00513CEB"/>
    <w:rsid w:val="00513EE7"/>
    <w:rsid w:val="00514393"/>
    <w:rsid w:val="00514D16"/>
    <w:rsid w:val="00515AC3"/>
    <w:rsid w:val="00516BE5"/>
    <w:rsid w:val="0051772A"/>
    <w:rsid w:val="00520403"/>
    <w:rsid w:val="00520A2D"/>
    <w:rsid w:val="00520C87"/>
    <w:rsid w:val="00520D73"/>
    <w:rsid w:val="00520E2F"/>
    <w:rsid w:val="005232A6"/>
    <w:rsid w:val="00524056"/>
    <w:rsid w:val="00524475"/>
    <w:rsid w:val="00525793"/>
    <w:rsid w:val="00525CA6"/>
    <w:rsid w:val="00527EC9"/>
    <w:rsid w:val="005302FE"/>
    <w:rsid w:val="005304BE"/>
    <w:rsid w:val="00530623"/>
    <w:rsid w:val="005309FE"/>
    <w:rsid w:val="00530AC1"/>
    <w:rsid w:val="005314D8"/>
    <w:rsid w:val="0053399B"/>
    <w:rsid w:val="00534C8D"/>
    <w:rsid w:val="00535521"/>
    <w:rsid w:val="005357A0"/>
    <w:rsid w:val="0053742D"/>
    <w:rsid w:val="00537C7F"/>
    <w:rsid w:val="00540436"/>
    <w:rsid w:val="005417AB"/>
    <w:rsid w:val="0054208C"/>
    <w:rsid w:val="00542459"/>
    <w:rsid w:val="00542CBD"/>
    <w:rsid w:val="005432DC"/>
    <w:rsid w:val="005465FE"/>
    <w:rsid w:val="00546D45"/>
    <w:rsid w:val="00547400"/>
    <w:rsid w:val="0054797A"/>
    <w:rsid w:val="00550C60"/>
    <w:rsid w:val="0055116D"/>
    <w:rsid w:val="005523FB"/>
    <w:rsid w:val="0055277C"/>
    <w:rsid w:val="005528BF"/>
    <w:rsid w:val="00553C8E"/>
    <w:rsid w:val="00554961"/>
    <w:rsid w:val="00555EE5"/>
    <w:rsid w:val="005572D0"/>
    <w:rsid w:val="00560895"/>
    <w:rsid w:val="00560928"/>
    <w:rsid w:val="0056139F"/>
    <w:rsid w:val="00561B03"/>
    <w:rsid w:val="00561F55"/>
    <w:rsid w:val="0056230F"/>
    <w:rsid w:val="005624AC"/>
    <w:rsid w:val="00564157"/>
    <w:rsid w:val="005647CD"/>
    <w:rsid w:val="00564BC4"/>
    <w:rsid w:val="005660C3"/>
    <w:rsid w:val="005662E6"/>
    <w:rsid w:val="00567032"/>
    <w:rsid w:val="00567D90"/>
    <w:rsid w:val="00567F9D"/>
    <w:rsid w:val="00570A75"/>
    <w:rsid w:val="00570C03"/>
    <w:rsid w:val="00571248"/>
    <w:rsid w:val="005713BB"/>
    <w:rsid w:val="00571CD5"/>
    <w:rsid w:val="005720A2"/>
    <w:rsid w:val="005722A4"/>
    <w:rsid w:val="00572336"/>
    <w:rsid w:val="00573AE8"/>
    <w:rsid w:val="00573C0B"/>
    <w:rsid w:val="00573DA1"/>
    <w:rsid w:val="00574531"/>
    <w:rsid w:val="00574A2D"/>
    <w:rsid w:val="005754C6"/>
    <w:rsid w:val="00575952"/>
    <w:rsid w:val="00575CF4"/>
    <w:rsid w:val="005770F4"/>
    <w:rsid w:val="00577840"/>
    <w:rsid w:val="00577AD0"/>
    <w:rsid w:val="0058027C"/>
    <w:rsid w:val="00581567"/>
    <w:rsid w:val="00581779"/>
    <w:rsid w:val="00582DD8"/>
    <w:rsid w:val="005832BC"/>
    <w:rsid w:val="00583D56"/>
    <w:rsid w:val="00584189"/>
    <w:rsid w:val="0058437B"/>
    <w:rsid w:val="005848EA"/>
    <w:rsid w:val="005858CE"/>
    <w:rsid w:val="00586241"/>
    <w:rsid w:val="00587401"/>
    <w:rsid w:val="00590EE5"/>
    <w:rsid w:val="00591DC5"/>
    <w:rsid w:val="0059306E"/>
    <w:rsid w:val="00593F24"/>
    <w:rsid w:val="00594207"/>
    <w:rsid w:val="0059431C"/>
    <w:rsid w:val="005943D0"/>
    <w:rsid w:val="00595632"/>
    <w:rsid w:val="00595944"/>
    <w:rsid w:val="00595F79"/>
    <w:rsid w:val="005A00B1"/>
    <w:rsid w:val="005A0A06"/>
    <w:rsid w:val="005A16A0"/>
    <w:rsid w:val="005A1DCB"/>
    <w:rsid w:val="005A2672"/>
    <w:rsid w:val="005A35FC"/>
    <w:rsid w:val="005A58CD"/>
    <w:rsid w:val="005A5A34"/>
    <w:rsid w:val="005A5BC0"/>
    <w:rsid w:val="005A614C"/>
    <w:rsid w:val="005A67E3"/>
    <w:rsid w:val="005A6E1B"/>
    <w:rsid w:val="005A6F4F"/>
    <w:rsid w:val="005A75D4"/>
    <w:rsid w:val="005B01B6"/>
    <w:rsid w:val="005B0E09"/>
    <w:rsid w:val="005B1028"/>
    <w:rsid w:val="005B1299"/>
    <w:rsid w:val="005B1370"/>
    <w:rsid w:val="005B2DFC"/>
    <w:rsid w:val="005B2EC6"/>
    <w:rsid w:val="005B31DC"/>
    <w:rsid w:val="005B3C6C"/>
    <w:rsid w:val="005B443B"/>
    <w:rsid w:val="005B5674"/>
    <w:rsid w:val="005B6C7D"/>
    <w:rsid w:val="005B6EFA"/>
    <w:rsid w:val="005B706D"/>
    <w:rsid w:val="005C1331"/>
    <w:rsid w:val="005C1396"/>
    <w:rsid w:val="005C1A60"/>
    <w:rsid w:val="005C1CEB"/>
    <w:rsid w:val="005C2203"/>
    <w:rsid w:val="005C2842"/>
    <w:rsid w:val="005C52D6"/>
    <w:rsid w:val="005C6903"/>
    <w:rsid w:val="005C6EF8"/>
    <w:rsid w:val="005C75D7"/>
    <w:rsid w:val="005C7FA5"/>
    <w:rsid w:val="005D0624"/>
    <w:rsid w:val="005D0915"/>
    <w:rsid w:val="005D1FEA"/>
    <w:rsid w:val="005D22FE"/>
    <w:rsid w:val="005D2A02"/>
    <w:rsid w:val="005D39C0"/>
    <w:rsid w:val="005D4183"/>
    <w:rsid w:val="005D4276"/>
    <w:rsid w:val="005D4291"/>
    <w:rsid w:val="005D433C"/>
    <w:rsid w:val="005D5B87"/>
    <w:rsid w:val="005D723C"/>
    <w:rsid w:val="005D72D4"/>
    <w:rsid w:val="005D7DDA"/>
    <w:rsid w:val="005E041E"/>
    <w:rsid w:val="005E0AEB"/>
    <w:rsid w:val="005E1045"/>
    <w:rsid w:val="005E2754"/>
    <w:rsid w:val="005E324C"/>
    <w:rsid w:val="005E3315"/>
    <w:rsid w:val="005E3898"/>
    <w:rsid w:val="005E3CD0"/>
    <w:rsid w:val="005E40FF"/>
    <w:rsid w:val="005E4F01"/>
    <w:rsid w:val="005E5844"/>
    <w:rsid w:val="005E6165"/>
    <w:rsid w:val="005E6952"/>
    <w:rsid w:val="005E69CE"/>
    <w:rsid w:val="005F0CE6"/>
    <w:rsid w:val="005F1313"/>
    <w:rsid w:val="005F1B3D"/>
    <w:rsid w:val="005F2156"/>
    <w:rsid w:val="005F22C5"/>
    <w:rsid w:val="005F253E"/>
    <w:rsid w:val="005F28F5"/>
    <w:rsid w:val="005F2A4C"/>
    <w:rsid w:val="005F3367"/>
    <w:rsid w:val="005F3616"/>
    <w:rsid w:val="005F3A34"/>
    <w:rsid w:val="005F41A5"/>
    <w:rsid w:val="005F4B29"/>
    <w:rsid w:val="005F555F"/>
    <w:rsid w:val="005F57CA"/>
    <w:rsid w:val="005F66B8"/>
    <w:rsid w:val="005F66FB"/>
    <w:rsid w:val="005F7356"/>
    <w:rsid w:val="005F73C1"/>
    <w:rsid w:val="005F7D9A"/>
    <w:rsid w:val="00601E97"/>
    <w:rsid w:val="00602285"/>
    <w:rsid w:val="00604DFB"/>
    <w:rsid w:val="00605BF6"/>
    <w:rsid w:val="00606BCE"/>
    <w:rsid w:val="00606D42"/>
    <w:rsid w:val="00606EC8"/>
    <w:rsid w:val="006077EA"/>
    <w:rsid w:val="00611301"/>
    <w:rsid w:val="00611D96"/>
    <w:rsid w:val="00612B07"/>
    <w:rsid w:val="00612ED5"/>
    <w:rsid w:val="00613ED3"/>
    <w:rsid w:val="0061539D"/>
    <w:rsid w:val="00615A37"/>
    <w:rsid w:val="00615A53"/>
    <w:rsid w:val="00616372"/>
    <w:rsid w:val="0061684E"/>
    <w:rsid w:val="00617424"/>
    <w:rsid w:val="00617827"/>
    <w:rsid w:val="00617895"/>
    <w:rsid w:val="00621EB1"/>
    <w:rsid w:val="0062215C"/>
    <w:rsid w:val="00622BA5"/>
    <w:rsid w:val="00622F3B"/>
    <w:rsid w:val="00622F69"/>
    <w:rsid w:val="00623751"/>
    <w:rsid w:val="00623D10"/>
    <w:rsid w:val="0062512C"/>
    <w:rsid w:val="00625C88"/>
    <w:rsid w:val="00626E89"/>
    <w:rsid w:val="00627748"/>
    <w:rsid w:val="00627E3C"/>
    <w:rsid w:val="006303BD"/>
    <w:rsid w:val="006309A7"/>
    <w:rsid w:val="00631DC3"/>
    <w:rsid w:val="0063215C"/>
    <w:rsid w:val="0063296D"/>
    <w:rsid w:val="00632B29"/>
    <w:rsid w:val="0063340B"/>
    <w:rsid w:val="006334C3"/>
    <w:rsid w:val="006339B3"/>
    <w:rsid w:val="00633A3B"/>
    <w:rsid w:val="006348A6"/>
    <w:rsid w:val="00634CCC"/>
    <w:rsid w:val="00634F7B"/>
    <w:rsid w:val="00636F4D"/>
    <w:rsid w:val="0063724E"/>
    <w:rsid w:val="00637D56"/>
    <w:rsid w:val="00641932"/>
    <w:rsid w:val="00641B3F"/>
    <w:rsid w:val="00643028"/>
    <w:rsid w:val="006435A5"/>
    <w:rsid w:val="0064376B"/>
    <w:rsid w:val="006442D1"/>
    <w:rsid w:val="006449E1"/>
    <w:rsid w:val="00645D4C"/>
    <w:rsid w:val="00645DB2"/>
    <w:rsid w:val="0064626A"/>
    <w:rsid w:val="00647365"/>
    <w:rsid w:val="00647752"/>
    <w:rsid w:val="00647C42"/>
    <w:rsid w:val="00647F02"/>
    <w:rsid w:val="00647F8F"/>
    <w:rsid w:val="00650C1C"/>
    <w:rsid w:val="00651121"/>
    <w:rsid w:val="00651A4F"/>
    <w:rsid w:val="00651F68"/>
    <w:rsid w:val="00653F65"/>
    <w:rsid w:val="00654A5C"/>
    <w:rsid w:val="00655F67"/>
    <w:rsid w:val="0065663E"/>
    <w:rsid w:val="00657AAE"/>
    <w:rsid w:val="006604C0"/>
    <w:rsid w:val="0066084E"/>
    <w:rsid w:val="00660D5C"/>
    <w:rsid w:val="006614E0"/>
    <w:rsid w:val="00661696"/>
    <w:rsid w:val="00662112"/>
    <w:rsid w:val="006625A0"/>
    <w:rsid w:val="00662876"/>
    <w:rsid w:val="00662B70"/>
    <w:rsid w:val="00663C3B"/>
    <w:rsid w:val="00663C95"/>
    <w:rsid w:val="00665AE5"/>
    <w:rsid w:val="00665CC6"/>
    <w:rsid w:val="00666A41"/>
    <w:rsid w:val="00667B61"/>
    <w:rsid w:val="006713E7"/>
    <w:rsid w:val="00672EEB"/>
    <w:rsid w:val="006755F0"/>
    <w:rsid w:val="00677B68"/>
    <w:rsid w:val="0068030C"/>
    <w:rsid w:val="006805F6"/>
    <w:rsid w:val="00680CC6"/>
    <w:rsid w:val="006810D3"/>
    <w:rsid w:val="006833B6"/>
    <w:rsid w:val="00684999"/>
    <w:rsid w:val="00685528"/>
    <w:rsid w:val="00685AD5"/>
    <w:rsid w:val="00685DD5"/>
    <w:rsid w:val="00686463"/>
    <w:rsid w:val="00686B63"/>
    <w:rsid w:val="0068725D"/>
    <w:rsid w:val="00687436"/>
    <w:rsid w:val="00687F8F"/>
    <w:rsid w:val="006935C6"/>
    <w:rsid w:val="0069452E"/>
    <w:rsid w:val="00695C78"/>
    <w:rsid w:val="00696BA1"/>
    <w:rsid w:val="006A09CB"/>
    <w:rsid w:val="006A12D3"/>
    <w:rsid w:val="006A1AD4"/>
    <w:rsid w:val="006A245D"/>
    <w:rsid w:val="006A2FB3"/>
    <w:rsid w:val="006A3154"/>
    <w:rsid w:val="006A3782"/>
    <w:rsid w:val="006A3CE2"/>
    <w:rsid w:val="006A3DF1"/>
    <w:rsid w:val="006A41DA"/>
    <w:rsid w:val="006A4444"/>
    <w:rsid w:val="006A48ED"/>
    <w:rsid w:val="006B08B1"/>
    <w:rsid w:val="006B0945"/>
    <w:rsid w:val="006B0D4E"/>
    <w:rsid w:val="006B1AFA"/>
    <w:rsid w:val="006B3B65"/>
    <w:rsid w:val="006B4036"/>
    <w:rsid w:val="006B41A4"/>
    <w:rsid w:val="006B4BA8"/>
    <w:rsid w:val="006B519F"/>
    <w:rsid w:val="006B6306"/>
    <w:rsid w:val="006B791D"/>
    <w:rsid w:val="006B7F70"/>
    <w:rsid w:val="006C00CE"/>
    <w:rsid w:val="006C09D7"/>
    <w:rsid w:val="006C1465"/>
    <w:rsid w:val="006C1C1C"/>
    <w:rsid w:val="006C2DD9"/>
    <w:rsid w:val="006C2EFB"/>
    <w:rsid w:val="006C32B4"/>
    <w:rsid w:val="006C392A"/>
    <w:rsid w:val="006C4164"/>
    <w:rsid w:val="006C4EC3"/>
    <w:rsid w:val="006C519C"/>
    <w:rsid w:val="006C56DD"/>
    <w:rsid w:val="006C59CF"/>
    <w:rsid w:val="006C5F49"/>
    <w:rsid w:val="006C6243"/>
    <w:rsid w:val="006C706F"/>
    <w:rsid w:val="006D1AAC"/>
    <w:rsid w:val="006D3318"/>
    <w:rsid w:val="006D37F6"/>
    <w:rsid w:val="006D3853"/>
    <w:rsid w:val="006D3BF5"/>
    <w:rsid w:val="006D3FCB"/>
    <w:rsid w:val="006D4141"/>
    <w:rsid w:val="006D443B"/>
    <w:rsid w:val="006D4939"/>
    <w:rsid w:val="006D5284"/>
    <w:rsid w:val="006D565C"/>
    <w:rsid w:val="006D66BD"/>
    <w:rsid w:val="006D7540"/>
    <w:rsid w:val="006D7C7D"/>
    <w:rsid w:val="006E0172"/>
    <w:rsid w:val="006E02E9"/>
    <w:rsid w:val="006E0469"/>
    <w:rsid w:val="006E0A6A"/>
    <w:rsid w:val="006E12C6"/>
    <w:rsid w:val="006E1990"/>
    <w:rsid w:val="006E1CD5"/>
    <w:rsid w:val="006E23D5"/>
    <w:rsid w:val="006E44A0"/>
    <w:rsid w:val="006E59E8"/>
    <w:rsid w:val="006E6501"/>
    <w:rsid w:val="006E6C2B"/>
    <w:rsid w:val="006E72E0"/>
    <w:rsid w:val="006E73EE"/>
    <w:rsid w:val="006E7527"/>
    <w:rsid w:val="006E795F"/>
    <w:rsid w:val="006E7BAE"/>
    <w:rsid w:val="006F0BCF"/>
    <w:rsid w:val="006F129A"/>
    <w:rsid w:val="006F16A8"/>
    <w:rsid w:val="006F3763"/>
    <w:rsid w:val="006F3F70"/>
    <w:rsid w:val="006F64E7"/>
    <w:rsid w:val="006F6553"/>
    <w:rsid w:val="006F72BD"/>
    <w:rsid w:val="006F78BF"/>
    <w:rsid w:val="006F7BA9"/>
    <w:rsid w:val="00700653"/>
    <w:rsid w:val="00701C14"/>
    <w:rsid w:val="007022DE"/>
    <w:rsid w:val="007023F6"/>
    <w:rsid w:val="00702899"/>
    <w:rsid w:val="00702997"/>
    <w:rsid w:val="00702E56"/>
    <w:rsid w:val="0070480F"/>
    <w:rsid w:val="007052F1"/>
    <w:rsid w:val="00705E05"/>
    <w:rsid w:val="00707550"/>
    <w:rsid w:val="00707A32"/>
    <w:rsid w:val="00707C04"/>
    <w:rsid w:val="00710650"/>
    <w:rsid w:val="00711106"/>
    <w:rsid w:val="00711466"/>
    <w:rsid w:val="007126FC"/>
    <w:rsid w:val="00712CBD"/>
    <w:rsid w:val="00712D16"/>
    <w:rsid w:val="00714683"/>
    <w:rsid w:val="007152F2"/>
    <w:rsid w:val="00715AE3"/>
    <w:rsid w:val="007163D6"/>
    <w:rsid w:val="00716CB4"/>
    <w:rsid w:val="0071711A"/>
    <w:rsid w:val="00717333"/>
    <w:rsid w:val="007175CC"/>
    <w:rsid w:val="00717A88"/>
    <w:rsid w:val="00720128"/>
    <w:rsid w:val="007206E3"/>
    <w:rsid w:val="0072159F"/>
    <w:rsid w:val="00721EB0"/>
    <w:rsid w:val="00722314"/>
    <w:rsid w:val="00722909"/>
    <w:rsid w:val="0072320B"/>
    <w:rsid w:val="0072399B"/>
    <w:rsid w:val="00723C4F"/>
    <w:rsid w:val="00723F19"/>
    <w:rsid w:val="00723FF0"/>
    <w:rsid w:val="0072428A"/>
    <w:rsid w:val="0072474F"/>
    <w:rsid w:val="0072487C"/>
    <w:rsid w:val="00725E97"/>
    <w:rsid w:val="007261D7"/>
    <w:rsid w:val="0072648E"/>
    <w:rsid w:val="0073319C"/>
    <w:rsid w:val="0073515C"/>
    <w:rsid w:val="0073634B"/>
    <w:rsid w:val="00737E9F"/>
    <w:rsid w:val="007407EA"/>
    <w:rsid w:val="00740F7B"/>
    <w:rsid w:val="00741000"/>
    <w:rsid w:val="007414FB"/>
    <w:rsid w:val="007416B9"/>
    <w:rsid w:val="007420E8"/>
    <w:rsid w:val="00742C47"/>
    <w:rsid w:val="00742FFD"/>
    <w:rsid w:val="00743182"/>
    <w:rsid w:val="00743234"/>
    <w:rsid w:val="00743390"/>
    <w:rsid w:val="007437FF"/>
    <w:rsid w:val="00745BF4"/>
    <w:rsid w:val="00745DF9"/>
    <w:rsid w:val="0074624E"/>
    <w:rsid w:val="007468F9"/>
    <w:rsid w:val="007475CB"/>
    <w:rsid w:val="007509ED"/>
    <w:rsid w:val="00751123"/>
    <w:rsid w:val="0075124E"/>
    <w:rsid w:val="00751701"/>
    <w:rsid w:val="00751CC4"/>
    <w:rsid w:val="007525EC"/>
    <w:rsid w:val="0075264C"/>
    <w:rsid w:val="00752FE4"/>
    <w:rsid w:val="0075313B"/>
    <w:rsid w:val="00754520"/>
    <w:rsid w:val="0075466A"/>
    <w:rsid w:val="0075517A"/>
    <w:rsid w:val="0075600C"/>
    <w:rsid w:val="0075688C"/>
    <w:rsid w:val="007601E4"/>
    <w:rsid w:val="00760EB5"/>
    <w:rsid w:val="007612C3"/>
    <w:rsid w:val="00761561"/>
    <w:rsid w:val="00761585"/>
    <w:rsid w:val="0076300B"/>
    <w:rsid w:val="00763FC1"/>
    <w:rsid w:val="00766368"/>
    <w:rsid w:val="00766EE5"/>
    <w:rsid w:val="00767064"/>
    <w:rsid w:val="00767208"/>
    <w:rsid w:val="007715B5"/>
    <w:rsid w:val="00772022"/>
    <w:rsid w:val="00772885"/>
    <w:rsid w:val="00772F28"/>
    <w:rsid w:val="0077445F"/>
    <w:rsid w:val="00775E13"/>
    <w:rsid w:val="00776D86"/>
    <w:rsid w:val="0077701B"/>
    <w:rsid w:val="00777C9E"/>
    <w:rsid w:val="00781709"/>
    <w:rsid w:val="007825D6"/>
    <w:rsid w:val="00784B2B"/>
    <w:rsid w:val="00784D2D"/>
    <w:rsid w:val="00785DDB"/>
    <w:rsid w:val="00787291"/>
    <w:rsid w:val="00787434"/>
    <w:rsid w:val="00791606"/>
    <w:rsid w:val="00791E66"/>
    <w:rsid w:val="00791EB5"/>
    <w:rsid w:val="007920A1"/>
    <w:rsid w:val="007921B7"/>
    <w:rsid w:val="00792525"/>
    <w:rsid w:val="007925CF"/>
    <w:rsid w:val="00793650"/>
    <w:rsid w:val="00794F38"/>
    <w:rsid w:val="0079624A"/>
    <w:rsid w:val="007963C3"/>
    <w:rsid w:val="00796A61"/>
    <w:rsid w:val="00796D5D"/>
    <w:rsid w:val="00797298"/>
    <w:rsid w:val="00797784"/>
    <w:rsid w:val="00797B2E"/>
    <w:rsid w:val="007A0078"/>
    <w:rsid w:val="007A045B"/>
    <w:rsid w:val="007A0995"/>
    <w:rsid w:val="007A0BD6"/>
    <w:rsid w:val="007A17E4"/>
    <w:rsid w:val="007A3298"/>
    <w:rsid w:val="007A3618"/>
    <w:rsid w:val="007A49F3"/>
    <w:rsid w:val="007A5B58"/>
    <w:rsid w:val="007A62B9"/>
    <w:rsid w:val="007A777F"/>
    <w:rsid w:val="007A7B3E"/>
    <w:rsid w:val="007B0456"/>
    <w:rsid w:val="007B05A0"/>
    <w:rsid w:val="007B13A7"/>
    <w:rsid w:val="007B1594"/>
    <w:rsid w:val="007B19F1"/>
    <w:rsid w:val="007B1ACA"/>
    <w:rsid w:val="007B1D50"/>
    <w:rsid w:val="007B24F6"/>
    <w:rsid w:val="007B2B2D"/>
    <w:rsid w:val="007B2E62"/>
    <w:rsid w:val="007B37BE"/>
    <w:rsid w:val="007B3D85"/>
    <w:rsid w:val="007B45C4"/>
    <w:rsid w:val="007B481E"/>
    <w:rsid w:val="007B4D48"/>
    <w:rsid w:val="007B51EB"/>
    <w:rsid w:val="007B56F5"/>
    <w:rsid w:val="007B5ED0"/>
    <w:rsid w:val="007B626E"/>
    <w:rsid w:val="007B681B"/>
    <w:rsid w:val="007B75E5"/>
    <w:rsid w:val="007C0D2E"/>
    <w:rsid w:val="007C1288"/>
    <w:rsid w:val="007C2413"/>
    <w:rsid w:val="007C2BAC"/>
    <w:rsid w:val="007C2FF8"/>
    <w:rsid w:val="007C4038"/>
    <w:rsid w:val="007C4B3A"/>
    <w:rsid w:val="007C4BE0"/>
    <w:rsid w:val="007C5332"/>
    <w:rsid w:val="007C5F14"/>
    <w:rsid w:val="007C69CD"/>
    <w:rsid w:val="007C6E15"/>
    <w:rsid w:val="007C751F"/>
    <w:rsid w:val="007C7A19"/>
    <w:rsid w:val="007C7CAE"/>
    <w:rsid w:val="007D05DE"/>
    <w:rsid w:val="007D092E"/>
    <w:rsid w:val="007D1236"/>
    <w:rsid w:val="007D1301"/>
    <w:rsid w:val="007D2345"/>
    <w:rsid w:val="007D2F77"/>
    <w:rsid w:val="007D3D38"/>
    <w:rsid w:val="007D3F18"/>
    <w:rsid w:val="007D47E3"/>
    <w:rsid w:val="007D4E94"/>
    <w:rsid w:val="007D5D49"/>
    <w:rsid w:val="007D60FE"/>
    <w:rsid w:val="007D6B05"/>
    <w:rsid w:val="007D6D05"/>
    <w:rsid w:val="007D7AF8"/>
    <w:rsid w:val="007E0490"/>
    <w:rsid w:val="007E181E"/>
    <w:rsid w:val="007E198E"/>
    <w:rsid w:val="007E21AB"/>
    <w:rsid w:val="007E24E9"/>
    <w:rsid w:val="007E261E"/>
    <w:rsid w:val="007E27D1"/>
    <w:rsid w:val="007E2AD9"/>
    <w:rsid w:val="007E3279"/>
    <w:rsid w:val="007E3F78"/>
    <w:rsid w:val="007E54CA"/>
    <w:rsid w:val="007E6024"/>
    <w:rsid w:val="007E630E"/>
    <w:rsid w:val="007E63A3"/>
    <w:rsid w:val="007E7887"/>
    <w:rsid w:val="007F06F2"/>
    <w:rsid w:val="007F1EFD"/>
    <w:rsid w:val="007F3219"/>
    <w:rsid w:val="007F400C"/>
    <w:rsid w:val="007F4708"/>
    <w:rsid w:val="007F488A"/>
    <w:rsid w:val="007F4DD6"/>
    <w:rsid w:val="007F4E96"/>
    <w:rsid w:val="007F5E56"/>
    <w:rsid w:val="007F5F9D"/>
    <w:rsid w:val="007F6593"/>
    <w:rsid w:val="00800E13"/>
    <w:rsid w:val="00801010"/>
    <w:rsid w:val="0080118E"/>
    <w:rsid w:val="00802196"/>
    <w:rsid w:val="00802295"/>
    <w:rsid w:val="00802367"/>
    <w:rsid w:val="008028E2"/>
    <w:rsid w:val="00803818"/>
    <w:rsid w:val="008040BE"/>
    <w:rsid w:val="00804A10"/>
    <w:rsid w:val="008059C6"/>
    <w:rsid w:val="0080708C"/>
    <w:rsid w:val="00807156"/>
    <w:rsid w:val="008115AC"/>
    <w:rsid w:val="00812A6B"/>
    <w:rsid w:val="00813DE7"/>
    <w:rsid w:val="00814740"/>
    <w:rsid w:val="0081487A"/>
    <w:rsid w:val="008152B9"/>
    <w:rsid w:val="00816B90"/>
    <w:rsid w:val="0081706D"/>
    <w:rsid w:val="0081751C"/>
    <w:rsid w:val="00817775"/>
    <w:rsid w:val="008178A3"/>
    <w:rsid w:val="0082072C"/>
    <w:rsid w:val="008208FE"/>
    <w:rsid w:val="00820EC3"/>
    <w:rsid w:val="00821ACE"/>
    <w:rsid w:val="00823B28"/>
    <w:rsid w:val="00823D77"/>
    <w:rsid w:val="008258CE"/>
    <w:rsid w:val="00826011"/>
    <w:rsid w:val="008265AC"/>
    <w:rsid w:val="00827734"/>
    <w:rsid w:val="00827B11"/>
    <w:rsid w:val="00827D22"/>
    <w:rsid w:val="00830EBE"/>
    <w:rsid w:val="00832200"/>
    <w:rsid w:val="0083288C"/>
    <w:rsid w:val="008333DF"/>
    <w:rsid w:val="00833846"/>
    <w:rsid w:val="008338ED"/>
    <w:rsid w:val="00833FF0"/>
    <w:rsid w:val="00834C75"/>
    <w:rsid w:val="0083503F"/>
    <w:rsid w:val="008353E9"/>
    <w:rsid w:val="00835CBF"/>
    <w:rsid w:val="00835CFF"/>
    <w:rsid w:val="00835E83"/>
    <w:rsid w:val="00835F90"/>
    <w:rsid w:val="00836719"/>
    <w:rsid w:val="008369AF"/>
    <w:rsid w:val="00837B3A"/>
    <w:rsid w:val="00840021"/>
    <w:rsid w:val="0084075B"/>
    <w:rsid w:val="0084097B"/>
    <w:rsid w:val="00840E2A"/>
    <w:rsid w:val="0084151B"/>
    <w:rsid w:val="00842024"/>
    <w:rsid w:val="00842EDA"/>
    <w:rsid w:val="00843A3F"/>
    <w:rsid w:val="0084401F"/>
    <w:rsid w:val="00844A6C"/>
    <w:rsid w:val="00845205"/>
    <w:rsid w:val="00846545"/>
    <w:rsid w:val="00846901"/>
    <w:rsid w:val="00846DCC"/>
    <w:rsid w:val="008473C1"/>
    <w:rsid w:val="008474DA"/>
    <w:rsid w:val="00847C7F"/>
    <w:rsid w:val="00847D6C"/>
    <w:rsid w:val="00847F44"/>
    <w:rsid w:val="0085093B"/>
    <w:rsid w:val="00850965"/>
    <w:rsid w:val="00852368"/>
    <w:rsid w:val="008533A4"/>
    <w:rsid w:val="00853F80"/>
    <w:rsid w:val="00854B34"/>
    <w:rsid w:val="00854B87"/>
    <w:rsid w:val="00854F98"/>
    <w:rsid w:val="00856292"/>
    <w:rsid w:val="00857B26"/>
    <w:rsid w:val="008602A2"/>
    <w:rsid w:val="00860507"/>
    <w:rsid w:val="0086178C"/>
    <w:rsid w:val="00861F88"/>
    <w:rsid w:val="00862554"/>
    <w:rsid w:val="00862F61"/>
    <w:rsid w:val="00863993"/>
    <w:rsid w:val="00864071"/>
    <w:rsid w:val="0086557B"/>
    <w:rsid w:val="008667E1"/>
    <w:rsid w:val="0086692A"/>
    <w:rsid w:val="0086701B"/>
    <w:rsid w:val="00867392"/>
    <w:rsid w:val="0086765C"/>
    <w:rsid w:val="008731FF"/>
    <w:rsid w:val="00875565"/>
    <w:rsid w:val="008755E0"/>
    <w:rsid w:val="00875FFD"/>
    <w:rsid w:val="00876646"/>
    <w:rsid w:val="00876DAB"/>
    <w:rsid w:val="00877682"/>
    <w:rsid w:val="00877B91"/>
    <w:rsid w:val="00880602"/>
    <w:rsid w:val="00880818"/>
    <w:rsid w:val="008815B0"/>
    <w:rsid w:val="00881CF2"/>
    <w:rsid w:val="00882A0F"/>
    <w:rsid w:val="00884EA0"/>
    <w:rsid w:val="00885FAF"/>
    <w:rsid w:val="00885FEF"/>
    <w:rsid w:val="0088640B"/>
    <w:rsid w:val="00886D53"/>
    <w:rsid w:val="00887DB1"/>
    <w:rsid w:val="00887DE9"/>
    <w:rsid w:val="00891296"/>
    <w:rsid w:val="00891580"/>
    <w:rsid w:val="0089187E"/>
    <w:rsid w:val="008921AE"/>
    <w:rsid w:val="00892DBD"/>
    <w:rsid w:val="008930F2"/>
    <w:rsid w:val="0089484D"/>
    <w:rsid w:val="008960A1"/>
    <w:rsid w:val="0089649C"/>
    <w:rsid w:val="00896BA7"/>
    <w:rsid w:val="00896EA9"/>
    <w:rsid w:val="008971CA"/>
    <w:rsid w:val="00897454"/>
    <w:rsid w:val="00897529"/>
    <w:rsid w:val="008A17E0"/>
    <w:rsid w:val="008A1F2E"/>
    <w:rsid w:val="008A254F"/>
    <w:rsid w:val="008A2593"/>
    <w:rsid w:val="008A3222"/>
    <w:rsid w:val="008A4F58"/>
    <w:rsid w:val="008B01EE"/>
    <w:rsid w:val="008B0528"/>
    <w:rsid w:val="008B0749"/>
    <w:rsid w:val="008B09F9"/>
    <w:rsid w:val="008B2523"/>
    <w:rsid w:val="008B40EE"/>
    <w:rsid w:val="008B4E95"/>
    <w:rsid w:val="008B5015"/>
    <w:rsid w:val="008B567C"/>
    <w:rsid w:val="008B5C08"/>
    <w:rsid w:val="008B5D26"/>
    <w:rsid w:val="008B6570"/>
    <w:rsid w:val="008B70E3"/>
    <w:rsid w:val="008B7279"/>
    <w:rsid w:val="008B7C15"/>
    <w:rsid w:val="008C04B9"/>
    <w:rsid w:val="008C0B1A"/>
    <w:rsid w:val="008C0F92"/>
    <w:rsid w:val="008C1A80"/>
    <w:rsid w:val="008C1EAF"/>
    <w:rsid w:val="008C26FD"/>
    <w:rsid w:val="008C28CB"/>
    <w:rsid w:val="008C33DB"/>
    <w:rsid w:val="008C6A90"/>
    <w:rsid w:val="008C7385"/>
    <w:rsid w:val="008C7D46"/>
    <w:rsid w:val="008D0359"/>
    <w:rsid w:val="008D12E5"/>
    <w:rsid w:val="008D1C5C"/>
    <w:rsid w:val="008D3471"/>
    <w:rsid w:val="008D391D"/>
    <w:rsid w:val="008D397A"/>
    <w:rsid w:val="008D3FF2"/>
    <w:rsid w:val="008D40B7"/>
    <w:rsid w:val="008D48E9"/>
    <w:rsid w:val="008D4C22"/>
    <w:rsid w:val="008D5068"/>
    <w:rsid w:val="008D5E5E"/>
    <w:rsid w:val="008D7738"/>
    <w:rsid w:val="008D77AF"/>
    <w:rsid w:val="008E0D41"/>
    <w:rsid w:val="008E1885"/>
    <w:rsid w:val="008E3DEF"/>
    <w:rsid w:val="008E52DE"/>
    <w:rsid w:val="008E5C4E"/>
    <w:rsid w:val="008E664E"/>
    <w:rsid w:val="008E67E9"/>
    <w:rsid w:val="008E6DC6"/>
    <w:rsid w:val="008E72AC"/>
    <w:rsid w:val="008E7894"/>
    <w:rsid w:val="008F16C4"/>
    <w:rsid w:val="008F2756"/>
    <w:rsid w:val="008F33BF"/>
    <w:rsid w:val="008F349F"/>
    <w:rsid w:val="008F37CF"/>
    <w:rsid w:val="008F3992"/>
    <w:rsid w:val="008F5863"/>
    <w:rsid w:val="008F5BD3"/>
    <w:rsid w:val="008F641A"/>
    <w:rsid w:val="008F65A8"/>
    <w:rsid w:val="00900267"/>
    <w:rsid w:val="009006CC"/>
    <w:rsid w:val="00900D06"/>
    <w:rsid w:val="00901D19"/>
    <w:rsid w:val="00901E35"/>
    <w:rsid w:val="0090245B"/>
    <w:rsid w:val="00902FEE"/>
    <w:rsid w:val="00903D89"/>
    <w:rsid w:val="00904004"/>
    <w:rsid w:val="009043C4"/>
    <w:rsid w:val="00904A52"/>
    <w:rsid w:val="00904DD1"/>
    <w:rsid w:val="009051C6"/>
    <w:rsid w:val="0090599E"/>
    <w:rsid w:val="00906133"/>
    <w:rsid w:val="009063CD"/>
    <w:rsid w:val="00906D9A"/>
    <w:rsid w:val="00907ABC"/>
    <w:rsid w:val="00907CB3"/>
    <w:rsid w:val="00907CEA"/>
    <w:rsid w:val="00911591"/>
    <w:rsid w:val="00911EAD"/>
    <w:rsid w:val="0091226D"/>
    <w:rsid w:val="009122CC"/>
    <w:rsid w:val="009127A7"/>
    <w:rsid w:val="00912CF1"/>
    <w:rsid w:val="00912DD0"/>
    <w:rsid w:val="0091331B"/>
    <w:rsid w:val="009135A8"/>
    <w:rsid w:val="0091364D"/>
    <w:rsid w:val="0091440F"/>
    <w:rsid w:val="00914C76"/>
    <w:rsid w:val="00915723"/>
    <w:rsid w:val="009164A0"/>
    <w:rsid w:val="00917CC7"/>
    <w:rsid w:val="00920BF3"/>
    <w:rsid w:val="00920D93"/>
    <w:rsid w:val="009212E0"/>
    <w:rsid w:val="0092182E"/>
    <w:rsid w:val="0092200B"/>
    <w:rsid w:val="00922BB7"/>
    <w:rsid w:val="00923A17"/>
    <w:rsid w:val="00923A1B"/>
    <w:rsid w:val="00923C92"/>
    <w:rsid w:val="009240B0"/>
    <w:rsid w:val="00924206"/>
    <w:rsid w:val="009249CB"/>
    <w:rsid w:val="0092509C"/>
    <w:rsid w:val="009251A0"/>
    <w:rsid w:val="00925937"/>
    <w:rsid w:val="00925B9A"/>
    <w:rsid w:val="00925D3E"/>
    <w:rsid w:val="0092633D"/>
    <w:rsid w:val="00926CD3"/>
    <w:rsid w:val="00927CE7"/>
    <w:rsid w:val="00927E3A"/>
    <w:rsid w:val="009303A1"/>
    <w:rsid w:val="00930D8C"/>
    <w:rsid w:val="00931DC6"/>
    <w:rsid w:val="009334A9"/>
    <w:rsid w:val="00933D96"/>
    <w:rsid w:val="00934EEB"/>
    <w:rsid w:val="00934F59"/>
    <w:rsid w:val="009353A8"/>
    <w:rsid w:val="009375EC"/>
    <w:rsid w:val="00937B6F"/>
    <w:rsid w:val="0094006F"/>
    <w:rsid w:val="00941A01"/>
    <w:rsid w:val="00942D99"/>
    <w:rsid w:val="00942F63"/>
    <w:rsid w:val="00943EF9"/>
    <w:rsid w:val="00944532"/>
    <w:rsid w:val="00946099"/>
    <w:rsid w:val="0094753A"/>
    <w:rsid w:val="009506C6"/>
    <w:rsid w:val="0095102E"/>
    <w:rsid w:val="0095147E"/>
    <w:rsid w:val="00952008"/>
    <w:rsid w:val="00952165"/>
    <w:rsid w:val="00952948"/>
    <w:rsid w:val="00953247"/>
    <w:rsid w:val="009532CE"/>
    <w:rsid w:val="009533A6"/>
    <w:rsid w:val="00953A07"/>
    <w:rsid w:val="00954DB1"/>
    <w:rsid w:val="00957330"/>
    <w:rsid w:val="00957A06"/>
    <w:rsid w:val="00957F87"/>
    <w:rsid w:val="0096220B"/>
    <w:rsid w:val="009624E9"/>
    <w:rsid w:val="00963B7F"/>
    <w:rsid w:val="009655FD"/>
    <w:rsid w:val="00965A18"/>
    <w:rsid w:val="00965A6E"/>
    <w:rsid w:val="00965DDD"/>
    <w:rsid w:val="00965FCA"/>
    <w:rsid w:val="00965FFE"/>
    <w:rsid w:val="00966661"/>
    <w:rsid w:val="009674AF"/>
    <w:rsid w:val="00967FF4"/>
    <w:rsid w:val="00970719"/>
    <w:rsid w:val="00971A88"/>
    <w:rsid w:val="0097224E"/>
    <w:rsid w:val="00973398"/>
    <w:rsid w:val="00973744"/>
    <w:rsid w:val="0097389C"/>
    <w:rsid w:val="00974ACC"/>
    <w:rsid w:val="00974F5D"/>
    <w:rsid w:val="0097543F"/>
    <w:rsid w:val="009754F0"/>
    <w:rsid w:val="00975640"/>
    <w:rsid w:val="00975CFD"/>
    <w:rsid w:val="0097618C"/>
    <w:rsid w:val="009767EE"/>
    <w:rsid w:val="00976BEC"/>
    <w:rsid w:val="0097719B"/>
    <w:rsid w:val="00977341"/>
    <w:rsid w:val="00977A2C"/>
    <w:rsid w:val="00977A47"/>
    <w:rsid w:val="00977C0B"/>
    <w:rsid w:val="009811B8"/>
    <w:rsid w:val="00981C0C"/>
    <w:rsid w:val="0098202B"/>
    <w:rsid w:val="00982394"/>
    <w:rsid w:val="009827CA"/>
    <w:rsid w:val="009835E9"/>
    <w:rsid w:val="00983EE0"/>
    <w:rsid w:val="00984952"/>
    <w:rsid w:val="00984972"/>
    <w:rsid w:val="009862AE"/>
    <w:rsid w:val="00986B2A"/>
    <w:rsid w:val="009870DD"/>
    <w:rsid w:val="009870EE"/>
    <w:rsid w:val="00987283"/>
    <w:rsid w:val="0099091B"/>
    <w:rsid w:val="00991AD2"/>
    <w:rsid w:val="00992915"/>
    <w:rsid w:val="00992C68"/>
    <w:rsid w:val="00993925"/>
    <w:rsid w:val="00993BF6"/>
    <w:rsid w:val="00993F73"/>
    <w:rsid w:val="009943F7"/>
    <w:rsid w:val="00994B93"/>
    <w:rsid w:val="00994E08"/>
    <w:rsid w:val="0099664A"/>
    <w:rsid w:val="00996C13"/>
    <w:rsid w:val="009970AD"/>
    <w:rsid w:val="009973AD"/>
    <w:rsid w:val="00997C60"/>
    <w:rsid w:val="00997C8A"/>
    <w:rsid w:val="009A0EC1"/>
    <w:rsid w:val="009A1221"/>
    <w:rsid w:val="009A201C"/>
    <w:rsid w:val="009A2052"/>
    <w:rsid w:val="009A2D01"/>
    <w:rsid w:val="009A3898"/>
    <w:rsid w:val="009A3991"/>
    <w:rsid w:val="009A3E2A"/>
    <w:rsid w:val="009A5A59"/>
    <w:rsid w:val="009A66E0"/>
    <w:rsid w:val="009A683C"/>
    <w:rsid w:val="009A68E7"/>
    <w:rsid w:val="009A6DCB"/>
    <w:rsid w:val="009B02FF"/>
    <w:rsid w:val="009B031C"/>
    <w:rsid w:val="009B054F"/>
    <w:rsid w:val="009B1E31"/>
    <w:rsid w:val="009B4180"/>
    <w:rsid w:val="009B487F"/>
    <w:rsid w:val="009B4893"/>
    <w:rsid w:val="009B6003"/>
    <w:rsid w:val="009B6824"/>
    <w:rsid w:val="009B793C"/>
    <w:rsid w:val="009B7B2C"/>
    <w:rsid w:val="009C0283"/>
    <w:rsid w:val="009C05E4"/>
    <w:rsid w:val="009C0D21"/>
    <w:rsid w:val="009C1442"/>
    <w:rsid w:val="009C16E4"/>
    <w:rsid w:val="009C18C8"/>
    <w:rsid w:val="009C2515"/>
    <w:rsid w:val="009C293F"/>
    <w:rsid w:val="009C2EBF"/>
    <w:rsid w:val="009C304D"/>
    <w:rsid w:val="009C309D"/>
    <w:rsid w:val="009C33F1"/>
    <w:rsid w:val="009C369E"/>
    <w:rsid w:val="009C61B5"/>
    <w:rsid w:val="009C6D31"/>
    <w:rsid w:val="009C7BD7"/>
    <w:rsid w:val="009C7DDB"/>
    <w:rsid w:val="009D010F"/>
    <w:rsid w:val="009D0165"/>
    <w:rsid w:val="009D0E23"/>
    <w:rsid w:val="009D1A23"/>
    <w:rsid w:val="009D1B8B"/>
    <w:rsid w:val="009D22D3"/>
    <w:rsid w:val="009D2A6C"/>
    <w:rsid w:val="009D2BA7"/>
    <w:rsid w:val="009D5FF7"/>
    <w:rsid w:val="009D64C0"/>
    <w:rsid w:val="009D6D25"/>
    <w:rsid w:val="009D76D5"/>
    <w:rsid w:val="009D7D2B"/>
    <w:rsid w:val="009D7E57"/>
    <w:rsid w:val="009E0475"/>
    <w:rsid w:val="009E0541"/>
    <w:rsid w:val="009E057B"/>
    <w:rsid w:val="009E139E"/>
    <w:rsid w:val="009E28BA"/>
    <w:rsid w:val="009E2A60"/>
    <w:rsid w:val="009E2CD9"/>
    <w:rsid w:val="009E2E41"/>
    <w:rsid w:val="009E3A0A"/>
    <w:rsid w:val="009E4323"/>
    <w:rsid w:val="009E5243"/>
    <w:rsid w:val="009E5BDD"/>
    <w:rsid w:val="009E6305"/>
    <w:rsid w:val="009E7CD4"/>
    <w:rsid w:val="009F07AF"/>
    <w:rsid w:val="009F0F19"/>
    <w:rsid w:val="009F54DC"/>
    <w:rsid w:val="009F5E11"/>
    <w:rsid w:val="009F7CD4"/>
    <w:rsid w:val="00A0008E"/>
    <w:rsid w:val="00A00FCF"/>
    <w:rsid w:val="00A01528"/>
    <w:rsid w:val="00A015B7"/>
    <w:rsid w:val="00A022CD"/>
    <w:rsid w:val="00A02D1E"/>
    <w:rsid w:val="00A03B1A"/>
    <w:rsid w:val="00A0697F"/>
    <w:rsid w:val="00A07A83"/>
    <w:rsid w:val="00A07F5E"/>
    <w:rsid w:val="00A1084B"/>
    <w:rsid w:val="00A1274D"/>
    <w:rsid w:val="00A1358C"/>
    <w:rsid w:val="00A13A81"/>
    <w:rsid w:val="00A13C01"/>
    <w:rsid w:val="00A14E8F"/>
    <w:rsid w:val="00A159E7"/>
    <w:rsid w:val="00A1664D"/>
    <w:rsid w:val="00A17159"/>
    <w:rsid w:val="00A17E9C"/>
    <w:rsid w:val="00A202EC"/>
    <w:rsid w:val="00A2054F"/>
    <w:rsid w:val="00A22BEB"/>
    <w:rsid w:val="00A23414"/>
    <w:rsid w:val="00A2398D"/>
    <w:rsid w:val="00A23FDF"/>
    <w:rsid w:val="00A251AA"/>
    <w:rsid w:val="00A25B36"/>
    <w:rsid w:val="00A25F67"/>
    <w:rsid w:val="00A275A6"/>
    <w:rsid w:val="00A27753"/>
    <w:rsid w:val="00A301CC"/>
    <w:rsid w:val="00A30A89"/>
    <w:rsid w:val="00A30B56"/>
    <w:rsid w:val="00A30E72"/>
    <w:rsid w:val="00A318CB"/>
    <w:rsid w:val="00A31B36"/>
    <w:rsid w:val="00A31FE9"/>
    <w:rsid w:val="00A32506"/>
    <w:rsid w:val="00A32E6E"/>
    <w:rsid w:val="00A33A4E"/>
    <w:rsid w:val="00A346F5"/>
    <w:rsid w:val="00A36F82"/>
    <w:rsid w:val="00A36F8D"/>
    <w:rsid w:val="00A37A3D"/>
    <w:rsid w:val="00A37AF7"/>
    <w:rsid w:val="00A402E4"/>
    <w:rsid w:val="00A410A5"/>
    <w:rsid w:val="00A41587"/>
    <w:rsid w:val="00A42E05"/>
    <w:rsid w:val="00A434F2"/>
    <w:rsid w:val="00A43661"/>
    <w:rsid w:val="00A43B04"/>
    <w:rsid w:val="00A44B1F"/>
    <w:rsid w:val="00A45C4C"/>
    <w:rsid w:val="00A52A30"/>
    <w:rsid w:val="00A52B9E"/>
    <w:rsid w:val="00A52BFB"/>
    <w:rsid w:val="00A537CC"/>
    <w:rsid w:val="00A5453D"/>
    <w:rsid w:val="00A554EA"/>
    <w:rsid w:val="00A556F7"/>
    <w:rsid w:val="00A55A41"/>
    <w:rsid w:val="00A56DE9"/>
    <w:rsid w:val="00A56F41"/>
    <w:rsid w:val="00A572E9"/>
    <w:rsid w:val="00A573B2"/>
    <w:rsid w:val="00A6044F"/>
    <w:rsid w:val="00A60FD9"/>
    <w:rsid w:val="00A6192C"/>
    <w:rsid w:val="00A61DBC"/>
    <w:rsid w:val="00A63988"/>
    <w:rsid w:val="00A63B84"/>
    <w:rsid w:val="00A63C10"/>
    <w:rsid w:val="00A64088"/>
    <w:rsid w:val="00A64B02"/>
    <w:rsid w:val="00A64B88"/>
    <w:rsid w:val="00A65B33"/>
    <w:rsid w:val="00A700AA"/>
    <w:rsid w:val="00A702F4"/>
    <w:rsid w:val="00A70A3E"/>
    <w:rsid w:val="00A72123"/>
    <w:rsid w:val="00A72B80"/>
    <w:rsid w:val="00A73127"/>
    <w:rsid w:val="00A7446B"/>
    <w:rsid w:val="00A75278"/>
    <w:rsid w:val="00A75533"/>
    <w:rsid w:val="00A755B1"/>
    <w:rsid w:val="00A7697E"/>
    <w:rsid w:val="00A769F2"/>
    <w:rsid w:val="00A76C25"/>
    <w:rsid w:val="00A77185"/>
    <w:rsid w:val="00A77E25"/>
    <w:rsid w:val="00A800B4"/>
    <w:rsid w:val="00A81A4E"/>
    <w:rsid w:val="00A81DDE"/>
    <w:rsid w:val="00A8254F"/>
    <w:rsid w:val="00A827BF"/>
    <w:rsid w:val="00A82929"/>
    <w:rsid w:val="00A838FE"/>
    <w:rsid w:val="00A83E39"/>
    <w:rsid w:val="00A84424"/>
    <w:rsid w:val="00A84697"/>
    <w:rsid w:val="00A867F6"/>
    <w:rsid w:val="00A869F9"/>
    <w:rsid w:val="00A86A39"/>
    <w:rsid w:val="00A86A74"/>
    <w:rsid w:val="00A86DB1"/>
    <w:rsid w:val="00A870FD"/>
    <w:rsid w:val="00A8761C"/>
    <w:rsid w:val="00A9098D"/>
    <w:rsid w:val="00A90A2D"/>
    <w:rsid w:val="00A90C85"/>
    <w:rsid w:val="00A90E68"/>
    <w:rsid w:val="00A9265D"/>
    <w:rsid w:val="00A92B9F"/>
    <w:rsid w:val="00A93D0F"/>
    <w:rsid w:val="00A94699"/>
    <w:rsid w:val="00A9586C"/>
    <w:rsid w:val="00A962CA"/>
    <w:rsid w:val="00A969B7"/>
    <w:rsid w:val="00A97766"/>
    <w:rsid w:val="00A97A56"/>
    <w:rsid w:val="00AA034C"/>
    <w:rsid w:val="00AA0492"/>
    <w:rsid w:val="00AA0DFA"/>
    <w:rsid w:val="00AA1265"/>
    <w:rsid w:val="00AA1CC5"/>
    <w:rsid w:val="00AA1D86"/>
    <w:rsid w:val="00AA4522"/>
    <w:rsid w:val="00AA4933"/>
    <w:rsid w:val="00AA49DD"/>
    <w:rsid w:val="00AA528A"/>
    <w:rsid w:val="00AA5D02"/>
    <w:rsid w:val="00AA6D44"/>
    <w:rsid w:val="00AA700E"/>
    <w:rsid w:val="00AA7F57"/>
    <w:rsid w:val="00AB06B3"/>
    <w:rsid w:val="00AB17ED"/>
    <w:rsid w:val="00AB1801"/>
    <w:rsid w:val="00AB1BB0"/>
    <w:rsid w:val="00AB2360"/>
    <w:rsid w:val="00AB2E80"/>
    <w:rsid w:val="00AB5799"/>
    <w:rsid w:val="00AB6751"/>
    <w:rsid w:val="00AB6DD1"/>
    <w:rsid w:val="00AB7536"/>
    <w:rsid w:val="00AB75AB"/>
    <w:rsid w:val="00AC0E7A"/>
    <w:rsid w:val="00AC0FB0"/>
    <w:rsid w:val="00AC18B4"/>
    <w:rsid w:val="00AC1969"/>
    <w:rsid w:val="00AC27A3"/>
    <w:rsid w:val="00AC33DB"/>
    <w:rsid w:val="00AC39A3"/>
    <w:rsid w:val="00AC3ED7"/>
    <w:rsid w:val="00AC434B"/>
    <w:rsid w:val="00AC458B"/>
    <w:rsid w:val="00AC51F0"/>
    <w:rsid w:val="00AC54D1"/>
    <w:rsid w:val="00AC641C"/>
    <w:rsid w:val="00AC6E6B"/>
    <w:rsid w:val="00AC7661"/>
    <w:rsid w:val="00AC7BD5"/>
    <w:rsid w:val="00AD045E"/>
    <w:rsid w:val="00AD0608"/>
    <w:rsid w:val="00AD18BC"/>
    <w:rsid w:val="00AD24A8"/>
    <w:rsid w:val="00AD2AB7"/>
    <w:rsid w:val="00AD2B0B"/>
    <w:rsid w:val="00AD4986"/>
    <w:rsid w:val="00AD7771"/>
    <w:rsid w:val="00AD780C"/>
    <w:rsid w:val="00AE06D5"/>
    <w:rsid w:val="00AE1673"/>
    <w:rsid w:val="00AE1A9F"/>
    <w:rsid w:val="00AE25A2"/>
    <w:rsid w:val="00AE40EF"/>
    <w:rsid w:val="00AE451D"/>
    <w:rsid w:val="00AE490F"/>
    <w:rsid w:val="00AE6484"/>
    <w:rsid w:val="00AE69A5"/>
    <w:rsid w:val="00AE7418"/>
    <w:rsid w:val="00AE75EA"/>
    <w:rsid w:val="00AE7602"/>
    <w:rsid w:val="00AE7AEB"/>
    <w:rsid w:val="00AF1557"/>
    <w:rsid w:val="00AF1786"/>
    <w:rsid w:val="00AF2DB9"/>
    <w:rsid w:val="00AF4D75"/>
    <w:rsid w:val="00AF5064"/>
    <w:rsid w:val="00AF58E0"/>
    <w:rsid w:val="00AF59A9"/>
    <w:rsid w:val="00AF5CC1"/>
    <w:rsid w:val="00AF5D89"/>
    <w:rsid w:val="00AF5F8F"/>
    <w:rsid w:val="00AF62C3"/>
    <w:rsid w:val="00AF66EC"/>
    <w:rsid w:val="00AF7AE7"/>
    <w:rsid w:val="00B015EC"/>
    <w:rsid w:val="00B03025"/>
    <w:rsid w:val="00B03235"/>
    <w:rsid w:val="00B03867"/>
    <w:rsid w:val="00B03DB4"/>
    <w:rsid w:val="00B04F62"/>
    <w:rsid w:val="00B0530E"/>
    <w:rsid w:val="00B063F7"/>
    <w:rsid w:val="00B06F23"/>
    <w:rsid w:val="00B07773"/>
    <w:rsid w:val="00B07D58"/>
    <w:rsid w:val="00B103BE"/>
    <w:rsid w:val="00B127BD"/>
    <w:rsid w:val="00B1326D"/>
    <w:rsid w:val="00B13CD1"/>
    <w:rsid w:val="00B141D8"/>
    <w:rsid w:val="00B1436D"/>
    <w:rsid w:val="00B14929"/>
    <w:rsid w:val="00B1687B"/>
    <w:rsid w:val="00B177D6"/>
    <w:rsid w:val="00B177F8"/>
    <w:rsid w:val="00B17801"/>
    <w:rsid w:val="00B17BCC"/>
    <w:rsid w:val="00B20093"/>
    <w:rsid w:val="00B20754"/>
    <w:rsid w:val="00B20B7E"/>
    <w:rsid w:val="00B20B93"/>
    <w:rsid w:val="00B20FA1"/>
    <w:rsid w:val="00B21B42"/>
    <w:rsid w:val="00B22C08"/>
    <w:rsid w:val="00B23FBA"/>
    <w:rsid w:val="00B25AE2"/>
    <w:rsid w:val="00B2619C"/>
    <w:rsid w:val="00B273C0"/>
    <w:rsid w:val="00B308EB"/>
    <w:rsid w:val="00B311F0"/>
    <w:rsid w:val="00B31D48"/>
    <w:rsid w:val="00B33135"/>
    <w:rsid w:val="00B33AC3"/>
    <w:rsid w:val="00B34706"/>
    <w:rsid w:val="00B356B3"/>
    <w:rsid w:val="00B35C62"/>
    <w:rsid w:val="00B36535"/>
    <w:rsid w:val="00B371A4"/>
    <w:rsid w:val="00B408DA"/>
    <w:rsid w:val="00B420C8"/>
    <w:rsid w:val="00B42EA7"/>
    <w:rsid w:val="00B42F17"/>
    <w:rsid w:val="00B42F9B"/>
    <w:rsid w:val="00B434DE"/>
    <w:rsid w:val="00B4368A"/>
    <w:rsid w:val="00B437A4"/>
    <w:rsid w:val="00B43CB0"/>
    <w:rsid w:val="00B43D08"/>
    <w:rsid w:val="00B43DB6"/>
    <w:rsid w:val="00B43F3F"/>
    <w:rsid w:val="00B451B0"/>
    <w:rsid w:val="00B45E55"/>
    <w:rsid w:val="00B46760"/>
    <w:rsid w:val="00B477DF"/>
    <w:rsid w:val="00B47D4D"/>
    <w:rsid w:val="00B500BD"/>
    <w:rsid w:val="00B50240"/>
    <w:rsid w:val="00B50912"/>
    <w:rsid w:val="00B50E6E"/>
    <w:rsid w:val="00B5145D"/>
    <w:rsid w:val="00B51A1E"/>
    <w:rsid w:val="00B52862"/>
    <w:rsid w:val="00B52B2C"/>
    <w:rsid w:val="00B534F6"/>
    <w:rsid w:val="00B540B6"/>
    <w:rsid w:val="00B5438E"/>
    <w:rsid w:val="00B545D7"/>
    <w:rsid w:val="00B550D3"/>
    <w:rsid w:val="00B55151"/>
    <w:rsid w:val="00B55DCD"/>
    <w:rsid w:val="00B55E25"/>
    <w:rsid w:val="00B56086"/>
    <w:rsid w:val="00B562B1"/>
    <w:rsid w:val="00B563C6"/>
    <w:rsid w:val="00B574CB"/>
    <w:rsid w:val="00B576A7"/>
    <w:rsid w:val="00B613AD"/>
    <w:rsid w:val="00B6237B"/>
    <w:rsid w:val="00B623C7"/>
    <w:rsid w:val="00B6267B"/>
    <w:rsid w:val="00B62ECE"/>
    <w:rsid w:val="00B630C3"/>
    <w:rsid w:val="00B6312E"/>
    <w:rsid w:val="00B640D3"/>
    <w:rsid w:val="00B65358"/>
    <w:rsid w:val="00B654D0"/>
    <w:rsid w:val="00B65EF8"/>
    <w:rsid w:val="00B669C1"/>
    <w:rsid w:val="00B671A5"/>
    <w:rsid w:val="00B70B89"/>
    <w:rsid w:val="00B71CCD"/>
    <w:rsid w:val="00B72983"/>
    <w:rsid w:val="00B72D60"/>
    <w:rsid w:val="00B73C43"/>
    <w:rsid w:val="00B75DA0"/>
    <w:rsid w:val="00B766BA"/>
    <w:rsid w:val="00B76B31"/>
    <w:rsid w:val="00B771A8"/>
    <w:rsid w:val="00B77D53"/>
    <w:rsid w:val="00B80150"/>
    <w:rsid w:val="00B805F3"/>
    <w:rsid w:val="00B807BD"/>
    <w:rsid w:val="00B81529"/>
    <w:rsid w:val="00B816EA"/>
    <w:rsid w:val="00B817F1"/>
    <w:rsid w:val="00B827F4"/>
    <w:rsid w:val="00B8301C"/>
    <w:rsid w:val="00B83219"/>
    <w:rsid w:val="00B8361B"/>
    <w:rsid w:val="00B84378"/>
    <w:rsid w:val="00B84899"/>
    <w:rsid w:val="00B84B6F"/>
    <w:rsid w:val="00B855C4"/>
    <w:rsid w:val="00B85FFF"/>
    <w:rsid w:val="00B86306"/>
    <w:rsid w:val="00B9105B"/>
    <w:rsid w:val="00B91261"/>
    <w:rsid w:val="00B91C81"/>
    <w:rsid w:val="00B9269E"/>
    <w:rsid w:val="00B92C46"/>
    <w:rsid w:val="00B93024"/>
    <w:rsid w:val="00B9387D"/>
    <w:rsid w:val="00B948DB"/>
    <w:rsid w:val="00B94CD7"/>
    <w:rsid w:val="00B95CF0"/>
    <w:rsid w:val="00B96E9F"/>
    <w:rsid w:val="00B978AF"/>
    <w:rsid w:val="00BA218A"/>
    <w:rsid w:val="00BA2E68"/>
    <w:rsid w:val="00BA3108"/>
    <w:rsid w:val="00BA3319"/>
    <w:rsid w:val="00BA3A27"/>
    <w:rsid w:val="00BA6409"/>
    <w:rsid w:val="00BA7110"/>
    <w:rsid w:val="00BA7290"/>
    <w:rsid w:val="00BA78B1"/>
    <w:rsid w:val="00BB06DD"/>
    <w:rsid w:val="00BB22D8"/>
    <w:rsid w:val="00BB2326"/>
    <w:rsid w:val="00BB260B"/>
    <w:rsid w:val="00BB3ACF"/>
    <w:rsid w:val="00BB3AE1"/>
    <w:rsid w:val="00BB3C34"/>
    <w:rsid w:val="00BB400A"/>
    <w:rsid w:val="00BB443C"/>
    <w:rsid w:val="00BB4F3B"/>
    <w:rsid w:val="00BB4FDD"/>
    <w:rsid w:val="00BB5918"/>
    <w:rsid w:val="00BB5A95"/>
    <w:rsid w:val="00BB6812"/>
    <w:rsid w:val="00BB77E4"/>
    <w:rsid w:val="00BB7DB0"/>
    <w:rsid w:val="00BC004F"/>
    <w:rsid w:val="00BC21D7"/>
    <w:rsid w:val="00BC27B5"/>
    <w:rsid w:val="00BC34AA"/>
    <w:rsid w:val="00BC34FA"/>
    <w:rsid w:val="00BC4FD2"/>
    <w:rsid w:val="00BC5B65"/>
    <w:rsid w:val="00BC6972"/>
    <w:rsid w:val="00BC785B"/>
    <w:rsid w:val="00BC7B9B"/>
    <w:rsid w:val="00BD0074"/>
    <w:rsid w:val="00BD0C66"/>
    <w:rsid w:val="00BD101B"/>
    <w:rsid w:val="00BD12C1"/>
    <w:rsid w:val="00BD201B"/>
    <w:rsid w:val="00BD2292"/>
    <w:rsid w:val="00BD347F"/>
    <w:rsid w:val="00BD4AF6"/>
    <w:rsid w:val="00BD4D4D"/>
    <w:rsid w:val="00BD4F85"/>
    <w:rsid w:val="00BD50C8"/>
    <w:rsid w:val="00BD5637"/>
    <w:rsid w:val="00BD5971"/>
    <w:rsid w:val="00BD625F"/>
    <w:rsid w:val="00BD67C2"/>
    <w:rsid w:val="00BD7389"/>
    <w:rsid w:val="00BD7A1D"/>
    <w:rsid w:val="00BD7AA5"/>
    <w:rsid w:val="00BD7ABB"/>
    <w:rsid w:val="00BE044F"/>
    <w:rsid w:val="00BE0961"/>
    <w:rsid w:val="00BE19D7"/>
    <w:rsid w:val="00BE1B77"/>
    <w:rsid w:val="00BE2EAD"/>
    <w:rsid w:val="00BE3EDA"/>
    <w:rsid w:val="00BE46BD"/>
    <w:rsid w:val="00BE4F23"/>
    <w:rsid w:val="00BE5002"/>
    <w:rsid w:val="00BE5998"/>
    <w:rsid w:val="00BE623E"/>
    <w:rsid w:val="00BE6910"/>
    <w:rsid w:val="00BE7574"/>
    <w:rsid w:val="00BE7619"/>
    <w:rsid w:val="00BE7970"/>
    <w:rsid w:val="00BE7D84"/>
    <w:rsid w:val="00BF07A6"/>
    <w:rsid w:val="00BF0EE4"/>
    <w:rsid w:val="00BF1056"/>
    <w:rsid w:val="00BF168C"/>
    <w:rsid w:val="00BF17B3"/>
    <w:rsid w:val="00BF20A1"/>
    <w:rsid w:val="00BF20C1"/>
    <w:rsid w:val="00BF258A"/>
    <w:rsid w:val="00BF34EA"/>
    <w:rsid w:val="00BF367E"/>
    <w:rsid w:val="00BF4F54"/>
    <w:rsid w:val="00BF51F4"/>
    <w:rsid w:val="00BF528B"/>
    <w:rsid w:val="00BF6928"/>
    <w:rsid w:val="00BF743E"/>
    <w:rsid w:val="00BF795D"/>
    <w:rsid w:val="00C01C48"/>
    <w:rsid w:val="00C039C7"/>
    <w:rsid w:val="00C0457F"/>
    <w:rsid w:val="00C04BFE"/>
    <w:rsid w:val="00C050DB"/>
    <w:rsid w:val="00C053FB"/>
    <w:rsid w:val="00C079BC"/>
    <w:rsid w:val="00C10095"/>
    <w:rsid w:val="00C10D7B"/>
    <w:rsid w:val="00C11F0E"/>
    <w:rsid w:val="00C13B6F"/>
    <w:rsid w:val="00C13B7D"/>
    <w:rsid w:val="00C13EAB"/>
    <w:rsid w:val="00C143D5"/>
    <w:rsid w:val="00C1564A"/>
    <w:rsid w:val="00C15CB2"/>
    <w:rsid w:val="00C16B05"/>
    <w:rsid w:val="00C16F8C"/>
    <w:rsid w:val="00C17966"/>
    <w:rsid w:val="00C17E6B"/>
    <w:rsid w:val="00C20067"/>
    <w:rsid w:val="00C20236"/>
    <w:rsid w:val="00C20B59"/>
    <w:rsid w:val="00C21058"/>
    <w:rsid w:val="00C21402"/>
    <w:rsid w:val="00C222FC"/>
    <w:rsid w:val="00C223B4"/>
    <w:rsid w:val="00C22BEA"/>
    <w:rsid w:val="00C23C1B"/>
    <w:rsid w:val="00C24949"/>
    <w:rsid w:val="00C24CEA"/>
    <w:rsid w:val="00C263BF"/>
    <w:rsid w:val="00C270B5"/>
    <w:rsid w:val="00C27316"/>
    <w:rsid w:val="00C27998"/>
    <w:rsid w:val="00C30BF9"/>
    <w:rsid w:val="00C31137"/>
    <w:rsid w:val="00C3165A"/>
    <w:rsid w:val="00C321A1"/>
    <w:rsid w:val="00C33783"/>
    <w:rsid w:val="00C33E6B"/>
    <w:rsid w:val="00C352E8"/>
    <w:rsid w:val="00C35392"/>
    <w:rsid w:val="00C3636F"/>
    <w:rsid w:val="00C365D9"/>
    <w:rsid w:val="00C375DE"/>
    <w:rsid w:val="00C37910"/>
    <w:rsid w:val="00C37BEF"/>
    <w:rsid w:val="00C403CA"/>
    <w:rsid w:val="00C40448"/>
    <w:rsid w:val="00C40678"/>
    <w:rsid w:val="00C40966"/>
    <w:rsid w:val="00C41A12"/>
    <w:rsid w:val="00C43063"/>
    <w:rsid w:val="00C43A34"/>
    <w:rsid w:val="00C444D7"/>
    <w:rsid w:val="00C45603"/>
    <w:rsid w:val="00C4773A"/>
    <w:rsid w:val="00C5092A"/>
    <w:rsid w:val="00C526DF"/>
    <w:rsid w:val="00C526EA"/>
    <w:rsid w:val="00C5302A"/>
    <w:rsid w:val="00C5324D"/>
    <w:rsid w:val="00C5326C"/>
    <w:rsid w:val="00C54BC2"/>
    <w:rsid w:val="00C54F54"/>
    <w:rsid w:val="00C551FB"/>
    <w:rsid w:val="00C5530F"/>
    <w:rsid w:val="00C5566A"/>
    <w:rsid w:val="00C5567B"/>
    <w:rsid w:val="00C571E7"/>
    <w:rsid w:val="00C57796"/>
    <w:rsid w:val="00C5782D"/>
    <w:rsid w:val="00C57AFA"/>
    <w:rsid w:val="00C57E25"/>
    <w:rsid w:val="00C613EB"/>
    <w:rsid w:val="00C61438"/>
    <w:rsid w:val="00C620E3"/>
    <w:rsid w:val="00C62843"/>
    <w:rsid w:val="00C628F1"/>
    <w:rsid w:val="00C62AEF"/>
    <w:rsid w:val="00C635E2"/>
    <w:rsid w:val="00C646AC"/>
    <w:rsid w:val="00C65511"/>
    <w:rsid w:val="00C658F3"/>
    <w:rsid w:val="00C65B2B"/>
    <w:rsid w:val="00C65BB3"/>
    <w:rsid w:val="00C67D09"/>
    <w:rsid w:val="00C67F9F"/>
    <w:rsid w:val="00C701D8"/>
    <w:rsid w:val="00C72CF9"/>
    <w:rsid w:val="00C7307A"/>
    <w:rsid w:val="00C736E6"/>
    <w:rsid w:val="00C73A19"/>
    <w:rsid w:val="00C759EA"/>
    <w:rsid w:val="00C75D10"/>
    <w:rsid w:val="00C771E7"/>
    <w:rsid w:val="00C77A6C"/>
    <w:rsid w:val="00C816A7"/>
    <w:rsid w:val="00C82D90"/>
    <w:rsid w:val="00C837AC"/>
    <w:rsid w:val="00C83ADE"/>
    <w:rsid w:val="00C84188"/>
    <w:rsid w:val="00C846F9"/>
    <w:rsid w:val="00C85042"/>
    <w:rsid w:val="00C90F22"/>
    <w:rsid w:val="00C929AC"/>
    <w:rsid w:val="00C93565"/>
    <w:rsid w:val="00C9539D"/>
    <w:rsid w:val="00C96523"/>
    <w:rsid w:val="00C96900"/>
    <w:rsid w:val="00C97674"/>
    <w:rsid w:val="00CA03C0"/>
    <w:rsid w:val="00CA04F2"/>
    <w:rsid w:val="00CA0FAE"/>
    <w:rsid w:val="00CA276A"/>
    <w:rsid w:val="00CA330A"/>
    <w:rsid w:val="00CA3EE5"/>
    <w:rsid w:val="00CA79F1"/>
    <w:rsid w:val="00CB0318"/>
    <w:rsid w:val="00CB07FD"/>
    <w:rsid w:val="00CB16C6"/>
    <w:rsid w:val="00CB170F"/>
    <w:rsid w:val="00CB1DD8"/>
    <w:rsid w:val="00CB36C0"/>
    <w:rsid w:val="00CB5417"/>
    <w:rsid w:val="00CB5EB1"/>
    <w:rsid w:val="00CB70DE"/>
    <w:rsid w:val="00CB7774"/>
    <w:rsid w:val="00CC0239"/>
    <w:rsid w:val="00CC083C"/>
    <w:rsid w:val="00CC09AD"/>
    <w:rsid w:val="00CC1419"/>
    <w:rsid w:val="00CC2CE4"/>
    <w:rsid w:val="00CC2D40"/>
    <w:rsid w:val="00CC391C"/>
    <w:rsid w:val="00CC53C8"/>
    <w:rsid w:val="00CC53E0"/>
    <w:rsid w:val="00CC54B0"/>
    <w:rsid w:val="00CC62F0"/>
    <w:rsid w:val="00CC7B07"/>
    <w:rsid w:val="00CD0C2E"/>
    <w:rsid w:val="00CD1D64"/>
    <w:rsid w:val="00CD21AE"/>
    <w:rsid w:val="00CD282D"/>
    <w:rsid w:val="00CD4107"/>
    <w:rsid w:val="00CD4F9D"/>
    <w:rsid w:val="00CD5635"/>
    <w:rsid w:val="00CD62FD"/>
    <w:rsid w:val="00CD677A"/>
    <w:rsid w:val="00CD74AC"/>
    <w:rsid w:val="00CD76A7"/>
    <w:rsid w:val="00CE12F0"/>
    <w:rsid w:val="00CE25A3"/>
    <w:rsid w:val="00CE2679"/>
    <w:rsid w:val="00CE32DC"/>
    <w:rsid w:val="00CE34B0"/>
    <w:rsid w:val="00CE4A87"/>
    <w:rsid w:val="00CE5158"/>
    <w:rsid w:val="00CE58D2"/>
    <w:rsid w:val="00CE5D01"/>
    <w:rsid w:val="00CE7194"/>
    <w:rsid w:val="00CE7B02"/>
    <w:rsid w:val="00CF0BC8"/>
    <w:rsid w:val="00CF1DEA"/>
    <w:rsid w:val="00CF2336"/>
    <w:rsid w:val="00CF382A"/>
    <w:rsid w:val="00CF5154"/>
    <w:rsid w:val="00CF5243"/>
    <w:rsid w:val="00CF5935"/>
    <w:rsid w:val="00CF6079"/>
    <w:rsid w:val="00CF6A22"/>
    <w:rsid w:val="00CF7731"/>
    <w:rsid w:val="00CF7DAF"/>
    <w:rsid w:val="00D002A2"/>
    <w:rsid w:val="00D0189A"/>
    <w:rsid w:val="00D02907"/>
    <w:rsid w:val="00D0305E"/>
    <w:rsid w:val="00D037B9"/>
    <w:rsid w:val="00D0439A"/>
    <w:rsid w:val="00D0439B"/>
    <w:rsid w:val="00D046BF"/>
    <w:rsid w:val="00D0526C"/>
    <w:rsid w:val="00D0528B"/>
    <w:rsid w:val="00D05466"/>
    <w:rsid w:val="00D05495"/>
    <w:rsid w:val="00D054A4"/>
    <w:rsid w:val="00D06004"/>
    <w:rsid w:val="00D0620F"/>
    <w:rsid w:val="00D069F4"/>
    <w:rsid w:val="00D06E8B"/>
    <w:rsid w:val="00D071A1"/>
    <w:rsid w:val="00D07297"/>
    <w:rsid w:val="00D1018D"/>
    <w:rsid w:val="00D10CC4"/>
    <w:rsid w:val="00D11E67"/>
    <w:rsid w:val="00D12288"/>
    <w:rsid w:val="00D12B79"/>
    <w:rsid w:val="00D13588"/>
    <w:rsid w:val="00D1511A"/>
    <w:rsid w:val="00D15873"/>
    <w:rsid w:val="00D160D4"/>
    <w:rsid w:val="00D16A6A"/>
    <w:rsid w:val="00D172D2"/>
    <w:rsid w:val="00D17592"/>
    <w:rsid w:val="00D2139D"/>
    <w:rsid w:val="00D221A0"/>
    <w:rsid w:val="00D233F7"/>
    <w:rsid w:val="00D2390A"/>
    <w:rsid w:val="00D23E42"/>
    <w:rsid w:val="00D2416E"/>
    <w:rsid w:val="00D24B8B"/>
    <w:rsid w:val="00D25778"/>
    <w:rsid w:val="00D25F54"/>
    <w:rsid w:val="00D263AE"/>
    <w:rsid w:val="00D2657C"/>
    <w:rsid w:val="00D274F8"/>
    <w:rsid w:val="00D279B1"/>
    <w:rsid w:val="00D27A31"/>
    <w:rsid w:val="00D27A88"/>
    <w:rsid w:val="00D3057F"/>
    <w:rsid w:val="00D318F3"/>
    <w:rsid w:val="00D31A77"/>
    <w:rsid w:val="00D3525F"/>
    <w:rsid w:val="00D355E8"/>
    <w:rsid w:val="00D35821"/>
    <w:rsid w:val="00D365E0"/>
    <w:rsid w:val="00D37083"/>
    <w:rsid w:val="00D37FD5"/>
    <w:rsid w:val="00D4047C"/>
    <w:rsid w:val="00D41230"/>
    <w:rsid w:val="00D425C8"/>
    <w:rsid w:val="00D42E03"/>
    <w:rsid w:val="00D42EF9"/>
    <w:rsid w:val="00D43A62"/>
    <w:rsid w:val="00D4400C"/>
    <w:rsid w:val="00D44E31"/>
    <w:rsid w:val="00D4511E"/>
    <w:rsid w:val="00D453A8"/>
    <w:rsid w:val="00D45456"/>
    <w:rsid w:val="00D45A12"/>
    <w:rsid w:val="00D4666C"/>
    <w:rsid w:val="00D475C7"/>
    <w:rsid w:val="00D47947"/>
    <w:rsid w:val="00D50CE5"/>
    <w:rsid w:val="00D50E2A"/>
    <w:rsid w:val="00D50F0A"/>
    <w:rsid w:val="00D50F2D"/>
    <w:rsid w:val="00D51166"/>
    <w:rsid w:val="00D5149F"/>
    <w:rsid w:val="00D51582"/>
    <w:rsid w:val="00D5334F"/>
    <w:rsid w:val="00D53CE8"/>
    <w:rsid w:val="00D53FED"/>
    <w:rsid w:val="00D53FF5"/>
    <w:rsid w:val="00D5488C"/>
    <w:rsid w:val="00D54F23"/>
    <w:rsid w:val="00D557DE"/>
    <w:rsid w:val="00D55922"/>
    <w:rsid w:val="00D56286"/>
    <w:rsid w:val="00D56A92"/>
    <w:rsid w:val="00D56D9C"/>
    <w:rsid w:val="00D605F6"/>
    <w:rsid w:val="00D60C31"/>
    <w:rsid w:val="00D60C6A"/>
    <w:rsid w:val="00D60C85"/>
    <w:rsid w:val="00D60DF3"/>
    <w:rsid w:val="00D61911"/>
    <w:rsid w:val="00D61A20"/>
    <w:rsid w:val="00D62469"/>
    <w:rsid w:val="00D62E3C"/>
    <w:rsid w:val="00D6464A"/>
    <w:rsid w:val="00D65BBC"/>
    <w:rsid w:val="00D70133"/>
    <w:rsid w:val="00D70868"/>
    <w:rsid w:val="00D70AC0"/>
    <w:rsid w:val="00D70DDF"/>
    <w:rsid w:val="00D71227"/>
    <w:rsid w:val="00D7124B"/>
    <w:rsid w:val="00D714BF"/>
    <w:rsid w:val="00D7274C"/>
    <w:rsid w:val="00D7533B"/>
    <w:rsid w:val="00D75588"/>
    <w:rsid w:val="00D774E5"/>
    <w:rsid w:val="00D777FA"/>
    <w:rsid w:val="00D8012B"/>
    <w:rsid w:val="00D8037F"/>
    <w:rsid w:val="00D8088E"/>
    <w:rsid w:val="00D81496"/>
    <w:rsid w:val="00D818AE"/>
    <w:rsid w:val="00D83551"/>
    <w:rsid w:val="00D83980"/>
    <w:rsid w:val="00D83B20"/>
    <w:rsid w:val="00D84A62"/>
    <w:rsid w:val="00D84AC9"/>
    <w:rsid w:val="00D84C6D"/>
    <w:rsid w:val="00D85005"/>
    <w:rsid w:val="00D85B5A"/>
    <w:rsid w:val="00D85CD1"/>
    <w:rsid w:val="00D861E6"/>
    <w:rsid w:val="00D86360"/>
    <w:rsid w:val="00D8727F"/>
    <w:rsid w:val="00D873FE"/>
    <w:rsid w:val="00D87D87"/>
    <w:rsid w:val="00D90318"/>
    <w:rsid w:val="00D91694"/>
    <w:rsid w:val="00D9207D"/>
    <w:rsid w:val="00D9258E"/>
    <w:rsid w:val="00D93816"/>
    <w:rsid w:val="00D93906"/>
    <w:rsid w:val="00D944ED"/>
    <w:rsid w:val="00D94C54"/>
    <w:rsid w:val="00D9552B"/>
    <w:rsid w:val="00D9649A"/>
    <w:rsid w:val="00D96AA0"/>
    <w:rsid w:val="00D97244"/>
    <w:rsid w:val="00DA0F9E"/>
    <w:rsid w:val="00DA4364"/>
    <w:rsid w:val="00DA46EE"/>
    <w:rsid w:val="00DA4D17"/>
    <w:rsid w:val="00DA4E67"/>
    <w:rsid w:val="00DA5321"/>
    <w:rsid w:val="00DA541D"/>
    <w:rsid w:val="00DA5C34"/>
    <w:rsid w:val="00DA60EA"/>
    <w:rsid w:val="00DA61B0"/>
    <w:rsid w:val="00DA757E"/>
    <w:rsid w:val="00DA76EB"/>
    <w:rsid w:val="00DA7AA4"/>
    <w:rsid w:val="00DB08C1"/>
    <w:rsid w:val="00DB108E"/>
    <w:rsid w:val="00DB1B49"/>
    <w:rsid w:val="00DB405C"/>
    <w:rsid w:val="00DB4172"/>
    <w:rsid w:val="00DB52B6"/>
    <w:rsid w:val="00DB62CE"/>
    <w:rsid w:val="00DC09BB"/>
    <w:rsid w:val="00DC0AAF"/>
    <w:rsid w:val="00DC0CBC"/>
    <w:rsid w:val="00DC0DA3"/>
    <w:rsid w:val="00DC1AD4"/>
    <w:rsid w:val="00DC1BE9"/>
    <w:rsid w:val="00DC1EDF"/>
    <w:rsid w:val="00DC2010"/>
    <w:rsid w:val="00DC20AC"/>
    <w:rsid w:val="00DC23E9"/>
    <w:rsid w:val="00DC3BD0"/>
    <w:rsid w:val="00DC49F7"/>
    <w:rsid w:val="00DC4A03"/>
    <w:rsid w:val="00DC4B7E"/>
    <w:rsid w:val="00DC5826"/>
    <w:rsid w:val="00DC74CF"/>
    <w:rsid w:val="00DC764E"/>
    <w:rsid w:val="00DC7B52"/>
    <w:rsid w:val="00DC7C80"/>
    <w:rsid w:val="00DD0F76"/>
    <w:rsid w:val="00DD148C"/>
    <w:rsid w:val="00DD1788"/>
    <w:rsid w:val="00DD1ECF"/>
    <w:rsid w:val="00DD2B74"/>
    <w:rsid w:val="00DD344D"/>
    <w:rsid w:val="00DD3B1C"/>
    <w:rsid w:val="00DD41E4"/>
    <w:rsid w:val="00DD504A"/>
    <w:rsid w:val="00DD58FE"/>
    <w:rsid w:val="00DD5DB2"/>
    <w:rsid w:val="00DD5F12"/>
    <w:rsid w:val="00DD6ADB"/>
    <w:rsid w:val="00DD6FEF"/>
    <w:rsid w:val="00DD7316"/>
    <w:rsid w:val="00DD7321"/>
    <w:rsid w:val="00DD744C"/>
    <w:rsid w:val="00DD761D"/>
    <w:rsid w:val="00DD791E"/>
    <w:rsid w:val="00DE1496"/>
    <w:rsid w:val="00DE2D0D"/>
    <w:rsid w:val="00DE34FB"/>
    <w:rsid w:val="00DE533A"/>
    <w:rsid w:val="00DE6629"/>
    <w:rsid w:val="00DE6B50"/>
    <w:rsid w:val="00DE70BE"/>
    <w:rsid w:val="00DE719C"/>
    <w:rsid w:val="00DF0028"/>
    <w:rsid w:val="00DF01D2"/>
    <w:rsid w:val="00DF04CE"/>
    <w:rsid w:val="00DF0934"/>
    <w:rsid w:val="00DF1743"/>
    <w:rsid w:val="00DF17EE"/>
    <w:rsid w:val="00DF1D27"/>
    <w:rsid w:val="00DF2B9C"/>
    <w:rsid w:val="00DF394E"/>
    <w:rsid w:val="00DF3F5C"/>
    <w:rsid w:val="00DF41BE"/>
    <w:rsid w:val="00DF440D"/>
    <w:rsid w:val="00DF4919"/>
    <w:rsid w:val="00DF4DE7"/>
    <w:rsid w:val="00DF5576"/>
    <w:rsid w:val="00DF5CA3"/>
    <w:rsid w:val="00DF5EC3"/>
    <w:rsid w:val="00DF6A69"/>
    <w:rsid w:val="00DF70B1"/>
    <w:rsid w:val="00DF71C0"/>
    <w:rsid w:val="00DF723F"/>
    <w:rsid w:val="00E0198E"/>
    <w:rsid w:val="00E01ABB"/>
    <w:rsid w:val="00E02E0F"/>
    <w:rsid w:val="00E02F15"/>
    <w:rsid w:val="00E032A4"/>
    <w:rsid w:val="00E04100"/>
    <w:rsid w:val="00E0449A"/>
    <w:rsid w:val="00E046F1"/>
    <w:rsid w:val="00E04FD4"/>
    <w:rsid w:val="00E06267"/>
    <w:rsid w:val="00E06567"/>
    <w:rsid w:val="00E06800"/>
    <w:rsid w:val="00E0689D"/>
    <w:rsid w:val="00E068C3"/>
    <w:rsid w:val="00E06D55"/>
    <w:rsid w:val="00E07031"/>
    <w:rsid w:val="00E07884"/>
    <w:rsid w:val="00E10F62"/>
    <w:rsid w:val="00E111DC"/>
    <w:rsid w:val="00E11DB6"/>
    <w:rsid w:val="00E121E3"/>
    <w:rsid w:val="00E132F8"/>
    <w:rsid w:val="00E1488C"/>
    <w:rsid w:val="00E14DC0"/>
    <w:rsid w:val="00E1559B"/>
    <w:rsid w:val="00E16630"/>
    <w:rsid w:val="00E20A1B"/>
    <w:rsid w:val="00E20BE8"/>
    <w:rsid w:val="00E2167F"/>
    <w:rsid w:val="00E220D1"/>
    <w:rsid w:val="00E231BD"/>
    <w:rsid w:val="00E2469D"/>
    <w:rsid w:val="00E24D86"/>
    <w:rsid w:val="00E24E25"/>
    <w:rsid w:val="00E2550D"/>
    <w:rsid w:val="00E25CA8"/>
    <w:rsid w:val="00E2707E"/>
    <w:rsid w:val="00E2763B"/>
    <w:rsid w:val="00E27FCB"/>
    <w:rsid w:val="00E30E75"/>
    <w:rsid w:val="00E336C6"/>
    <w:rsid w:val="00E33951"/>
    <w:rsid w:val="00E33CAF"/>
    <w:rsid w:val="00E34776"/>
    <w:rsid w:val="00E357F8"/>
    <w:rsid w:val="00E37679"/>
    <w:rsid w:val="00E37D69"/>
    <w:rsid w:val="00E37E5A"/>
    <w:rsid w:val="00E4037C"/>
    <w:rsid w:val="00E40834"/>
    <w:rsid w:val="00E40C5C"/>
    <w:rsid w:val="00E42159"/>
    <w:rsid w:val="00E43EC8"/>
    <w:rsid w:val="00E43F63"/>
    <w:rsid w:val="00E4407F"/>
    <w:rsid w:val="00E44B0E"/>
    <w:rsid w:val="00E44CDA"/>
    <w:rsid w:val="00E450F9"/>
    <w:rsid w:val="00E454B4"/>
    <w:rsid w:val="00E4596C"/>
    <w:rsid w:val="00E45A4A"/>
    <w:rsid w:val="00E46B76"/>
    <w:rsid w:val="00E4747D"/>
    <w:rsid w:val="00E50946"/>
    <w:rsid w:val="00E51B9C"/>
    <w:rsid w:val="00E51FEE"/>
    <w:rsid w:val="00E52776"/>
    <w:rsid w:val="00E52A01"/>
    <w:rsid w:val="00E53172"/>
    <w:rsid w:val="00E53F98"/>
    <w:rsid w:val="00E5483C"/>
    <w:rsid w:val="00E54B3C"/>
    <w:rsid w:val="00E551B7"/>
    <w:rsid w:val="00E551EB"/>
    <w:rsid w:val="00E554D5"/>
    <w:rsid w:val="00E555E4"/>
    <w:rsid w:val="00E559A9"/>
    <w:rsid w:val="00E56F21"/>
    <w:rsid w:val="00E56F64"/>
    <w:rsid w:val="00E5754F"/>
    <w:rsid w:val="00E57758"/>
    <w:rsid w:val="00E57A28"/>
    <w:rsid w:val="00E57AD4"/>
    <w:rsid w:val="00E6052E"/>
    <w:rsid w:val="00E60E04"/>
    <w:rsid w:val="00E62155"/>
    <w:rsid w:val="00E62A9A"/>
    <w:rsid w:val="00E6425B"/>
    <w:rsid w:val="00E6478B"/>
    <w:rsid w:val="00E659EA"/>
    <w:rsid w:val="00E65D85"/>
    <w:rsid w:val="00E6637E"/>
    <w:rsid w:val="00E66D2C"/>
    <w:rsid w:val="00E677E9"/>
    <w:rsid w:val="00E677FA"/>
    <w:rsid w:val="00E7015B"/>
    <w:rsid w:val="00E70298"/>
    <w:rsid w:val="00E70510"/>
    <w:rsid w:val="00E707CF"/>
    <w:rsid w:val="00E71205"/>
    <w:rsid w:val="00E71CEB"/>
    <w:rsid w:val="00E72693"/>
    <w:rsid w:val="00E726CA"/>
    <w:rsid w:val="00E73C2C"/>
    <w:rsid w:val="00E73CC9"/>
    <w:rsid w:val="00E73E2D"/>
    <w:rsid w:val="00E76C4C"/>
    <w:rsid w:val="00E83A7E"/>
    <w:rsid w:val="00E84409"/>
    <w:rsid w:val="00E849E2"/>
    <w:rsid w:val="00E84E67"/>
    <w:rsid w:val="00E866CC"/>
    <w:rsid w:val="00E86A80"/>
    <w:rsid w:val="00E86DD5"/>
    <w:rsid w:val="00E86F0F"/>
    <w:rsid w:val="00E86FAF"/>
    <w:rsid w:val="00E87D03"/>
    <w:rsid w:val="00E90726"/>
    <w:rsid w:val="00E90FCB"/>
    <w:rsid w:val="00E9170F"/>
    <w:rsid w:val="00E91A6A"/>
    <w:rsid w:val="00E9217A"/>
    <w:rsid w:val="00E931FC"/>
    <w:rsid w:val="00E935AC"/>
    <w:rsid w:val="00E93652"/>
    <w:rsid w:val="00E93B58"/>
    <w:rsid w:val="00E93D20"/>
    <w:rsid w:val="00E95591"/>
    <w:rsid w:val="00E95A09"/>
    <w:rsid w:val="00E95FEF"/>
    <w:rsid w:val="00E96696"/>
    <w:rsid w:val="00E968CE"/>
    <w:rsid w:val="00E97CB5"/>
    <w:rsid w:val="00E97FE4"/>
    <w:rsid w:val="00EA068E"/>
    <w:rsid w:val="00EA1960"/>
    <w:rsid w:val="00EA20F3"/>
    <w:rsid w:val="00EA23F7"/>
    <w:rsid w:val="00EA27B9"/>
    <w:rsid w:val="00EA2F79"/>
    <w:rsid w:val="00EA31CC"/>
    <w:rsid w:val="00EA3F1C"/>
    <w:rsid w:val="00EA4335"/>
    <w:rsid w:val="00EA4650"/>
    <w:rsid w:val="00EA4A23"/>
    <w:rsid w:val="00EA52F8"/>
    <w:rsid w:val="00EA56F8"/>
    <w:rsid w:val="00EA62DC"/>
    <w:rsid w:val="00EA6C11"/>
    <w:rsid w:val="00EB127F"/>
    <w:rsid w:val="00EB190C"/>
    <w:rsid w:val="00EB2AB9"/>
    <w:rsid w:val="00EB3007"/>
    <w:rsid w:val="00EB312C"/>
    <w:rsid w:val="00EB371B"/>
    <w:rsid w:val="00EB39FF"/>
    <w:rsid w:val="00EB426A"/>
    <w:rsid w:val="00EB4389"/>
    <w:rsid w:val="00EB551C"/>
    <w:rsid w:val="00EB5B77"/>
    <w:rsid w:val="00EC02D9"/>
    <w:rsid w:val="00EC14F0"/>
    <w:rsid w:val="00EC18C7"/>
    <w:rsid w:val="00EC24EE"/>
    <w:rsid w:val="00EC586F"/>
    <w:rsid w:val="00EC5A2B"/>
    <w:rsid w:val="00EC5BA5"/>
    <w:rsid w:val="00EC63EA"/>
    <w:rsid w:val="00ED0A87"/>
    <w:rsid w:val="00ED0A91"/>
    <w:rsid w:val="00ED14C9"/>
    <w:rsid w:val="00ED1D9D"/>
    <w:rsid w:val="00ED1F79"/>
    <w:rsid w:val="00ED2F67"/>
    <w:rsid w:val="00ED32C3"/>
    <w:rsid w:val="00ED3860"/>
    <w:rsid w:val="00ED3B11"/>
    <w:rsid w:val="00ED3FA7"/>
    <w:rsid w:val="00ED5DB4"/>
    <w:rsid w:val="00ED624D"/>
    <w:rsid w:val="00ED6A3C"/>
    <w:rsid w:val="00ED758F"/>
    <w:rsid w:val="00ED79A9"/>
    <w:rsid w:val="00ED7EEE"/>
    <w:rsid w:val="00EE0DFB"/>
    <w:rsid w:val="00EE0F9A"/>
    <w:rsid w:val="00EE1CDB"/>
    <w:rsid w:val="00EE20DB"/>
    <w:rsid w:val="00EE2BF8"/>
    <w:rsid w:val="00EE3204"/>
    <w:rsid w:val="00EE5140"/>
    <w:rsid w:val="00EE5731"/>
    <w:rsid w:val="00EE6BEE"/>
    <w:rsid w:val="00EE731A"/>
    <w:rsid w:val="00EF00D5"/>
    <w:rsid w:val="00EF0ADA"/>
    <w:rsid w:val="00EF0EE8"/>
    <w:rsid w:val="00EF119A"/>
    <w:rsid w:val="00EF192F"/>
    <w:rsid w:val="00EF29EB"/>
    <w:rsid w:val="00EF37C8"/>
    <w:rsid w:val="00EF4EC7"/>
    <w:rsid w:val="00EF5EBC"/>
    <w:rsid w:val="00EF6265"/>
    <w:rsid w:val="00EF71D8"/>
    <w:rsid w:val="00EF7717"/>
    <w:rsid w:val="00EF7785"/>
    <w:rsid w:val="00EF7E8A"/>
    <w:rsid w:val="00F00575"/>
    <w:rsid w:val="00F00D91"/>
    <w:rsid w:val="00F010A7"/>
    <w:rsid w:val="00F01A07"/>
    <w:rsid w:val="00F022B4"/>
    <w:rsid w:val="00F034F5"/>
    <w:rsid w:val="00F04828"/>
    <w:rsid w:val="00F06014"/>
    <w:rsid w:val="00F062FF"/>
    <w:rsid w:val="00F06D75"/>
    <w:rsid w:val="00F06F2C"/>
    <w:rsid w:val="00F07660"/>
    <w:rsid w:val="00F077B1"/>
    <w:rsid w:val="00F07DE6"/>
    <w:rsid w:val="00F07E56"/>
    <w:rsid w:val="00F07E99"/>
    <w:rsid w:val="00F106F9"/>
    <w:rsid w:val="00F10DB0"/>
    <w:rsid w:val="00F10F17"/>
    <w:rsid w:val="00F11343"/>
    <w:rsid w:val="00F12315"/>
    <w:rsid w:val="00F12745"/>
    <w:rsid w:val="00F137A4"/>
    <w:rsid w:val="00F13BC7"/>
    <w:rsid w:val="00F13E17"/>
    <w:rsid w:val="00F14C90"/>
    <w:rsid w:val="00F14DAE"/>
    <w:rsid w:val="00F1540C"/>
    <w:rsid w:val="00F15443"/>
    <w:rsid w:val="00F16021"/>
    <w:rsid w:val="00F16694"/>
    <w:rsid w:val="00F170F5"/>
    <w:rsid w:val="00F178D8"/>
    <w:rsid w:val="00F2163F"/>
    <w:rsid w:val="00F225F0"/>
    <w:rsid w:val="00F22E5E"/>
    <w:rsid w:val="00F23266"/>
    <w:rsid w:val="00F2366C"/>
    <w:rsid w:val="00F23A7B"/>
    <w:rsid w:val="00F23F67"/>
    <w:rsid w:val="00F2421B"/>
    <w:rsid w:val="00F24346"/>
    <w:rsid w:val="00F252FE"/>
    <w:rsid w:val="00F263BF"/>
    <w:rsid w:val="00F26FC3"/>
    <w:rsid w:val="00F27C9B"/>
    <w:rsid w:val="00F316DC"/>
    <w:rsid w:val="00F31773"/>
    <w:rsid w:val="00F324A6"/>
    <w:rsid w:val="00F32911"/>
    <w:rsid w:val="00F33280"/>
    <w:rsid w:val="00F3357C"/>
    <w:rsid w:val="00F33751"/>
    <w:rsid w:val="00F33AFB"/>
    <w:rsid w:val="00F33C7C"/>
    <w:rsid w:val="00F33F78"/>
    <w:rsid w:val="00F34A68"/>
    <w:rsid w:val="00F34F40"/>
    <w:rsid w:val="00F357F9"/>
    <w:rsid w:val="00F362E6"/>
    <w:rsid w:val="00F36FB9"/>
    <w:rsid w:val="00F37340"/>
    <w:rsid w:val="00F37B78"/>
    <w:rsid w:val="00F41ADA"/>
    <w:rsid w:val="00F436BB"/>
    <w:rsid w:val="00F43B4B"/>
    <w:rsid w:val="00F43D81"/>
    <w:rsid w:val="00F43E1E"/>
    <w:rsid w:val="00F446EA"/>
    <w:rsid w:val="00F4572F"/>
    <w:rsid w:val="00F460CB"/>
    <w:rsid w:val="00F46156"/>
    <w:rsid w:val="00F46BCF"/>
    <w:rsid w:val="00F52947"/>
    <w:rsid w:val="00F52C33"/>
    <w:rsid w:val="00F52F3C"/>
    <w:rsid w:val="00F532A1"/>
    <w:rsid w:val="00F5336D"/>
    <w:rsid w:val="00F53AC6"/>
    <w:rsid w:val="00F5472E"/>
    <w:rsid w:val="00F54A00"/>
    <w:rsid w:val="00F55344"/>
    <w:rsid w:val="00F55430"/>
    <w:rsid w:val="00F56723"/>
    <w:rsid w:val="00F569A8"/>
    <w:rsid w:val="00F56C2D"/>
    <w:rsid w:val="00F57AE9"/>
    <w:rsid w:val="00F57EC1"/>
    <w:rsid w:val="00F60F95"/>
    <w:rsid w:val="00F6230C"/>
    <w:rsid w:val="00F6235F"/>
    <w:rsid w:val="00F62B03"/>
    <w:rsid w:val="00F643C3"/>
    <w:rsid w:val="00F648A4"/>
    <w:rsid w:val="00F65DE4"/>
    <w:rsid w:val="00F66223"/>
    <w:rsid w:val="00F664C0"/>
    <w:rsid w:val="00F66E45"/>
    <w:rsid w:val="00F66E76"/>
    <w:rsid w:val="00F675F7"/>
    <w:rsid w:val="00F67923"/>
    <w:rsid w:val="00F67A04"/>
    <w:rsid w:val="00F67DF7"/>
    <w:rsid w:val="00F70600"/>
    <w:rsid w:val="00F71501"/>
    <w:rsid w:val="00F721C8"/>
    <w:rsid w:val="00F72D32"/>
    <w:rsid w:val="00F74098"/>
    <w:rsid w:val="00F74128"/>
    <w:rsid w:val="00F75CEB"/>
    <w:rsid w:val="00F817FD"/>
    <w:rsid w:val="00F81DCC"/>
    <w:rsid w:val="00F83279"/>
    <w:rsid w:val="00F83D82"/>
    <w:rsid w:val="00F845D3"/>
    <w:rsid w:val="00F84859"/>
    <w:rsid w:val="00F84DC4"/>
    <w:rsid w:val="00F85032"/>
    <w:rsid w:val="00F85D99"/>
    <w:rsid w:val="00F863AD"/>
    <w:rsid w:val="00F86A0D"/>
    <w:rsid w:val="00F86BF2"/>
    <w:rsid w:val="00F86F30"/>
    <w:rsid w:val="00F92433"/>
    <w:rsid w:val="00F92D96"/>
    <w:rsid w:val="00F93CB4"/>
    <w:rsid w:val="00F94A19"/>
    <w:rsid w:val="00F94E09"/>
    <w:rsid w:val="00F9513C"/>
    <w:rsid w:val="00F951F7"/>
    <w:rsid w:val="00F95B1A"/>
    <w:rsid w:val="00F96661"/>
    <w:rsid w:val="00F96854"/>
    <w:rsid w:val="00F96BDA"/>
    <w:rsid w:val="00F96FC9"/>
    <w:rsid w:val="00F97A47"/>
    <w:rsid w:val="00F97AD8"/>
    <w:rsid w:val="00F97CF2"/>
    <w:rsid w:val="00F97F04"/>
    <w:rsid w:val="00FA17BB"/>
    <w:rsid w:val="00FA1F31"/>
    <w:rsid w:val="00FA21F9"/>
    <w:rsid w:val="00FA2450"/>
    <w:rsid w:val="00FA29C3"/>
    <w:rsid w:val="00FA3550"/>
    <w:rsid w:val="00FA482F"/>
    <w:rsid w:val="00FA4FD8"/>
    <w:rsid w:val="00FA547E"/>
    <w:rsid w:val="00FA594B"/>
    <w:rsid w:val="00FA5C79"/>
    <w:rsid w:val="00FA6155"/>
    <w:rsid w:val="00FA678B"/>
    <w:rsid w:val="00FA6A18"/>
    <w:rsid w:val="00FA6D79"/>
    <w:rsid w:val="00FB1115"/>
    <w:rsid w:val="00FB11A4"/>
    <w:rsid w:val="00FB16E9"/>
    <w:rsid w:val="00FB210A"/>
    <w:rsid w:val="00FB5A93"/>
    <w:rsid w:val="00FB5BA5"/>
    <w:rsid w:val="00FB7510"/>
    <w:rsid w:val="00FB759B"/>
    <w:rsid w:val="00FB7CE1"/>
    <w:rsid w:val="00FB7D5B"/>
    <w:rsid w:val="00FC0238"/>
    <w:rsid w:val="00FC1CED"/>
    <w:rsid w:val="00FC24AE"/>
    <w:rsid w:val="00FC24E9"/>
    <w:rsid w:val="00FC2BAF"/>
    <w:rsid w:val="00FC2DE5"/>
    <w:rsid w:val="00FC38F1"/>
    <w:rsid w:val="00FC4000"/>
    <w:rsid w:val="00FC419D"/>
    <w:rsid w:val="00FC4303"/>
    <w:rsid w:val="00FC4A4F"/>
    <w:rsid w:val="00FC5325"/>
    <w:rsid w:val="00FC65C6"/>
    <w:rsid w:val="00FC675B"/>
    <w:rsid w:val="00FC69E7"/>
    <w:rsid w:val="00FC6BBA"/>
    <w:rsid w:val="00FC74F2"/>
    <w:rsid w:val="00FC7D19"/>
    <w:rsid w:val="00FD02FA"/>
    <w:rsid w:val="00FD05EE"/>
    <w:rsid w:val="00FD0989"/>
    <w:rsid w:val="00FD1791"/>
    <w:rsid w:val="00FD3262"/>
    <w:rsid w:val="00FD3753"/>
    <w:rsid w:val="00FD51A0"/>
    <w:rsid w:val="00FD54F9"/>
    <w:rsid w:val="00FD579D"/>
    <w:rsid w:val="00FD5856"/>
    <w:rsid w:val="00FD64BE"/>
    <w:rsid w:val="00FD6A56"/>
    <w:rsid w:val="00FD73F5"/>
    <w:rsid w:val="00FE0120"/>
    <w:rsid w:val="00FE070F"/>
    <w:rsid w:val="00FE09B6"/>
    <w:rsid w:val="00FE19D7"/>
    <w:rsid w:val="00FE297E"/>
    <w:rsid w:val="00FE2A57"/>
    <w:rsid w:val="00FE2E67"/>
    <w:rsid w:val="00FE33C7"/>
    <w:rsid w:val="00FE3A1E"/>
    <w:rsid w:val="00FE3A2D"/>
    <w:rsid w:val="00FE3CFF"/>
    <w:rsid w:val="00FE3D81"/>
    <w:rsid w:val="00FE3E5F"/>
    <w:rsid w:val="00FE3E7D"/>
    <w:rsid w:val="00FE4535"/>
    <w:rsid w:val="00FE470B"/>
    <w:rsid w:val="00FE4C8F"/>
    <w:rsid w:val="00FE5240"/>
    <w:rsid w:val="00FE551F"/>
    <w:rsid w:val="00FE56A1"/>
    <w:rsid w:val="00FE5D1E"/>
    <w:rsid w:val="00FE5EDA"/>
    <w:rsid w:val="00FE66E4"/>
    <w:rsid w:val="00FE67C1"/>
    <w:rsid w:val="00FE6DF1"/>
    <w:rsid w:val="00FE720B"/>
    <w:rsid w:val="00FE79A8"/>
    <w:rsid w:val="00FE7A48"/>
    <w:rsid w:val="00FF1368"/>
    <w:rsid w:val="00FF14D0"/>
    <w:rsid w:val="00FF1C21"/>
    <w:rsid w:val="00FF1FE9"/>
    <w:rsid w:val="00FF2179"/>
    <w:rsid w:val="00FF26B5"/>
    <w:rsid w:val="00FF2A58"/>
    <w:rsid w:val="00FF3091"/>
    <w:rsid w:val="00FF60AB"/>
    <w:rsid w:val="00FF6120"/>
    <w:rsid w:val="00FF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5755B"/>
  <w15:chartTrackingRefBased/>
  <w15:docId w15:val="{99E47E7F-6B5F-4C92-88CD-068A88F20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598"/>
    <w:pPr>
      <w:outlineLvl w:val="0"/>
    </w:pPr>
    <w:rPr>
      <w:rFonts w:ascii="Arial" w:hAnsi="Arial" w:cs="Arial"/>
      <w:b/>
      <w:bCs/>
      <w:sz w:val="20"/>
      <w:szCs w:val="20"/>
    </w:rPr>
  </w:style>
  <w:style w:type="paragraph" w:styleId="Heading2">
    <w:name w:val="heading 2"/>
    <w:basedOn w:val="BodyText"/>
    <w:next w:val="Normal"/>
    <w:link w:val="Heading2Char"/>
    <w:uiPriority w:val="9"/>
    <w:unhideWhenUsed/>
    <w:qFormat/>
    <w:rsid w:val="003C49AA"/>
    <w:pPr>
      <w:spacing w:line="480" w:lineRule="auto"/>
      <w:outlineLvl w:val="1"/>
    </w:pPr>
    <w:rPr>
      <w:rFonts w:ascii="Arial" w:hAnsi="Arial" w:cs="Arial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5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73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3063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615E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615E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30633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in-toolbar">
    <w:name w:val="in-toolbar"/>
    <w:basedOn w:val="DefaultParagraphFont"/>
    <w:rsid w:val="009E6305"/>
  </w:style>
  <w:style w:type="character" w:styleId="Emphasis">
    <w:name w:val="Emphasis"/>
    <w:basedOn w:val="DefaultParagraphFont"/>
    <w:uiPriority w:val="20"/>
    <w:qFormat/>
    <w:rsid w:val="009E6305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73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AC7B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8059C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94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E09"/>
  </w:style>
  <w:style w:type="paragraph" w:styleId="Footer">
    <w:name w:val="footer"/>
    <w:basedOn w:val="Normal"/>
    <w:link w:val="FooterChar"/>
    <w:uiPriority w:val="99"/>
    <w:unhideWhenUsed/>
    <w:rsid w:val="00F94E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E09"/>
  </w:style>
  <w:style w:type="paragraph" w:styleId="ListParagraph">
    <w:name w:val="List Paragraph"/>
    <w:basedOn w:val="Normal"/>
    <w:uiPriority w:val="34"/>
    <w:qFormat/>
    <w:rsid w:val="002E15D4"/>
    <w:pPr>
      <w:ind w:left="720"/>
      <w:contextualSpacing/>
    </w:pPr>
  </w:style>
  <w:style w:type="character" w:customStyle="1" w:styleId="ref-lnk">
    <w:name w:val="ref-lnk"/>
    <w:basedOn w:val="DefaultParagraphFont"/>
    <w:rsid w:val="00ED3FA7"/>
  </w:style>
  <w:style w:type="character" w:styleId="Hyperlink">
    <w:name w:val="Hyperlink"/>
    <w:basedOn w:val="DefaultParagraphFont"/>
    <w:uiPriority w:val="99"/>
    <w:unhideWhenUsed/>
    <w:rsid w:val="00ED3FA7"/>
    <w:rPr>
      <w:color w:val="0000FF"/>
      <w:u w:val="single"/>
    </w:rPr>
  </w:style>
  <w:style w:type="character" w:customStyle="1" w:styleId="off-screen">
    <w:name w:val="off-screen"/>
    <w:basedOn w:val="DefaultParagraphFont"/>
    <w:rsid w:val="00ED3FA7"/>
  </w:style>
  <w:style w:type="character" w:styleId="CommentReference">
    <w:name w:val="annotation reference"/>
    <w:basedOn w:val="DefaultParagraphFont"/>
    <w:uiPriority w:val="99"/>
    <w:semiHidden/>
    <w:unhideWhenUsed/>
    <w:rsid w:val="00D42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2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2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C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CA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11598"/>
    <w:rPr>
      <w:rFonts w:ascii="Arial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3C49AA"/>
    <w:rPr>
      <w:rFonts w:ascii="Arial" w:eastAsia="Times New Roman" w:hAnsi="Arial" w:cs="Arial"/>
      <w:i/>
      <w:iCs/>
      <w:kern w:val="0"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B252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6E752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C04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C09AD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B127BD"/>
  </w:style>
  <w:style w:type="character" w:styleId="LineNumber">
    <w:name w:val="line number"/>
    <w:basedOn w:val="DefaultParagraphFont"/>
    <w:uiPriority w:val="99"/>
    <w:semiHidden/>
    <w:unhideWhenUsed/>
    <w:rsid w:val="002A44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78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0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7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7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833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36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67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41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159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16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720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2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81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8377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9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96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94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2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560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9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5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1671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0464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73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76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6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318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671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8250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5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30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8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50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92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26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5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83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1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5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63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82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6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1965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7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0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397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5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547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74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37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627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2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22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5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019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2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56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04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9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667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0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1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85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968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30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4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944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8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8604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8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04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59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91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3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03886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34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0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007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5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1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1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144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3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271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6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5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716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9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964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4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45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479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3A153E17CD644581BEC91B787D273B" ma:contentTypeVersion="15" ma:contentTypeDescription="Create a new document." ma:contentTypeScope="" ma:versionID="d0650dd17e729fceb0e1ba17fc968066">
  <xsd:schema xmlns:xsd="http://www.w3.org/2001/XMLSchema" xmlns:xs="http://www.w3.org/2001/XMLSchema" xmlns:p="http://schemas.microsoft.com/office/2006/metadata/properties" xmlns:ns2="be6d65ed-5658-4d00-ba9c-258aae864683" xmlns:ns3="cb2ed74d-9891-4eb8-84c2-b366e5f60490" targetNamespace="http://schemas.microsoft.com/office/2006/metadata/properties" ma:root="true" ma:fieldsID="71a9184b3b4f737e26050a32abfd4972" ns2:_="" ns3:_="">
    <xsd:import namespace="be6d65ed-5658-4d00-ba9c-258aae864683"/>
    <xsd:import namespace="cb2ed74d-9891-4eb8-84c2-b366e5f604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d65ed-5658-4d00-ba9c-258aae8646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4d6df8f-d6bb-45dc-bd80-81c67b4c63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ed74d-9891-4eb8-84c2-b366e5f6049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2666e39-b27a-464c-84c4-35933d5a2bb5}" ma:internalName="TaxCatchAll" ma:showField="CatchAllData" ma:web="cb2ed74d-9891-4eb8-84c2-b366e5f604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2ed74d-9891-4eb8-84c2-b366e5f60490" xsi:nil="true"/>
    <lcf76f155ced4ddcb4097134ff3c332f xmlns="be6d65ed-5658-4d00-ba9c-258aae86468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7F23251-6355-4559-A529-8E1BD21CA4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6d65ed-5658-4d00-ba9c-258aae864683"/>
    <ds:schemaRef ds:uri="cb2ed74d-9891-4eb8-84c2-b366e5f60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7D5CCA-597B-44DD-8469-940F8CC7773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04DF020-6BA4-4379-8107-0930F19507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B2C93C-4823-4993-AA42-B43E02B12DF7}">
  <ds:schemaRefs>
    <ds:schemaRef ds:uri="http://schemas.microsoft.com/office/2006/metadata/properties"/>
    <ds:schemaRef ds:uri="http://schemas.microsoft.com/office/infopath/2007/PartnerControls"/>
    <ds:schemaRef ds:uri="cb2ed74d-9891-4eb8-84c2-b366e5f60490"/>
    <ds:schemaRef ds:uri="be6d65ed-5658-4d00-ba9c-258aae8646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692</Words>
  <Characters>417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Robbins</dc:creator>
  <cp:keywords/>
  <dc:description/>
  <cp:lastModifiedBy>Travis Robbins</cp:lastModifiedBy>
  <cp:revision>18</cp:revision>
  <cp:lastPrinted>2024-10-29T14:00:00Z</cp:lastPrinted>
  <dcterms:created xsi:type="dcterms:W3CDTF">2024-12-04T14:59:00Z</dcterms:created>
  <dcterms:modified xsi:type="dcterms:W3CDTF">2024-12-05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3A153E17CD644581BEC91B787D273B</vt:lpwstr>
  </property>
  <property fmtid="{D5CDD505-2E9C-101B-9397-08002B2CF9AE}" pid="3" name="MediaServiceImageTags">
    <vt:lpwstr/>
  </property>
  <property fmtid="{D5CDD505-2E9C-101B-9397-08002B2CF9AE}" pid="4" name="GrammarlyDocumentId">
    <vt:lpwstr>3eead995cb4b2e58ed666d05576d8dd92f2bea464b5acacc502d1e652b72c480</vt:lpwstr>
  </property>
</Properties>
</file>